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B01" w:rsidRDefault="00A23B01" w:rsidP="00A23B01">
      <w:r w:rsidRPr="000551C2">
        <w:rPr>
          <w:noProof/>
          <w:lang w:eastAsia="en-IE"/>
        </w:rPr>
        <w:drawing>
          <wp:inline distT="0" distB="0" distL="0" distR="0">
            <wp:extent cx="5731510" cy="3581581"/>
            <wp:effectExtent l="19050" t="0" r="21590" b="0"/>
            <wp:docPr id="2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23B01" w:rsidRPr="00A23B01" w:rsidRDefault="00A23B01" w:rsidP="00A23B01">
      <w:pPr>
        <w:rPr>
          <w:rFonts w:ascii="Times New Roman" w:hAnsi="Times New Roman" w:cs="Times New Roman"/>
          <w:sz w:val="24"/>
          <w:szCs w:val="24"/>
        </w:rPr>
      </w:pPr>
      <w:r w:rsidRPr="00A23B01">
        <w:rPr>
          <w:rFonts w:ascii="Times New Roman" w:hAnsi="Times New Roman" w:cs="Times New Roman"/>
          <w:sz w:val="24"/>
          <w:szCs w:val="24"/>
        </w:rPr>
        <w:t xml:space="preserve">The distribution of samples with EBVs within the Multidimensional Scaling (MDS) plot created from an Identical by State matrix of all </w:t>
      </w:r>
      <w:proofErr w:type="spellStart"/>
      <w:r w:rsidRPr="00A23B01">
        <w:rPr>
          <w:rFonts w:ascii="Times New Roman" w:hAnsi="Times New Roman" w:cs="Times New Roman"/>
          <w:sz w:val="24"/>
          <w:szCs w:val="24"/>
        </w:rPr>
        <w:t>samples.If</w:t>
      </w:r>
      <w:proofErr w:type="spellEnd"/>
      <w:r w:rsidRPr="00A23B01">
        <w:rPr>
          <w:rFonts w:ascii="Times New Roman" w:hAnsi="Times New Roman" w:cs="Times New Roman"/>
          <w:sz w:val="24"/>
          <w:szCs w:val="24"/>
        </w:rPr>
        <w:t xml:space="preserve"> only the samples with EBVs are included in the MDS analysis and then the samples are objectively divided into two clusters one contains 253 sires (average 97.8% Holstein, 2.2% Friesian) and 54 sires (average 24% Holstein and 76% Friesian)</w:t>
      </w:r>
      <w:r w:rsidR="00DC60DB">
        <w:rPr>
          <w:rFonts w:ascii="Times New Roman" w:hAnsi="Times New Roman" w:cs="Times New Roman"/>
          <w:sz w:val="24"/>
          <w:szCs w:val="24"/>
        </w:rPr>
        <w:t>.</w:t>
      </w:r>
    </w:p>
    <w:p w:rsidR="003F5E39" w:rsidRDefault="003F5E39"/>
    <w:sectPr w:rsidR="003F5E39" w:rsidSect="003F5E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A23B01"/>
    <w:rsid w:val="003F5E39"/>
    <w:rsid w:val="00A23B01"/>
    <w:rsid w:val="00DC60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B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3B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B0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Program%20Files\R\R-2.10.1\Mar2011IBSplot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E"/>
  <c:chart>
    <c:plotArea>
      <c:layout/>
      <c:scatterChart>
        <c:scatterStyle val="lineMarker"/>
        <c:ser>
          <c:idx val="1"/>
          <c:order val="0"/>
          <c:tx>
            <c:v>Samples without EBVs</c:v>
          </c:tx>
          <c:spPr>
            <a:ln w="28575">
              <a:noFill/>
            </a:ln>
          </c:spPr>
          <c:marker>
            <c:symbol val="circle"/>
            <c:size val="2"/>
          </c:marker>
          <c:xVal>
            <c:numRef>
              <c:f>'which have EBVs'!$F$309:$F$1000</c:f>
              <c:numCache>
                <c:formatCode>General</c:formatCode>
                <c:ptCount val="692"/>
                <c:pt idx="0">
                  <c:v>-8.8356360293997044E-2</c:v>
                </c:pt>
                <c:pt idx="1">
                  <c:v>-4.8784807119512913E-2</c:v>
                </c:pt>
                <c:pt idx="2">
                  <c:v>0.14393746986051131</c:v>
                </c:pt>
                <c:pt idx="3">
                  <c:v>-5.0210799603642421E-2</c:v>
                </c:pt>
                <c:pt idx="4">
                  <c:v>-4.7347173958896441E-2</c:v>
                </c:pt>
                <c:pt idx="5">
                  <c:v>-3.6670701212007127E-2</c:v>
                </c:pt>
                <c:pt idx="6">
                  <c:v>0.22508426324070588</c:v>
                </c:pt>
                <c:pt idx="7">
                  <c:v>0.13828169742546431</c:v>
                </c:pt>
                <c:pt idx="8">
                  <c:v>0.22846898602865004</c:v>
                </c:pt>
                <c:pt idx="9">
                  <c:v>-4.2176439813095372E-2</c:v>
                </c:pt>
                <c:pt idx="10">
                  <c:v>-3.0171373780622807E-2</c:v>
                </c:pt>
                <c:pt idx="11">
                  <c:v>-6.7531448465579555E-2</c:v>
                </c:pt>
                <c:pt idx="12">
                  <c:v>-5.0317794156684637E-2</c:v>
                </c:pt>
                <c:pt idx="13">
                  <c:v>-6.2858275990908818E-2</c:v>
                </c:pt>
                <c:pt idx="14">
                  <c:v>-2.9700868573876257E-2</c:v>
                </c:pt>
                <c:pt idx="15">
                  <c:v>0.14293914314285647</c:v>
                </c:pt>
                <c:pt idx="16">
                  <c:v>-5.2875238585499786E-2</c:v>
                </c:pt>
                <c:pt idx="17">
                  <c:v>-5.5088842674325518E-2</c:v>
                </c:pt>
                <c:pt idx="18">
                  <c:v>-0.11400180717100601</c:v>
                </c:pt>
                <c:pt idx="19">
                  <c:v>1.0889156695905433E-2</c:v>
                </c:pt>
                <c:pt idx="20">
                  <c:v>0.10175410677306802</c:v>
                </c:pt>
                <c:pt idx="21">
                  <c:v>-3.3147303849858804E-2</c:v>
                </c:pt>
                <c:pt idx="22">
                  <c:v>-5.1455824169554E-2</c:v>
                </c:pt>
                <c:pt idx="23">
                  <c:v>-1.1582270444263241E-2</c:v>
                </c:pt>
                <c:pt idx="24">
                  <c:v>-7.0526952235763401E-3</c:v>
                </c:pt>
                <c:pt idx="25">
                  <c:v>-0.10797224034565225</c:v>
                </c:pt>
                <c:pt idx="26">
                  <c:v>7.0738212429459324E-2</c:v>
                </c:pt>
                <c:pt idx="27">
                  <c:v>-3.2146761317728707E-2</c:v>
                </c:pt>
                <c:pt idx="28">
                  <c:v>-5.7945225732786106E-2</c:v>
                </c:pt>
                <c:pt idx="29">
                  <c:v>1.9525276202486137E-2</c:v>
                </c:pt>
                <c:pt idx="30">
                  <c:v>-3.5963654253391868E-2</c:v>
                </c:pt>
                <c:pt idx="31">
                  <c:v>-8.7068872509347035E-3</c:v>
                </c:pt>
                <c:pt idx="32">
                  <c:v>-6.4453152283306211E-2</c:v>
                </c:pt>
                <c:pt idx="33">
                  <c:v>-6.4666173298986954E-2</c:v>
                </c:pt>
                <c:pt idx="34">
                  <c:v>-1.5256774090802724E-2</c:v>
                </c:pt>
                <c:pt idx="35">
                  <c:v>-7.3008890068089499E-2</c:v>
                </c:pt>
                <c:pt idx="36">
                  <c:v>-6.0518578088191818E-2</c:v>
                </c:pt>
                <c:pt idx="37">
                  <c:v>0.20839010731181201</c:v>
                </c:pt>
                <c:pt idx="38">
                  <c:v>-1.4782837389334308E-2</c:v>
                </c:pt>
                <c:pt idx="39">
                  <c:v>-4.3426691605061192E-2</c:v>
                </c:pt>
                <c:pt idx="40">
                  <c:v>1.1808471395586549E-2</c:v>
                </c:pt>
                <c:pt idx="41">
                  <c:v>0.20837845899558688</c:v>
                </c:pt>
                <c:pt idx="42">
                  <c:v>-7.3715707411260364E-2</c:v>
                </c:pt>
                <c:pt idx="43">
                  <c:v>0.20581503671725232</c:v>
                </c:pt>
                <c:pt idx="44">
                  <c:v>0.13929730567752344</c:v>
                </c:pt>
                <c:pt idx="45">
                  <c:v>-3.7436927672894117E-2</c:v>
                </c:pt>
                <c:pt idx="46">
                  <c:v>0.12848560507030299</c:v>
                </c:pt>
                <c:pt idx="47">
                  <c:v>-5.5980344330310634E-2</c:v>
                </c:pt>
                <c:pt idx="48">
                  <c:v>-5.9983490880489918E-2</c:v>
                </c:pt>
                <c:pt idx="49">
                  <c:v>-4.5179145172259363E-2</c:v>
                </c:pt>
                <c:pt idx="50">
                  <c:v>-1.6368383730266323E-2</c:v>
                </c:pt>
                <c:pt idx="51">
                  <c:v>9.7189030053577319E-2</c:v>
                </c:pt>
                <c:pt idx="52">
                  <c:v>0.16377969065277004</c:v>
                </c:pt>
                <c:pt idx="53">
                  <c:v>0.17184474544320399</c:v>
                </c:pt>
                <c:pt idx="54">
                  <c:v>0.21585525117592544</c:v>
                </c:pt>
                <c:pt idx="55">
                  <c:v>0.11911880952531601</c:v>
                </c:pt>
                <c:pt idx="56">
                  <c:v>-4.8220234130925139E-2</c:v>
                </c:pt>
                <c:pt idx="57">
                  <c:v>-8.9630271408695408E-2</c:v>
                </c:pt>
                <c:pt idx="58">
                  <c:v>-5.2896921848416933E-2</c:v>
                </c:pt>
                <c:pt idx="59">
                  <c:v>-2.2948467263891711E-2</c:v>
                </c:pt>
                <c:pt idx="60">
                  <c:v>0.20697852500363187</c:v>
                </c:pt>
                <c:pt idx="61">
                  <c:v>7.2346048793961809E-2</c:v>
                </c:pt>
                <c:pt idx="62">
                  <c:v>0.18907924553253447</c:v>
                </c:pt>
                <c:pt idx="63">
                  <c:v>0.14409576124228299</c:v>
                </c:pt>
                <c:pt idx="64">
                  <c:v>-2.2216845007033456E-2</c:v>
                </c:pt>
                <c:pt idx="65">
                  <c:v>-2.0483909020077656E-2</c:v>
                </c:pt>
                <c:pt idx="66">
                  <c:v>0.213184739030677</c:v>
                </c:pt>
                <c:pt idx="67">
                  <c:v>-0.10316915503977912</c:v>
                </c:pt>
                <c:pt idx="68">
                  <c:v>-5.1496483557586646E-2</c:v>
                </c:pt>
                <c:pt idx="69">
                  <c:v>4.434460683142754E-2</c:v>
                </c:pt>
                <c:pt idx="70">
                  <c:v>-6.3771828710703971E-2</c:v>
                </c:pt>
                <c:pt idx="71">
                  <c:v>0.18449628139754656</c:v>
                </c:pt>
                <c:pt idx="72">
                  <c:v>0.22218825598779204</c:v>
                </c:pt>
                <c:pt idx="73">
                  <c:v>-1.2300372482968603E-2</c:v>
                </c:pt>
                <c:pt idx="74">
                  <c:v>4.926615605853471E-2</c:v>
                </c:pt>
                <c:pt idx="75">
                  <c:v>-7.935035106906442E-2</c:v>
                </c:pt>
                <c:pt idx="76">
                  <c:v>6.0202992546411135E-3</c:v>
                </c:pt>
                <c:pt idx="77">
                  <c:v>-2.5253146615185646E-2</c:v>
                </c:pt>
                <c:pt idx="78">
                  <c:v>0.18252085778412028</c:v>
                </c:pt>
                <c:pt idx="79">
                  <c:v>9.214265025251786E-2</c:v>
                </c:pt>
                <c:pt idx="80">
                  <c:v>0.11980882653450795</c:v>
                </c:pt>
                <c:pt idx="81">
                  <c:v>0.18900059730744134</c:v>
                </c:pt>
                <c:pt idx="82">
                  <c:v>-2.9015092775822166E-2</c:v>
                </c:pt>
                <c:pt idx="83">
                  <c:v>-5.7375530306988699E-2</c:v>
                </c:pt>
                <c:pt idx="84">
                  <c:v>-5.3935242225166297E-2</c:v>
                </c:pt>
                <c:pt idx="85">
                  <c:v>-6.2882478287401969E-2</c:v>
                </c:pt>
                <c:pt idx="86">
                  <c:v>0.21273902698084199</c:v>
                </c:pt>
                <c:pt idx="87">
                  <c:v>4.486813448758372E-2</c:v>
                </c:pt>
                <c:pt idx="88">
                  <c:v>0.19760239672325602</c:v>
                </c:pt>
                <c:pt idx="89">
                  <c:v>-9.3850701153029639E-3</c:v>
                </c:pt>
                <c:pt idx="90">
                  <c:v>0.18758812104506528</c:v>
                </c:pt>
                <c:pt idx="91">
                  <c:v>0.20255096705455172</c:v>
                </c:pt>
                <c:pt idx="92">
                  <c:v>-4.9491704586132008E-2</c:v>
                </c:pt>
                <c:pt idx="93">
                  <c:v>-3.5156416752327099E-2</c:v>
                </c:pt>
                <c:pt idx="94">
                  <c:v>-7.2997399078605113E-2</c:v>
                </c:pt>
                <c:pt idx="95">
                  <c:v>-6.6130628376976724E-2</c:v>
                </c:pt>
                <c:pt idx="96">
                  <c:v>0.13438234810935301</c:v>
                </c:pt>
                <c:pt idx="97">
                  <c:v>-8.5946231568348186E-2</c:v>
                </c:pt>
                <c:pt idx="98">
                  <c:v>-5.7301795285010004E-2</c:v>
                </c:pt>
                <c:pt idx="99">
                  <c:v>-5.443161191303364E-2</c:v>
                </c:pt>
                <c:pt idx="100">
                  <c:v>0.13257018562940101</c:v>
                </c:pt>
                <c:pt idx="101">
                  <c:v>-5.8635865680674644E-2</c:v>
                </c:pt>
                <c:pt idx="102">
                  <c:v>0.19844528268451328</c:v>
                </c:pt>
                <c:pt idx="103">
                  <c:v>0.14421993267845931</c:v>
                </c:pt>
                <c:pt idx="104">
                  <c:v>-2.3945776119703645E-2</c:v>
                </c:pt>
                <c:pt idx="105">
                  <c:v>0.20336917806545199</c:v>
                </c:pt>
                <c:pt idx="106">
                  <c:v>0.20273412316745634</c:v>
                </c:pt>
                <c:pt idx="107">
                  <c:v>0.22233459512694104</c:v>
                </c:pt>
                <c:pt idx="108">
                  <c:v>3.1538887609023292E-2</c:v>
                </c:pt>
                <c:pt idx="109">
                  <c:v>-4.1459994321644822E-2</c:v>
                </c:pt>
                <c:pt idx="110">
                  <c:v>-3.8408703331792873E-2</c:v>
                </c:pt>
                <c:pt idx="111">
                  <c:v>0.1061923395840892</c:v>
                </c:pt>
                <c:pt idx="112">
                  <c:v>-4.3503001628930033E-2</c:v>
                </c:pt>
                <c:pt idx="113">
                  <c:v>-8.2787414922163988E-2</c:v>
                </c:pt>
                <c:pt idx="114">
                  <c:v>-6.9746462572334569E-3</c:v>
                </c:pt>
                <c:pt idx="115">
                  <c:v>-8.8876151089297764E-2</c:v>
                </c:pt>
                <c:pt idx="116">
                  <c:v>5.3651158654540676E-2</c:v>
                </c:pt>
                <c:pt idx="117">
                  <c:v>4.498739823246849E-3</c:v>
                </c:pt>
                <c:pt idx="118">
                  <c:v>-8.1348453710602162E-2</c:v>
                </c:pt>
                <c:pt idx="119">
                  <c:v>-3.9150635900395907E-2</c:v>
                </c:pt>
                <c:pt idx="120">
                  <c:v>-5.8956174033134051E-2</c:v>
                </c:pt>
                <c:pt idx="121">
                  <c:v>-3.2930809744309376E-2</c:v>
                </c:pt>
                <c:pt idx="122">
                  <c:v>-3.7430784898224434E-2</c:v>
                </c:pt>
                <c:pt idx="123">
                  <c:v>-3.9308318486063427E-2</c:v>
                </c:pt>
                <c:pt idx="124">
                  <c:v>-9.4275265665359764E-2</c:v>
                </c:pt>
                <c:pt idx="125">
                  <c:v>-5.4207457183102513E-2</c:v>
                </c:pt>
                <c:pt idx="126">
                  <c:v>0.22047023177017028</c:v>
                </c:pt>
                <c:pt idx="127">
                  <c:v>-4.9323775194636425E-2</c:v>
                </c:pt>
                <c:pt idx="128">
                  <c:v>-7.2609774602294494E-2</c:v>
                </c:pt>
                <c:pt idx="129">
                  <c:v>6.5922369891329685E-2</c:v>
                </c:pt>
                <c:pt idx="130">
                  <c:v>4.1786557599047904E-2</c:v>
                </c:pt>
                <c:pt idx="131">
                  <c:v>-6.2293472090605539E-2</c:v>
                </c:pt>
                <c:pt idx="132">
                  <c:v>0.20129942401831399</c:v>
                </c:pt>
                <c:pt idx="133">
                  <c:v>0.21756713435351999</c:v>
                </c:pt>
                <c:pt idx="134">
                  <c:v>-8.5539406082143762E-2</c:v>
                </c:pt>
                <c:pt idx="135">
                  <c:v>-6.8749151092045102E-2</c:v>
                </c:pt>
                <c:pt idx="136">
                  <c:v>2.630756025422502E-2</c:v>
                </c:pt>
                <c:pt idx="137">
                  <c:v>-5.1106044261293997E-2</c:v>
                </c:pt>
                <c:pt idx="138">
                  <c:v>-4.2072085874082107E-2</c:v>
                </c:pt>
                <c:pt idx="139">
                  <c:v>0.20469819007157999</c:v>
                </c:pt>
                <c:pt idx="140">
                  <c:v>-3.235500032540304E-2</c:v>
                </c:pt>
                <c:pt idx="141">
                  <c:v>0.22078432410268004</c:v>
                </c:pt>
                <c:pt idx="142">
                  <c:v>-1.6599745643843609E-2</c:v>
                </c:pt>
                <c:pt idx="143">
                  <c:v>-7.3166893775642033E-2</c:v>
                </c:pt>
                <c:pt idx="144">
                  <c:v>-7.3671738232956988E-2</c:v>
                </c:pt>
                <c:pt idx="145">
                  <c:v>4.2795067656946295E-2</c:v>
                </c:pt>
                <c:pt idx="146">
                  <c:v>-5.2756891571520415E-2</c:v>
                </c:pt>
                <c:pt idx="147">
                  <c:v>0.23335385143456897</c:v>
                </c:pt>
                <c:pt idx="148">
                  <c:v>-5.0778116752117901E-2</c:v>
                </c:pt>
                <c:pt idx="149">
                  <c:v>-7.4512213909336489E-2</c:v>
                </c:pt>
                <c:pt idx="150">
                  <c:v>0.18801075238819037</c:v>
                </c:pt>
                <c:pt idx="151">
                  <c:v>-5.0214360023086824E-2</c:v>
                </c:pt>
                <c:pt idx="152">
                  <c:v>-8.4552181364606988E-2</c:v>
                </c:pt>
                <c:pt idx="153">
                  <c:v>-6.9505037274501053E-2</c:v>
                </c:pt>
                <c:pt idx="154">
                  <c:v>6.0772352589918378E-3</c:v>
                </c:pt>
                <c:pt idx="155">
                  <c:v>0.12709201030054088</c:v>
                </c:pt>
                <c:pt idx="156">
                  <c:v>5.6886727036896872E-2</c:v>
                </c:pt>
                <c:pt idx="157">
                  <c:v>-6.2527101820379599E-2</c:v>
                </c:pt>
                <c:pt idx="158">
                  <c:v>6.3374257706913699E-3</c:v>
                </c:pt>
                <c:pt idx="159">
                  <c:v>-2.4693147936654769E-3</c:v>
                </c:pt>
                <c:pt idx="160">
                  <c:v>0.16513529911062511</c:v>
                </c:pt>
                <c:pt idx="161">
                  <c:v>-8.1782200162959146E-2</c:v>
                </c:pt>
                <c:pt idx="162">
                  <c:v>2.0725276539183806E-2</c:v>
                </c:pt>
                <c:pt idx="163">
                  <c:v>0.20719386141416199</c:v>
                </c:pt>
                <c:pt idx="164">
                  <c:v>-6.3539845538998496E-2</c:v>
                </c:pt>
                <c:pt idx="165">
                  <c:v>0.21360705178074901</c:v>
                </c:pt>
                <c:pt idx="166">
                  <c:v>0.22302705335425688</c:v>
                </c:pt>
                <c:pt idx="167">
                  <c:v>0.10248238402875398</c:v>
                </c:pt>
                <c:pt idx="168">
                  <c:v>-3.0840958523338641E-2</c:v>
                </c:pt>
                <c:pt idx="169">
                  <c:v>0.21932803871647247</c:v>
                </c:pt>
                <c:pt idx="170">
                  <c:v>-6.9086357049308586E-2</c:v>
                </c:pt>
                <c:pt idx="171">
                  <c:v>-4.5403356623224096E-2</c:v>
                </c:pt>
                <c:pt idx="172">
                  <c:v>-4.558824883670843E-2</c:v>
                </c:pt>
                <c:pt idx="173">
                  <c:v>8.3541047633231225E-2</c:v>
                </c:pt>
                <c:pt idx="174">
                  <c:v>-6.2434440791536892E-2</c:v>
                </c:pt>
                <c:pt idx="175">
                  <c:v>-6.9580698858217993E-2</c:v>
                </c:pt>
                <c:pt idx="176">
                  <c:v>-6.5484346204696994E-2</c:v>
                </c:pt>
                <c:pt idx="177">
                  <c:v>-7.9384773509332984E-2</c:v>
                </c:pt>
                <c:pt idx="178">
                  <c:v>-2.51464743597649E-2</c:v>
                </c:pt>
                <c:pt idx="179">
                  <c:v>-5.7138941715097896E-2</c:v>
                </c:pt>
                <c:pt idx="180">
                  <c:v>-6.5670726695083489E-2</c:v>
                </c:pt>
                <c:pt idx="181">
                  <c:v>-0.11116334387262608</c:v>
                </c:pt>
                <c:pt idx="182">
                  <c:v>0.16784085979157803</c:v>
                </c:pt>
                <c:pt idx="183">
                  <c:v>-2.764704851864324E-2</c:v>
                </c:pt>
                <c:pt idx="184">
                  <c:v>-7.5972246813289915E-2</c:v>
                </c:pt>
                <c:pt idx="185">
                  <c:v>-7.1854706179187905E-2</c:v>
                </c:pt>
                <c:pt idx="186">
                  <c:v>-8.9911694879540913E-2</c:v>
                </c:pt>
                <c:pt idx="187">
                  <c:v>-6.6753361357486857E-2</c:v>
                </c:pt>
                <c:pt idx="188">
                  <c:v>-5.4999246906522727E-2</c:v>
                </c:pt>
                <c:pt idx="189">
                  <c:v>-5.12079020848435E-2</c:v>
                </c:pt>
                <c:pt idx="190">
                  <c:v>-8.8668023474254037E-2</c:v>
                </c:pt>
                <c:pt idx="191">
                  <c:v>-9.6454142256707884E-2</c:v>
                </c:pt>
                <c:pt idx="192">
                  <c:v>-0.100144091233827</c:v>
                </c:pt>
                <c:pt idx="193">
                  <c:v>-6.6948942915881604E-2</c:v>
                </c:pt>
                <c:pt idx="194">
                  <c:v>-4.660505495053633E-2</c:v>
                </c:pt>
                <c:pt idx="195">
                  <c:v>-5.2701882532516051E-2</c:v>
                </c:pt>
                <c:pt idx="196">
                  <c:v>-4.3570961025742504E-2</c:v>
                </c:pt>
                <c:pt idx="197">
                  <c:v>-8.0302232463379281E-2</c:v>
                </c:pt>
                <c:pt idx="198">
                  <c:v>9.9691108897144247E-4</c:v>
                </c:pt>
                <c:pt idx="199">
                  <c:v>-1.6660244400760419E-2</c:v>
                </c:pt>
                <c:pt idx="200">
                  <c:v>-7.3831293026400735E-2</c:v>
                </c:pt>
                <c:pt idx="201">
                  <c:v>-1.4224173351269421E-2</c:v>
                </c:pt>
                <c:pt idx="202">
                  <c:v>-4.1463467898137922E-2</c:v>
                </c:pt>
                <c:pt idx="203">
                  <c:v>-8.9602871519915028E-2</c:v>
                </c:pt>
                <c:pt idx="204">
                  <c:v>-4.411228371350441E-2</c:v>
                </c:pt>
                <c:pt idx="205">
                  <c:v>-9.3667583162372225E-2</c:v>
                </c:pt>
                <c:pt idx="206">
                  <c:v>-2.5453277895333605E-4</c:v>
                </c:pt>
                <c:pt idx="207">
                  <c:v>-8.5829428424610554E-2</c:v>
                </c:pt>
                <c:pt idx="208">
                  <c:v>-3.4566248597646801E-2</c:v>
                </c:pt>
                <c:pt idx="209">
                  <c:v>-3.2983754724957542E-2</c:v>
                </c:pt>
                <c:pt idx="210">
                  <c:v>2.2964101901564404E-2</c:v>
                </c:pt>
                <c:pt idx="211">
                  <c:v>-4.2987599074702225E-2</c:v>
                </c:pt>
                <c:pt idx="212">
                  <c:v>0.18052692555769331</c:v>
                </c:pt>
                <c:pt idx="213">
                  <c:v>0.22194711673374404</c:v>
                </c:pt>
                <c:pt idx="214">
                  <c:v>0.19327343504937228</c:v>
                </c:pt>
                <c:pt idx="215">
                  <c:v>0.14664143776668631</c:v>
                </c:pt>
                <c:pt idx="216">
                  <c:v>-2.9598903633703606E-2</c:v>
                </c:pt>
                <c:pt idx="217">
                  <c:v>-5.691428190115351E-2</c:v>
                </c:pt>
                <c:pt idx="218">
                  <c:v>-7.2679664946794828E-2</c:v>
                </c:pt>
                <c:pt idx="219">
                  <c:v>-5.2718939233274108E-2</c:v>
                </c:pt>
                <c:pt idx="220">
                  <c:v>-5.9947871296680603E-2</c:v>
                </c:pt>
                <c:pt idx="221">
                  <c:v>-3.0789322798739464E-4</c:v>
                </c:pt>
                <c:pt idx="222">
                  <c:v>-7.584622290589009E-2</c:v>
                </c:pt>
                <c:pt idx="223">
                  <c:v>0.23075522125026399</c:v>
                </c:pt>
                <c:pt idx="224">
                  <c:v>0.19346258253433943</c:v>
                </c:pt>
                <c:pt idx="225">
                  <c:v>7.676286158927742E-2</c:v>
                </c:pt>
                <c:pt idx="226">
                  <c:v>0.19926843672744765</c:v>
                </c:pt>
                <c:pt idx="227">
                  <c:v>5.4220048889137007E-2</c:v>
                </c:pt>
                <c:pt idx="228">
                  <c:v>-6.6813272693030334E-2</c:v>
                </c:pt>
                <c:pt idx="229">
                  <c:v>0.18809566016945231</c:v>
                </c:pt>
                <c:pt idx="230">
                  <c:v>0.19685300722144203</c:v>
                </c:pt>
                <c:pt idx="231">
                  <c:v>-3.2381657283907052E-2</c:v>
                </c:pt>
                <c:pt idx="232">
                  <c:v>-7.400201202647784E-2</c:v>
                </c:pt>
                <c:pt idx="233">
                  <c:v>-2.6224035273644326E-2</c:v>
                </c:pt>
                <c:pt idx="234">
                  <c:v>0.19742350976588788</c:v>
                </c:pt>
                <c:pt idx="235">
                  <c:v>0.19943131669554504</c:v>
                </c:pt>
                <c:pt idx="236">
                  <c:v>-4.3245768641798667E-2</c:v>
                </c:pt>
                <c:pt idx="237">
                  <c:v>-8.9396551162739563E-2</c:v>
                </c:pt>
                <c:pt idx="238">
                  <c:v>0.22493816597238628</c:v>
                </c:pt>
                <c:pt idx="239">
                  <c:v>-2.0780989862252588E-2</c:v>
                </c:pt>
                <c:pt idx="240">
                  <c:v>-4.3852268474720499E-2</c:v>
                </c:pt>
                <c:pt idx="241">
                  <c:v>-4.0222353138345809E-2</c:v>
                </c:pt>
                <c:pt idx="242">
                  <c:v>0.21192399573144644</c:v>
                </c:pt>
                <c:pt idx="243">
                  <c:v>0.17373978319107647</c:v>
                </c:pt>
                <c:pt idx="244">
                  <c:v>0.21751498544839457</c:v>
                </c:pt>
                <c:pt idx="245">
                  <c:v>-6.6573236453369503E-2</c:v>
                </c:pt>
                <c:pt idx="246">
                  <c:v>0.14577760989961697</c:v>
                </c:pt>
                <c:pt idx="247">
                  <c:v>8.7862325468508307E-2</c:v>
                </c:pt>
                <c:pt idx="248">
                  <c:v>0.12219250751519414</c:v>
                </c:pt>
                <c:pt idx="249">
                  <c:v>-2.3031753631439004E-2</c:v>
                </c:pt>
                <c:pt idx="250">
                  <c:v>1.9551008914700033E-2</c:v>
                </c:pt>
                <c:pt idx="251">
                  <c:v>5.8663058109026021E-2</c:v>
                </c:pt>
                <c:pt idx="252">
                  <c:v>3.5884455656961342E-2</c:v>
                </c:pt>
                <c:pt idx="253">
                  <c:v>-2.6069410982380112E-2</c:v>
                </c:pt>
                <c:pt idx="254">
                  <c:v>0.20085829660616625</c:v>
                </c:pt>
                <c:pt idx="255">
                  <c:v>-7.6625394638967309E-2</c:v>
                </c:pt>
                <c:pt idx="256">
                  <c:v>0.17211608615060828</c:v>
                </c:pt>
                <c:pt idx="257">
                  <c:v>0.19709803160683928</c:v>
                </c:pt>
                <c:pt idx="258">
                  <c:v>-1.6337408505401701E-2</c:v>
                </c:pt>
                <c:pt idx="259">
                  <c:v>-8.1128956707510483E-2</c:v>
                </c:pt>
                <c:pt idx="260">
                  <c:v>-3.123108624567162E-2</c:v>
                </c:pt>
                <c:pt idx="261">
                  <c:v>-6.0769388479403309E-2</c:v>
                </c:pt>
                <c:pt idx="262">
                  <c:v>-8.4773282831287627E-2</c:v>
                </c:pt>
                <c:pt idx="263">
                  <c:v>2.1850958959504615E-2</c:v>
                </c:pt>
                <c:pt idx="264">
                  <c:v>-6.2450533231078423E-2</c:v>
                </c:pt>
                <c:pt idx="265">
                  <c:v>-4.9561259033924693E-2</c:v>
                </c:pt>
                <c:pt idx="266">
                  <c:v>-4.3959407225859087E-2</c:v>
                </c:pt>
                <c:pt idx="267">
                  <c:v>0.18597593748856031</c:v>
                </c:pt>
                <c:pt idx="268">
                  <c:v>0.2225955463784921</c:v>
                </c:pt>
                <c:pt idx="269">
                  <c:v>-3.9115315389022992E-2</c:v>
                </c:pt>
                <c:pt idx="270">
                  <c:v>0.19832421745061887</c:v>
                </c:pt>
                <c:pt idx="271">
                  <c:v>-6.8154045167902785E-2</c:v>
                </c:pt>
                <c:pt idx="272">
                  <c:v>-2.1485480242441478E-2</c:v>
                </c:pt>
                <c:pt idx="273">
                  <c:v>-8.9370923439899257E-3</c:v>
                </c:pt>
                <c:pt idx="274">
                  <c:v>-5.4524599802731943E-2</c:v>
                </c:pt>
                <c:pt idx="275">
                  <c:v>0.1852439358419436</c:v>
                </c:pt>
                <c:pt idx="276">
                  <c:v>0.14109431055918131</c:v>
                </c:pt>
                <c:pt idx="277">
                  <c:v>-4.4857348872620204E-2</c:v>
                </c:pt>
                <c:pt idx="278">
                  <c:v>4.1664199744783498E-2</c:v>
                </c:pt>
                <c:pt idx="279">
                  <c:v>-5.8207483586539897E-2</c:v>
                </c:pt>
                <c:pt idx="280">
                  <c:v>-2.4344433180501078E-2</c:v>
                </c:pt>
                <c:pt idx="281">
                  <c:v>-5.1761331373376913E-2</c:v>
                </c:pt>
                <c:pt idx="282">
                  <c:v>-7.7168299757800457E-2</c:v>
                </c:pt>
                <c:pt idx="283">
                  <c:v>-5.9950318473685787E-2</c:v>
                </c:pt>
                <c:pt idx="284">
                  <c:v>-3.8745745266570368E-2</c:v>
                </c:pt>
                <c:pt idx="285">
                  <c:v>-0.11904073977940006</c:v>
                </c:pt>
                <c:pt idx="286">
                  <c:v>-4.0517183410888502E-2</c:v>
                </c:pt>
                <c:pt idx="287">
                  <c:v>-7.5478282442444769E-2</c:v>
                </c:pt>
                <c:pt idx="288">
                  <c:v>-6.5678278157174586E-2</c:v>
                </c:pt>
                <c:pt idx="289">
                  <c:v>-4.8961761311392502E-2</c:v>
                </c:pt>
                <c:pt idx="290">
                  <c:v>-5.7812343339090168E-2</c:v>
                </c:pt>
                <c:pt idx="291">
                  <c:v>8.3576199972268284E-2</c:v>
                </c:pt>
                <c:pt idx="292">
                  <c:v>-5.4438596867603363E-2</c:v>
                </c:pt>
                <c:pt idx="293">
                  <c:v>-6.5037800536861284E-2</c:v>
                </c:pt>
                <c:pt idx="294">
                  <c:v>-9.1935061069022744E-2</c:v>
                </c:pt>
                <c:pt idx="295">
                  <c:v>-4.4454851721339304E-2</c:v>
                </c:pt>
                <c:pt idx="296">
                  <c:v>-4.3148891585308387E-2</c:v>
                </c:pt>
                <c:pt idx="297">
                  <c:v>-6.4059173921569804E-2</c:v>
                </c:pt>
                <c:pt idx="298">
                  <c:v>-8.9407083742028284E-2</c:v>
                </c:pt>
                <c:pt idx="299">
                  <c:v>-6.2006788560307009E-2</c:v>
                </c:pt>
                <c:pt idx="300">
                  <c:v>-3.2856180761985342E-2</c:v>
                </c:pt>
                <c:pt idx="301">
                  <c:v>-1.7903312740108705E-2</c:v>
                </c:pt>
                <c:pt idx="302">
                  <c:v>-1.1901219841111624E-2</c:v>
                </c:pt>
                <c:pt idx="303">
                  <c:v>-9.8669412382525537E-2</c:v>
                </c:pt>
                <c:pt idx="304">
                  <c:v>-6.0875475623770305E-2</c:v>
                </c:pt>
                <c:pt idx="305">
                  <c:v>0.21790585455959444</c:v>
                </c:pt>
                <c:pt idx="306">
                  <c:v>-7.6813733117705535E-2</c:v>
                </c:pt>
                <c:pt idx="307">
                  <c:v>0.21102110926012499</c:v>
                </c:pt>
                <c:pt idx="308">
                  <c:v>-3.4974378523320818E-2</c:v>
                </c:pt>
                <c:pt idx="309">
                  <c:v>-6.1115584331636746E-2</c:v>
                </c:pt>
                <c:pt idx="310">
                  <c:v>4.3394951551625351E-2</c:v>
                </c:pt>
                <c:pt idx="311">
                  <c:v>-1.9494261378195502E-2</c:v>
                </c:pt>
                <c:pt idx="312">
                  <c:v>-6.012949021188891E-2</c:v>
                </c:pt>
                <c:pt idx="313">
                  <c:v>-4.5749832956164402E-2</c:v>
                </c:pt>
                <c:pt idx="314">
                  <c:v>-9.0104001658845703E-2</c:v>
                </c:pt>
                <c:pt idx="315">
                  <c:v>-5.8491233562614604E-2</c:v>
                </c:pt>
                <c:pt idx="316">
                  <c:v>-3.0238833835001002E-2</c:v>
                </c:pt>
                <c:pt idx="317">
                  <c:v>-2.1086775199214574E-2</c:v>
                </c:pt>
                <c:pt idx="318">
                  <c:v>1.9264165489705345E-2</c:v>
                </c:pt>
                <c:pt idx="319">
                  <c:v>-7.008816245181701E-2</c:v>
                </c:pt>
                <c:pt idx="320">
                  <c:v>-9.0287196069643028E-2</c:v>
                </c:pt>
                <c:pt idx="321">
                  <c:v>-5.6565607535300391E-2</c:v>
                </c:pt>
                <c:pt idx="322">
                  <c:v>-1.793582848563625E-4</c:v>
                </c:pt>
                <c:pt idx="323">
                  <c:v>3.9646808825281356E-2</c:v>
                </c:pt>
                <c:pt idx="324">
                  <c:v>-8.4170242042082857E-2</c:v>
                </c:pt>
                <c:pt idx="325">
                  <c:v>-5.9458302835551709E-2</c:v>
                </c:pt>
                <c:pt idx="326">
                  <c:v>0.19683787755404503</c:v>
                </c:pt>
                <c:pt idx="327">
                  <c:v>0.18269796624527401</c:v>
                </c:pt>
                <c:pt idx="328">
                  <c:v>-5.6001524281579895E-2</c:v>
                </c:pt>
                <c:pt idx="329">
                  <c:v>-1.8124860413398905E-2</c:v>
                </c:pt>
                <c:pt idx="330">
                  <c:v>0.20060864354353</c:v>
                </c:pt>
                <c:pt idx="331">
                  <c:v>0.19758610272275304</c:v>
                </c:pt>
                <c:pt idx="332">
                  <c:v>-5.1923618236810909E-2</c:v>
                </c:pt>
                <c:pt idx="333">
                  <c:v>-6.8537824571704709E-2</c:v>
                </c:pt>
                <c:pt idx="334">
                  <c:v>-8.2148693960642505E-2</c:v>
                </c:pt>
                <c:pt idx="335">
                  <c:v>-7.0888136013127129E-2</c:v>
                </c:pt>
                <c:pt idx="336">
                  <c:v>-5.0981087676412302E-2</c:v>
                </c:pt>
                <c:pt idx="337">
                  <c:v>-5.4439854388549008E-2</c:v>
                </c:pt>
                <c:pt idx="338">
                  <c:v>6.3270018273981488E-2</c:v>
                </c:pt>
                <c:pt idx="339">
                  <c:v>-4.9722053728547974E-2</c:v>
                </c:pt>
                <c:pt idx="340">
                  <c:v>-2.8106867513297912E-2</c:v>
                </c:pt>
                <c:pt idx="341">
                  <c:v>-3.75996739387316E-2</c:v>
                </c:pt>
                <c:pt idx="342">
                  <c:v>-1.3306685137773703E-2</c:v>
                </c:pt>
                <c:pt idx="343">
                  <c:v>1.5094005524238219E-3</c:v>
                </c:pt>
                <c:pt idx="344">
                  <c:v>0.14640984213878425</c:v>
                </c:pt>
                <c:pt idx="345">
                  <c:v>-2.6466831839322701E-2</c:v>
                </c:pt>
                <c:pt idx="346">
                  <c:v>0.10717448802509399</c:v>
                </c:pt>
                <c:pt idx="347">
                  <c:v>-2.9322869482383811E-3</c:v>
                </c:pt>
                <c:pt idx="348">
                  <c:v>-5.5043736224344851E-2</c:v>
                </c:pt>
                <c:pt idx="349">
                  <c:v>-2.9829532810918324E-2</c:v>
                </c:pt>
                <c:pt idx="350">
                  <c:v>-5.3692294632948404E-2</c:v>
                </c:pt>
                <c:pt idx="351">
                  <c:v>-4.4464595598607423E-2</c:v>
                </c:pt>
                <c:pt idx="352">
                  <c:v>-7.2764136750913672E-2</c:v>
                </c:pt>
                <c:pt idx="353">
                  <c:v>2.1821653121602714E-2</c:v>
                </c:pt>
                <c:pt idx="354">
                  <c:v>-4.6850198856153234E-2</c:v>
                </c:pt>
                <c:pt idx="355">
                  <c:v>-1.9117989214326333E-2</c:v>
                </c:pt>
                <c:pt idx="356">
                  <c:v>-2.825521194284961E-2</c:v>
                </c:pt>
                <c:pt idx="357">
                  <c:v>0.11571817181415912</c:v>
                </c:pt>
                <c:pt idx="358">
                  <c:v>-4.0743307012635524E-2</c:v>
                </c:pt>
                <c:pt idx="359">
                  <c:v>-6.4288519514827211E-2</c:v>
                </c:pt>
                <c:pt idx="360">
                  <c:v>0.20062177095956463</c:v>
                </c:pt>
                <c:pt idx="361">
                  <c:v>0.1093985542505802</c:v>
                </c:pt>
                <c:pt idx="362">
                  <c:v>-6.9326804319172874E-2</c:v>
                </c:pt>
                <c:pt idx="363">
                  <c:v>1.6149394023111503E-2</c:v>
                </c:pt>
                <c:pt idx="364">
                  <c:v>-6.8481270221971688E-2</c:v>
                </c:pt>
                <c:pt idx="365">
                  <c:v>-5.3266511681314709E-2</c:v>
                </c:pt>
                <c:pt idx="366">
                  <c:v>0.204022318207815</c:v>
                </c:pt>
                <c:pt idx="367">
                  <c:v>-4.4791254921359575E-2</c:v>
                </c:pt>
                <c:pt idx="368">
                  <c:v>-9.1251098661705804E-2</c:v>
                </c:pt>
                <c:pt idx="369">
                  <c:v>-9.426559195603626E-2</c:v>
                </c:pt>
                <c:pt idx="370">
                  <c:v>-6.7080319577090181E-2</c:v>
                </c:pt>
                <c:pt idx="371">
                  <c:v>-1.4187823304340005E-2</c:v>
                </c:pt>
                <c:pt idx="372">
                  <c:v>-4.8205549620762358E-2</c:v>
                </c:pt>
                <c:pt idx="373">
                  <c:v>-5.6077576380847302E-2</c:v>
                </c:pt>
                <c:pt idx="374">
                  <c:v>-1.5549730672652905E-2</c:v>
                </c:pt>
                <c:pt idx="375">
                  <c:v>0.19543781355874001</c:v>
                </c:pt>
                <c:pt idx="376">
                  <c:v>-6.8743426047141454E-2</c:v>
                </c:pt>
                <c:pt idx="377">
                  <c:v>-4.7786279296480411E-2</c:v>
                </c:pt>
                <c:pt idx="378">
                  <c:v>0.1174949408955092</c:v>
                </c:pt>
                <c:pt idx="379">
                  <c:v>-8.2555079690933189E-2</c:v>
                </c:pt>
                <c:pt idx="380">
                  <c:v>-0.12268532768297202</c:v>
                </c:pt>
                <c:pt idx="381">
                  <c:v>7.1531484059824249E-2</c:v>
                </c:pt>
                <c:pt idx="382">
                  <c:v>-7.9281655078703633E-2</c:v>
                </c:pt>
                <c:pt idx="383">
                  <c:v>0.20353156357878488</c:v>
                </c:pt>
                <c:pt idx="384">
                  <c:v>-1.7514906572237202E-2</c:v>
                </c:pt>
                <c:pt idx="385">
                  <c:v>-5.2364463725173567E-2</c:v>
                </c:pt>
                <c:pt idx="386">
                  <c:v>-6.3388871946023273E-2</c:v>
                </c:pt>
                <c:pt idx="387">
                  <c:v>-5.0987737183848525E-2</c:v>
                </c:pt>
                <c:pt idx="388">
                  <c:v>0.22617786711283988</c:v>
                </c:pt>
                <c:pt idx="389">
                  <c:v>-9.9040974152745709E-2</c:v>
                </c:pt>
                <c:pt idx="390">
                  <c:v>2.1429197612859194E-2</c:v>
                </c:pt>
                <c:pt idx="391">
                  <c:v>-8.951454429384173E-2</c:v>
                </c:pt>
                <c:pt idx="392">
                  <c:v>0.20630239096748032</c:v>
                </c:pt>
                <c:pt idx="393">
                  <c:v>0.19375004186233843</c:v>
                </c:pt>
                <c:pt idx="394">
                  <c:v>0.14533396414166225</c:v>
                </c:pt>
                <c:pt idx="395">
                  <c:v>-6.4511667738050824E-2</c:v>
                </c:pt>
                <c:pt idx="396">
                  <c:v>-7.7249055120723401E-2</c:v>
                </c:pt>
                <c:pt idx="397">
                  <c:v>-5.1321202310626902E-2</c:v>
                </c:pt>
                <c:pt idx="398">
                  <c:v>-2.9723765567735125E-2</c:v>
                </c:pt>
                <c:pt idx="399">
                  <c:v>-6.8058685309248579E-2</c:v>
                </c:pt>
                <c:pt idx="400">
                  <c:v>-4.0135216111416391E-2</c:v>
                </c:pt>
                <c:pt idx="401">
                  <c:v>0.213629720910221</c:v>
                </c:pt>
                <c:pt idx="402">
                  <c:v>-6.2459005844118502E-2</c:v>
                </c:pt>
                <c:pt idx="403">
                  <c:v>-7.5812557204434056E-2</c:v>
                </c:pt>
                <c:pt idx="404">
                  <c:v>8.6732982404818013E-2</c:v>
                </c:pt>
                <c:pt idx="405">
                  <c:v>-8.2486307564473518E-2</c:v>
                </c:pt>
                <c:pt idx="406">
                  <c:v>-5.9049952150069487E-2</c:v>
                </c:pt>
                <c:pt idx="407">
                  <c:v>0.19706010741945304</c:v>
                </c:pt>
                <c:pt idx="408">
                  <c:v>0.17288701648762528</c:v>
                </c:pt>
                <c:pt idx="409">
                  <c:v>-4.2890359436979497E-2</c:v>
                </c:pt>
                <c:pt idx="410">
                  <c:v>1.1405681665425643E-3</c:v>
                </c:pt>
                <c:pt idx="411">
                  <c:v>-3.8580297662025191E-2</c:v>
                </c:pt>
                <c:pt idx="412">
                  <c:v>-6.571448799216914E-2</c:v>
                </c:pt>
                <c:pt idx="413">
                  <c:v>-3.5314019727051116E-2</c:v>
                </c:pt>
                <c:pt idx="414">
                  <c:v>-6.5802882212489394E-2</c:v>
                </c:pt>
                <c:pt idx="415">
                  <c:v>0.22758725315746853</c:v>
                </c:pt>
                <c:pt idx="416">
                  <c:v>-6.3231520623464585E-2</c:v>
                </c:pt>
                <c:pt idx="417">
                  <c:v>0.12377134714763714</c:v>
                </c:pt>
                <c:pt idx="418">
                  <c:v>-3.7229666255412006E-2</c:v>
                </c:pt>
                <c:pt idx="419">
                  <c:v>9.0700494813036048E-3</c:v>
                </c:pt>
                <c:pt idx="420">
                  <c:v>-4.7699896904096803E-2</c:v>
                </c:pt>
                <c:pt idx="421">
                  <c:v>0.23031073448727837</c:v>
                </c:pt>
                <c:pt idx="422">
                  <c:v>-2.1385833787973488E-2</c:v>
                </c:pt>
                <c:pt idx="423">
                  <c:v>-3.1512543936883998E-2</c:v>
                </c:pt>
                <c:pt idx="424">
                  <c:v>-3.4981565642908601E-2</c:v>
                </c:pt>
                <c:pt idx="425">
                  <c:v>-5.3055484130039403E-2</c:v>
                </c:pt>
                <c:pt idx="426">
                  <c:v>-2.5601975783691489E-2</c:v>
                </c:pt>
                <c:pt idx="427">
                  <c:v>-6.5782974890986737E-2</c:v>
                </c:pt>
                <c:pt idx="428">
                  <c:v>-5.5230609974003059E-2</c:v>
                </c:pt>
                <c:pt idx="429">
                  <c:v>0.14904216705380799</c:v>
                </c:pt>
                <c:pt idx="430">
                  <c:v>-9.0996455207749613E-2</c:v>
                </c:pt>
                <c:pt idx="431">
                  <c:v>-3.8259862199524063E-2</c:v>
                </c:pt>
                <c:pt idx="432">
                  <c:v>-5.2755263763486229E-2</c:v>
                </c:pt>
                <c:pt idx="433">
                  <c:v>-9.4137725855887741E-2</c:v>
                </c:pt>
                <c:pt idx="434">
                  <c:v>9.4909488687847765E-2</c:v>
                </c:pt>
                <c:pt idx="435">
                  <c:v>-8.5934218815092583E-2</c:v>
                </c:pt>
                <c:pt idx="436">
                  <c:v>0.19325349899800404</c:v>
                </c:pt>
                <c:pt idx="437">
                  <c:v>0.21021897664992531</c:v>
                </c:pt>
                <c:pt idx="438">
                  <c:v>0.13202710305371887</c:v>
                </c:pt>
                <c:pt idx="439">
                  <c:v>0.138183110318363</c:v>
                </c:pt>
                <c:pt idx="440">
                  <c:v>4.402957294551308E-2</c:v>
                </c:pt>
                <c:pt idx="441">
                  <c:v>-1.2935615861955302E-2</c:v>
                </c:pt>
                <c:pt idx="442">
                  <c:v>3.5316516048330298E-3</c:v>
                </c:pt>
                <c:pt idx="443">
                  <c:v>-3.7649289370897551E-2</c:v>
                </c:pt>
                <c:pt idx="444">
                  <c:v>-6.2237858606127287E-2</c:v>
                </c:pt>
                <c:pt idx="445">
                  <c:v>-1.6493921115670617E-2</c:v>
                </c:pt>
                <c:pt idx="446">
                  <c:v>-7.9819636209074354E-2</c:v>
                </c:pt>
                <c:pt idx="447">
                  <c:v>-5.7537286080526849E-2</c:v>
                </c:pt>
                <c:pt idx="448">
                  <c:v>-1.6960074002227453E-2</c:v>
                </c:pt>
                <c:pt idx="449">
                  <c:v>0.13433440133952201</c:v>
                </c:pt>
                <c:pt idx="450">
                  <c:v>0.14110319697200499</c:v>
                </c:pt>
                <c:pt idx="451">
                  <c:v>0.21002400923008888</c:v>
                </c:pt>
                <c:pt idx="452">
                  <c:v>-5.0441924429390508E-2</c:v>
                </c:pt>
                <c:pt idx="453">
                  <c:v>-2.4577912824787766E-2</c:v>
                </c:pt>
                <c:pt idx="454">
                  <c:v>-8.5519174965482239E-2</c:v>
                </c:pt>
                <c:pt idx="455">
                  <c:v>-7.0874683652036155E-2</c:v>
                </c:pt>
                <c:pt idx="456">
                  <c:v>-5.4720299714647126E-2</c:v>
                </c:pt>
                <c:pt idx="457">
                  <c:v>-5.5451103225994086E-2</c:v>
                </c:pt>
                <c:pt idx="458">
                  <c:v>-6.3210889021950198E-2</c:v>
                </c:pt>
                <c:pt idx="459">
                  <c:v>-4.2809560641319501E-2</c:v>
                </c:pt>
                <c:pt idx="460">
                  <c:v>-3.9242554251888967E-2</c:v>
                </c:pt>
                <c:pt idx="461">
                  <c:v>-3.4892059801204897E-2</c:v>
                </c:pt>
                <c:pt idx="462">
                  <c:v>-5.3370470420382322E-2</c:v>
                </c:pt>
                <c:pt idx="463">
                  <c:v>-4.9627364767409796E-2</c:v>
                </c:pt>
                <c:pt idx="464">
                  <c:v>0.19977750803406688</c:v>
                </c:pt>
                <c:pt idx="465">
                  <c:v>-2.6436064473526661E-2</c:v>
                </c:pt>
                <c:pt idx="466">
                  <c:v>0.22934063554078304</c:v>
                </c:pt>
                <c:pt idx="467">
                  <c:v>0.15404737135641547</c:v>
                </c:pt>
                <c:pt idx="468">
                  <c:v>-3.2422761460303852E-2</c:v>
                </c:pt>
                <c:pt idx="469">
                  <c:v>-4.3695045662349455E-2</c:v>
                </c:pt>
                <c:pt idx="470">
                  <c:v>0.14247045991679599</c:v>
                </c:pt>
                <c:pt idx="471">
                  <c:v>-6.3325409365254395E-2</c:v>
                </c:pt>
                <c:pt idx="472">
                  <c:v>-5.3068803513217487E-2</c:v>
                </c:pt>
                <c:pt idx="473">
                  <c:v>-0.1055746597919802</c:v>
                </c:pt>
                <c:pt idx="474">
                  <c:v>0.15661977223385187</c:v>
                </c:pt>
                <c:pt idx="475">
                  <c:v>-4.1942499277431801E-2</c:v>
                </c:pt>
                <c:pt idx="476">
                  <c:v>-1.0043998716292303E-2</c:v>
                </c:pt>
                <c:pt idx="477">
                  <c:v>-6.4900289736708819E-2</c:v>
                </c:pt>
                <c:pt idx="478">
                  <c:v>-9.5393435062674545E-2</c:v>
                </c:pt>
                <c:pt idx="479">
                  <c:v>-2.0551209053907324E-2</c:v>
                </c:pt>
                <c:pt idx="480">
                  <c:v>-7.3186870184239014E-2</c:v>
                </c:pt>
                <c:pt idx="481">
                  <c:v>4.5522256932989434E-3</c:v>
                </c:pt>
                <c:pt idx="482">
                  <c:v>6.7862762091973339E-2</c:v>
                </c:pt>
                <c:pt idx="483">
                  <c:v>-4.3180362067064978E-2</c:v>
                </c:pt>
                <c:pt idx="484">
                  <c:v>-8.6350651993666705E-2</c:v>
                </c:pt>
                <c:pt idx="485">
                  <c:v>-4.8083316795109077E-2</c:v>
                </c:pt>
                <c:pt idx="486">
                  <c:v>-4.8771538501945322E-2</c:v>
                </c:pt>
                <c:pt idx="487">
                  <c:v>-7.4295464604309594E-2</c:v>
                </c:pt>
                <c:pt idx="488">
                  <c:v>3.8504710918376414E-2</c:v>
                </c:pt>
                <c:pt idx="489">
                  <c:v>-3.7721300293066015E-2</c:v>
                </c:pt>
                <c:pt idx="490">
                  <c:v>-6.8371707682251703E-2</c:v>
                </c:pt>
                <c:pt idx="491">
                  <c:v>-2.6548860994174313E-2</c:v>
                </c:pt>
                <c:pt idx="492">
                  <c:v>-5.0990853623007495E-2</c:v>
                </c:pt>
                <c:pt idx="493">
                  <c:v>-3.9231411119301639E-2</c:v>
                </c:pt>
                <c:pt idx="494">
                  <c:v>-6.0929922051904624E-2</c:v>
                </c:pt>
                <c:pt idx="495">
                  <c:v>-5.5987281540432837E-2</c:v>
                </c:pt>
                <c:pt idx="496">
                  <c:v>-6.1793695462984119E-2</c:v>
                </c:pt>
                <c:pt idx="497">
                  <c:v>0.11792884422516701</c:v>
                </c:pt>
                <c:pt idx="498">
                  <c:v>-6.7086447862100926E-2</c:v>
                </c:pt>
                <c:pt idx="499">
                  <c:v>-5.7309201648146971E-2</c:v>
                </c:pt>
                <c:pt idx="500">
                  <c:v>-3.0911477123798926E-2</c:v>
                </c:pt>
                <c:pt idx="501">
                  <c:v>0.20552823046367899</c:v>
                </c:pt>
                <c:pt idx="502">
                  <c:v>-8.9862680466763128E-2</c:v>
                </c:pt>
                <c:pt idx="503">
                  <c:v>0.16283608940502234</c:v>
                </c:pt>
                <c:pt idx="504">
                  <c:v>-7.0909575692871957E-2</c:v>
                </c:pt>
                <c:pt idx="505">
                  <c:v>-8.2021741327323594E-2</c:v>
                </c:pt>
                <c:pt idx="506">
                  <c:v>-6.7724321429052534E-2</c:v>
                </c:pt>
                <c:pt idx="507">
                  <c:v>-3.4266827610196601E-2</c:v>
                </c:pt>
                <c:pt idx="508">
                  <c:v>-1.3296220109748199E-2</c:v>
                </c:pt>
                <c:pt idx="509">
                  <c:v>-5.7608544977366651E-2</c:v>
                </c:pt>
                <c:pt idx="510">
                  <c:v>8.2229181119865186E-2</c:v>
                </c:pt>
                <c:pt idx="511">
                  <c:v>-3.2533389268607556E-2</c:v>
                </c:pt>
                <c:pt idx="512">
                  <c:v>-4.8456788214422411E-2</c:v>
                </c:pt>
                <c:pt idx="513">
                  <c:v>-5.803069779899285E-2</c:v>
                </c:pt>
                <c:pt idx="514">
                  <c:v>-4.4020550647480998E-2</c:v>
                </c:pt>
                <c:pt idx="515">
                  <c:v>-6.2264527668954385E-2</c:v>
                </c:pt>
                <c:pt idx="516">
                  <c:v>-7.093132340916701E-2</c:v>
                </c:pt>
                <c:pt idx="517">
                  <c:v>-6.1182826189449008E-2</c:v>
                </c:pt>
                <c:pt idx="518">
                  <c:v>-5.8069412922744874E-2</c:v>
                </c:pt>
                <c:pt idx="519">
                  <c:v>-4.3489363256750395E-2</c:v>
                </c:pt>
                <c:pt idx="520">
                  <c:v>-3.3349383565553163E-2</c:v>
                </c:pt>
                <c:pt idx="521">
                  <c:v>-6.6645988570343956E-2</c:v>
                </c:pt>
                <c:pt idx="522">
                  <c:v>-7.066345178697489E-2</c:v>
                </c:pt>
                <c:pt idx="523">
                  <c:v>3.1109826041844525E-2</c:v>
                </c:pt>
                <c:pt idx="524">
                  <c:v>-5.329636554453232E-2</c:v>
                </c:pt>
                <c:pt idx="525">
                  <c:v>-1.93946478410531E-2</c:v>
                </c:pt>
                <c:pt idx="526">
                  <c:v>-3.4261672829723089E-2</c:v>
                </c:pt>
                <c:pt idx="527">
                  <c:v>-6.0130362126971412E-2</c:v>
                </c:pt>
                <c:pt idx="528">
                  <c:v>-5.4697999901391584E-2</c:v>
                </c:pt>
                <c:pt idx="529">
                  <c:v>0.15436072337786699</c:v>
                </c:pt>
                <c:pt idx="530">
                  <c:v>6.7109721167558631E-2</c:v>
                </c:pt>
                <c:pt idx="531">
                  <c:v>-9.3482407460471414E-2</c:v>
                </c:pt>
                <c:pt idx="532">
                  <c:v>-7.4651320187999803E-2</c:v>
                </c:pt>
                <c:pt idx="533">
                  <c:v>-2.8142094852309878E-2</c:v>
                </c:pt>
                <c:pt idx="534">
                  <c:v>-6.1866754939237489E-2</c:v>
                </c:pt>
                <c:pt idx="535">
                  <c:v>-6.352443141595128E-2</c:v>
                </c:pt>
                <c:pt idx="536">
                  <c:v>-2.8808595582132803E-2</c:v>
                </c:pt>
                <c:pt idx="537">
                  <c:v>-3.7358928388254171E-2</c:v>
                </c:pt>
                <c:pt idx="538">
                  <c:v>-8.8874882110926784E-2</c:v>
                </c:pt>
                <c:pt idx="539">
                  <c:v>-5.7311750505187685E-2</c:v>
                </c:pt>
                <c:pt idx="540">
                  <c:v>0.21763518674575699</c:v>
                </c:pt>
                <c:pt idx="541">
                  <c:v>0.20888863650837028</c:v>
                </c:pt>
                <c:pt idx="542">
                  <c:v>-4.2374358206269912E-2</c:v>
                </c:pt>
                <c:pt idx="543">
                  <c:v>0.21453471033868787</c:v>
                </c:pt>
                <c:pt idx="544">
                  <c:v>-9.9851619470139041E-2</c:v>
                </c:pt>
                <c:pt idx="545">
                  <c:v>-2.9633136833071425E-2</c:v>
                </c:pt>
                <c:pt idx="546">
                  <c:v>-5.9959843205015302E-2</c:v>
                </c:pt>
                <c:pt idx="547">
                  <c:v>-7.0490061187025735E-2</c:v>
                </c:pt>
                <c:pt idx="548">
                  <c:v>0.13434090933814397</c:v>
                </c:pt>
                <c:pt idx="549">
                  <c:v>0.16492889464969104</c:v>
                </c:pt>
                <c:pt idx="550">
                  <c:v>0.213272263033256</c:v>
                </c:pt>
                <c:pt idx="551">
                  <c:v>-8.9962199891947328E-2</c:v>
                </c:pt>
                <c:pt idx="552">
                  <c:v>-0.10087734261909484</c:v>
                </c:pt>
                <c:pt idx="553">
                  <c:v>-1.2624507813608125E-2</c:v>
                </c:pt>
                <c:pt idx="554">
                  <c:v>-8.8190506342672254E-2</c:v>
                </c:pt>
                <c:pt idx="555">
                  <c:v>9.4842624421716988E-3</c:v>
                </c:pt>
                <c:pt idx="556">
                  <c:v>-6.2844808088187556E-2</c:v>
                </c:pt>
                <c:pt idx="557">
                  <c:v>-6.3273706058846121E-2</c:v>
                </c:pt>
                <c:pt idx="558">
                  <c:v>-6.8042760450116979E-2</c:v>
                </c:pt>
                <c:pt idx="559">
                  <c:v>7.3746293306083857E-2</c:v>
                </c:pt>
                <c:pt idx="560">
                  <c:v>0.20201079724689625</c:v>
                </c:pt>
                <c:pt idx="561">
                  <c:v>7.5835609584855801E-2</c:v>
                </c:pt>
                <c:pt idx="562">
                  <c:v>1.0342786109460503E-2</c:v>
                </c:pt>
                <c:pt idx="563">
                  <c:v>0.21836269568610928</c:v>
                </c:pt>
                <c:pt idx="564">
                  <c:v>-7.0962308773186919E-2</c:v>
                </c:pt>
                <c:pt idx="565">
                  <c:v>-9.7847190783534516E-2</c:v>
                </c:pt>
                <c:pt idx="566">
                  <c:v>-6.753012467414013E-2</c:v>
                </c:pt>
                <c:pt idx="567">
                  <c:v>-8.0606828422793375E-2</c:v>
                </c:pt>
                <c:pt idx="568">
                  <c:v>0.21406728521076537</c:v>
                </c:pt>
                <c:pt idx="569">
                  <c:v>0.21794613099282878</c:v>
                </c:pt>
                <c:pt idx="570">
                  <c:v>-9.5682658162597842E-2</c:v>
                </c:pt>
                <c:pt idx="571">
                  <c:v>-7.5115813727539629E-2</c:v>
                </c:pt>
                <c:pt idx="572">
                  <c:v>-3.1897541759695544E-2</c:v>
                </c:pt>
                <c:pt idx="573">
                  <c:v>0.21412046433878787</c:v>
                </c:pt>
                <c:pt idx="574">
                  <c:v>-5.7109489314516822E-2</c:v>
                </c:pt>
                <c:pt idx="575">
                  <c:v>-2.2338625146857598E-3</c:v>
                </c:pt>
                <c:pt idx="576">
                  <c:v>-3.1044136083495846E-2</c:v>
                </c:pt>
                <c:pt idx="577">
                  <c:v>-2.8824924421712601E-2</c:v>
                </c:pt>
                <c:pt idx="578">
                  <c:v>-4.5872962622674603E-2</c:v>
                </c:pt>
                <c:pt idx="579">
                  <c:v>0.22058056563224787</c:v>
                </c:pt>
                <c:pt idx="580">
                  <c:v>6.1212954106668049E-2</c:v>
                </c:pt>
                <c:pt idx="581">
                  <c:v>-2.1813128224642205E-2</c:v>
                </c:pt>
                <c:pt idx="582">
                  <c:v>-5.1643380614246996E-2</c:v>
                </c:pt>
                <c:pt idx="583">
                  <c:v>-7.1662435525782622E-2</c:v>
                </c:pt>
                <c:pt idx="584">
                  <c:v>0.16302724953423928</c:v>
                </c:pt>
                <c:pt idx="585">
                  <c:v>0.1072646790916183</c:v>
                </c:pt>
                <c:pt idx="586">
                  <c:v>0.17436866916205301</c:v>
                </c:pt>
                <c:pt idx="587">
                  <c:v>-7.9409537553677578E-2</c:v>
                </c:pt>
                <c:pt idx="588">
                  <c:v>-8.2079497364697565E-2</c:v>
                </c:pt>
                <c:pt idx="589">
                  <c:v>0.23294883085964932</c:v>
                </c:pt>
                <c:pt idx="590">
                  <c:v>-3.7075183808379507E-2</c:v>
                </c:pt>
                <c:pt idx="591">
                  <c:v>-9.3131296643086656E-2</c:v>
                </c:pt>
                <c:pt idx="592">
                  <c:v>-6.2588103887876639E-2</c:v>
                </c:pt>
                <c:pt idx="593">
                  <c:v>-0.10844547228771813</c:v>
                </c:pt>
                <c:pt idx="594">
                  <c:v>0.19056943451600453</c:v>
                </c:pt>
                <c:pt idx="595">
                  <c:v>-5.4797259555753527E-2</c:v>
                </c:pt>
                <c:pt idx="596">
                  <c:v>-3.8114026984966201E-2</c:v>
                </c:pt>
                <c:pt idx="597">
                  <c:v>-7.5562255165782313E-2</c:v>
                </c:pt>
                <c:pt idx="598">
                  <c:v>5.8541094063580185E-2</c:v>
                </c:pt>
                <c:pt idx="599">
                  <c:v>0.11275157098576916</c:v>
                </c:pt>
                <c:pt idx="600">
                  <c:v>-3.2685974130647506E-2</c:v>
                </c:pt>
                <c:pt idx="601">
                  <c:v>-1.4297166601950301E-3</c:v>
                </c:pt>
                <c:pt idx="602">
                  <c:v>-7.4853423261495758E-2</c:v>
                </c:pt>
                <c:pt idx="603">
                  <c:v>0.22442303826439911</c:v>
                </c:pt>
                <c:pt idx="604">
                  <c:v>0.10456163780508509</c:v>
                </c:pt>
                <c:pt idx="605">
                  <c:v>0.22161426349669028</c:v>
                </c:pt>
                <c:pt idx="606">
                  <c:v>-9.0143323105639744E-2</c:v>
                </c:pt>
                <c:pt idx="607">
                  <c:v>-6.3372535739250724E-2</c:v>
                </c:pt>
                <c:pt idx="608">
                  <c:v>0.16766130490381778</c:v>
                </c:pt>
                <c:pt idx="609">
                  <c:v>-8.1700654981499213E-2</c:v>
                </c:pt>
                <c:pt idx="610">
                  <c:v>8.8305410361993686E-2</c:v>
                </c:pt>
                <c:pt idx="611">
                  <c:v>-3.8358891301271195E-2</c:v>
                </c:pt>
                <c:pt idx="612">
                  <c:v>-1.4740228236090308E-2</c:v>
                </c:pt>
                <c:pt idx="613">
                  <c:v>0.13154830246273644</c:v>
                </c:pt>
                <c:pt idx="614">
                  <c:v>-5.6747962175231009E-2</c:v>
                </c:pt>
                <c:pt idx="615">
                  <c:v>-2.6976365504330645E-2</c:v>
                </c:pt>
                <c:pt idx="616">
                  <c:v>-6.3501919633971629E-2</c:v>
                </c:pt>
                <c:pt idx="617">
                  <c:v>-0.12101342770496</c:v>
                </c:pt>
                <c:pt idx="618">
                  <c:v>-2.8144572193027104E-2</c:v>
                </c:pt>
                <c:pt idx="619">
                  <c:v>-2.6517360641342712E-2</c:v>
                </c:pt>
                <c:pt idx="620">
                  <c:v>-7.1820110425557707E-2</c:v>
                </c:pt>
                <c:pt idx="621">
                  <c:v>0.16966053268768988</c:v>
                </c:pt>
                <c:pt idx="622">
                  <c:v>-5.7013938891344394E-2</c:v>
                </c:pt>
                <c:pt idx="623">
                  <c:v>-2.7483940278677101E-2</c:v>
                </c:pt>
                <c:pt idx="624">
                  <c:v>-4.4870644549145439E-2</c:v>
                </c:pt>
                <c:pt idx="625">
                  <c:v>0.18071207523018501</c:v>
                </c:pt>
                <c:pt idx="626">
                  <c:v>-2.9505556659286988E-2</c:v>
                </c:pt>
                <c:pt idx="627">
                  <c:v>-3.6805809473660911E-2</c:v>
                </c:pt>
                <c:pt idx="628">
                  <c:v>-4.3292990128992327E-2</c:v>
                </c:pt>
                <c:pt idx="629">
                  <c:v>-5.0337099666272998E-2</c:v>
                </c:pt>
                <c:pt idx="630">
                  <c:v>-6.1793923826595418E-2</c:v>
                </c:pt>
                <c:pt idx="631">
                  <c:v>-9.5901259625166699E-2</c:v>
                </c:pt>
                <c:pt idx="632">
                  <c:v>1.6296222056093799E-2</c:v>
                </c:pt>
                <c:pt idx="633">
                  <c:v>-6.3322422246546203E-2</c:v>
                </c:pt>
                <c:pt idx="634">
                  <c:v>-5.987242382877029E-2</c:v>
                </c:pt>
                <c:pt idx="635">
                  <c:v>-5.8204322591164863E-2</c:v>
                </c:pt>
                <c:pt idx="636">
                  <c:v>-6.6530451647897101E-2</c:v>
                </c:pt>
                <c:pt idx="637">
                  <c:v>-3.2260626061803611E-2</c:v>
                </c:pt>
                <c:pt idx="638">
                  <c:v>-5.2481512703960495E-2</c:v>
                </c:pt>
                <c:pt idx="639">
                  <c:v>-3.5287295063954685E-2</c:v>
                </c:pt>
                <c:pt idx="640">
                  <c:v>-5.4261345807856222E-2</c:v>
                </c:pt>
                <c:pt idx="641">
                  <c:v>-5.9095761320753191E-2</c:v>
                </c:pt>
                <c:pt idx="642">
                  <c:v>-3.3968213551612114E-2</c:v>
                </c:pt>
                <c:pt idx="643">
                  <c:v>-5.8448514692974123E-2</c:v>
                </c:pt>
                <c:pt idx="644">
                  <c:v>0.18474165013233557</c:v>
                </c:pt>
                <c:pt idx="645">
                  <c:v>0.18825656446777428</c:v>
                </c:pt>
                <c:pt idx="646">
                  <c:v>-4.6142061970874795E-2</c:v>
                </c:pt>
                <c:pt idx="647">
                  <c:v>0.130176385384528</c:v>
                </c:pt>
                <c:pt idx="648">
                  <c:v>0.13141790907491899</c:v>
                </c:pt>
                <c:pt idx="649">
                  <c:v>-1.1905324677821521E-2</c:v>
                </c:pt>
                <c:pt idx="650">
                  <c:v>-7.6468060009372618E-2</c:v>
                </c:pt>
                <c:pt idx="651">
                  <c:v>-6.3333454216605439E-2</c:v>
                </c:pt>
                <c:pt idx="652">
                  <c:v>1.0383562805440099E-2</c:v>
                </c:pt>
                <c:pt idx="653">
                  <c:v>-7.7443355519801901E-2</c:v>
                </c:pt>
                <c:pt idx="654">
                  <c:v>-4.3523492159252497E-2</c:v>
                </c:pt>
                <c:pt idx="655">
                  <c:v>-6.9732481975464514E-2</c:v>
                </c:pt>
                <c:pt idx="656">
                  <c:v>-4.5185637184377507E-2</c:v>
                </c:pt>
                <c:pt idx="657">
                  <c:v>-6.8906955997592029E-2</c:v>
                </c:pt>
                <c:pt idx="658">
                  <c:v>-4.67773296344711E-2</c:v>
                </c:pt>
                <c:pt idx="659">
                  <c:v>0.21134277156105799</c:v>
                </c:pt>
                <c:pt idx="660">
                  <c:v>-6.732533506263752E-2</c:v>
                </c:pt>
                <c:pt idx="661">
                  <c:v>-3.4161582625019615E-2</c:v>
                </c:pt>
                <c:pt idx="662">
                  <c:v>-4.0180869575825555E-2</c:v>
                </c:pt>
                <c:pt idx="663">
                  <c:v>0.12840455665325787</c:v>
                </c:pt>
                <c:pt idx="664">
                  <c:v>0.18146810408139863</c:v>
                </c:pt>
                <c:pt idx="665">
                  <c:v>-6.4629877080461196E-2</c:v>
                </c:pt>
                <c:pt idx="666">
                  <c:v>-6.9947222956246835E-2</c:v>
                </c:pt>
                <c:pt idx="667">
                  <c:v>0.17875505985044937</c:v>
                </c:pt>
                <c:pt idx="668">
                  <c:v>0.14545347252344137</c:v>
                </c:pt>
                <c:pt idx="669">
                  <c:v>-5.6351500653772799E-2</c:v>
                </c:pt>
                <c:pt idx="670">
                  <c:v>-6.6982279561736011E-2</c:v>
                </c:pt>
                <c:pt idx="671">
                  <c:v>-2.5996584908570187E-2</c:v>
                </c:pt>
                <c:pt idx="672">
                  <c:v>-3.9442238205190806E-2</c:v>
                </c:pt>
                <c:pt idx="673">
                  <c:v>-3.4096838406116173E-2</c:v>
                </c:pt>
                <c:pt idx="674">
                  <c:v>1.6489949639260836E-2</c:v>
                </c:pt>
                <c:pt idx="675">
                  <c:v>-1.7508546322867507E-2</c:v>
                </c:pt>
                <c:pt idx="676">
                  <c:v>-6.3877107128963634E-2</c:v>
                </c:pt>
                <c:pt idx="677">
                  <c:v>8.6166967900956244E-3</c:v>
                </c:pt>
                <c:pt idx="678">
                  <c:v>0.18388376889117825</c:v>
                </c:pt>
                <c:pt idx="679">
                  <c:v>-9.5023934773506499E-2</c:v>
                </c:pt>
                <c:pt idx="680">
                  <c:v>-8.0077172319723416E-2</c:v>
                </c:pt>
                <c:pt idx="681">
                  <c:v>-3.1819537051889564E-2</c:v>
                </c:pt>
                <c:pt idx="682">
                  <c:v>3.0296080027646603E-2</c:v>
                </c:pt>
                <c:pt idx="683">
                  <c:v>2.34605914164784E-2</c:v>
                </c:pt>
                <c:pt idx="684">
                  <c:v>-8.0583514860280203E-2</c:v>
                </c:pt>
                <c:pt idx="685">
                  <c:v>-6.9278817587524896E-2</c:v>
                </c:pt>
                <c:pt idx="686">
                  <c:v>0.19539440456887427</c:v>
                </c:pt>
                <c:pt idx="687">
                  <c:v>-5.6247827614441713E-2</c:v>
                </c:pt>
                <c:pt idx="688">
                  <c:v>-7.1080232349178804E-2</c:v>
                </c:pt>
                <c:pt idx="689">
                  <c:v>-6.615488420631592E-2</c:v>
                </c:pt>
                <c:pt idx="690">
                  <c:v>-5.2269991855597248E-2</c:v>
                </c:pt>
                <c:pt idx="691">
                  <c:v>-6.0161956420840691E-2</c:v>
                </c:pt>
              </c:numCache>
            </c:numRef>
          </c:xVal>
          <c:yVal>
            <c:numRef>
              <c:f>'which have EBVs'!$G$309:$G$1000</c:f>
              <c:numCache>
                <c:formatCode>General</c:formatCode>
                <c:ptCount val="692"/>
                <c:pt idx="0">
                  <c:v>-4.0145923705515577E-2</c:v>
                </c:pt>
                <c:pt idx="1">
                  <c:v>8.2552605256569669E-2</c:v>
                </c:pt>
                <c:pt idx="2">
                  <c:v>-2.7738720583259789E-2</c:v>
                </c:pt>
                <c:pt idx="3">
                  <c:v>-2.4673836085231174E-2</c:v>
                </c:pt>
                <c:pt idx="4">
                  <c:v>3.8180016763988502E-2</c:v>
                </c:pt>
                <c:pt idx="5">
                  <c:v>1.7802871364954349E-2</c:v>
                </c:pt>
                <c:pt idx="6">
                  <c:v>-6.70094476724571E-3</c:v>
                </c:pt>
                <c:pt idx="7">
                  <c:v>6.1887491065977188E-3</c:v>
                </c:pt>
                <c:pt idx="8">
                  <c:v>-1.0174946402558376E-2</c:v>
                </c:pt>
                <c:pt idx="9">
                  <c:v>-6.5456364111941653E-2</c:v>
                </c:pt>
                <c:pt idx="10">
                  <c:v>-5.4633697196480771E-2</c:v>
                </c:pt>
                <c:pt idx="11">
                  <c:v>-9.3611453572045953E-3</c:v>
                </c:pt>
                <c:pt idx="12">
                  <c:v>4.7046393031052999E-2</c:v>
                </c:pt>
                <c:pt idx="13">
                  <c:v>-0.11438979518852598</c:v>
                </c:pt>
                <c:pt idx="14">
                  <c:v>-4.6948510472380391E-2</c:v>
                </c:pt>
                <c:pt idx="15">
                  <c:v>4.1986353768679388E-3</c:v>
                </c:pt>
                <c:pt idx="16">
                  <c:v>3.3616093812492878E-2</c:v>
                </c:pt>
                <c:pt idx="17">
                  <c:v>7.4823429701237246E-2</c:v>
                </c:pt>
                <c:pt idx="18">
                  <c:v>-3.4149552570108606E-2</c:v>
                </c:pt>
                <c:pt idx="19">
                  <c:v>5.9802244121030163E-2</c:v>
                </c:pt>
                <c:pt idx="20">
                  <c:v>-2.5102812186416986E-3</c:v>
                </c:pt>
                <c:pt idx="21">
                  <c:v>-0.106463338907706</c:v>
                </c:pt>
                <c:pt idx="22">
                  <c:v>-8.3144756213938617E-3</c:v>
                </c:pt>
                <c:pt idx="23">
                  <c:v>-2.9784997169137802E-2</c:v>
                </c:pt>
                <c:pt idx="24">
                  <c:v>-6.0120948024055085E-2</c:v>
                </c:pt>
                <c:pt idx="25">
                  <c:v>5.0332329581012691E-2</c:v>
                </c:pt>
                <c:pt idx="26">
                  <c:v>-2.0287915454800007E-2</c:v>
                </c:pt>
                <c:pt idx="27">
                  <c:v>4.6948710403452804E-2</c:v>
                </c:pt>
                <c:pt idx="28">
                  <c:v>7.7964653934947434E-2</c:v>
                </c:pt>
                <c:pt idx="29">
                  <c:v>1.5310578256049721E-2</c:v>
                </c:pt>
                <c:pt idx="30">
                  <c:v>5.998402580085703E-2</c:v>
                </c:pt>
                <c:pt idx="31">
                  <c:v>6.7787221964222405E-2</c:v>
                </c:pt>
                <c:pt idx="32">
                  <c:v>-8.4487425668082455E-2</c:v>
                </c:pt>
                <c:pt idx="33">
                  <c:v>-3.6399093609141737E-2</c:v>
                </c:pt>
                <c:pt idx="34">
                  <c:v>-8.02249854561711E-2</c:v>
                </c:pt>
                <c:pt idx="35">
                  <c:v>-1.8039853042197133E-2</c:v>
                </c:pt>
                <c:pt idx="36">
                  <c:v>-0.16081558819474404</c:v>
                </c:pt>
                <c:pt idx="37">
                  <c:v>5.8833000286592806E-4</c:v>
                </c:pt>
                <c:pt idx="38">
                  <c:v>7.5778084402706752E-2</c:v>
                </c:pt>
                <c:pt idx="39">
                  <c:v>4.6242308089187445E-3</c:v>
                </c:pt>
                <c:pt idx="40">
                  <c:v>7.9595820496369998E-2</c:v>
                </c:pt>
                <c:pt idx="41">
                  <c:v>-9.6288985963513696E-3</c:v>
                </c:pt>
                <c:pt idx="42">
                  <c:v>-8.8678416821761002E-2</c:v>
                </c:pt>
                <c:pt idx="43">
                  <c:v>-4.352538679865391E-3</c:v>
                </c:pt>
                <c:pt idx="44">
                  <c:v>-1.7350875385227543E-2</c:v>
                </c:pt>
                <c:pt idx="45">
                  <c:v>-0.16887713919387304</c:v>
                </c:pt>
                <c:pt idx="46">
                  <c:v>-7.3478565186204398E-3</c:v>
                </c:pt>
                <c:pt idx="47">
                  <c:v>-0.10854987011850302</c:v>
                </c:pt>
                <c:pt idx="48">
                  <c:v>2.3926042672232688E-2</c:v>
                </c:pt>
                <c:pt idx="49">
                  <c:v>1.4204725031925223E-2</c:v>
                </c:pt>
                <c:pt idx="50">
                  <c:v>6.4567547985385734E-2</c:v>
                </c:pt>
                <c:pt idx="51">
                  <c:v>2.0904715770226446E-2</c:v>
                </c:pt>
                <c:pt idx="52">
                  <c:v>-5.4289988276939906E-3</c:v>
                </c:pt>
                <c:pt idx="53">
                  <c:v>-5.6794539731034989E-3</c:v>
                </c:pt>
                <c:pt idx="54">
                  <c:v>-6.3386190728996379E-3</c:v>
                </c:pt>
                <c:pt idx="55">
                  <c:v>3.0491278790510203E-3</c:v>
                </c:pt>
                <c:pt idx="56">
                  <c:v>0.10165932217041898</c:v>
                </c:pt>
                <c:pt idx="57">
                  <c:v>-4.9743539814658601E-2</c:v>
                </c:pt>
                <c:pt idx="58">
                  <c:v>6.3864016022645437E-2</c:v>
                </c:pt>
                <c:pt idx="59">
                  <c:v>-3.7087125964170485E-2</c:v>
                </c:pt>
                <c:pt idx="60">
                  <c:v>-3.7825617484322262E-3</c:v>
                </c:pt>
                <c:pt idx="61">
                  <c:v>-1.2161341672645499E-2</c:v>
                </c:pt>
                <c:pt idx="62">
                  <c:v>-6.7991464018682599E-3</c:v>
                </c:pt>
                <c:pt idx="63">
                  <c:v>-2.6837293368142962E-2</c:v>
                </c:pt>
                <c:pt idx="64">
                  <c:v>-8.9316091455890728E-2</c:v>
                </c:pt>
                <c:pt idx="65">
                  <c:v>-7.5991261415454633E-2</c:v>
                </c:pt>
                <c:pt idx="66">
                  <c:v>-8.591459389356822E-3</c:v>
                </c:pt>
                <c:pt idx="67">
                  <c:v>-8.0521854260335327E-2</c:v>
                </c:pt>
                <c:pt idx="68">
                  <c:v>-1.8375829997515646E-2</c:v>
                </c:pt>
                <c:pt idx="69">
                  <c:v>7.3083062401047408E-2</c:v>
                </c:pt>
                <c:pt idx="70">
                  <c:v>6.3990831880639434E-2</c:v>
                </c:pt>
                <c:pt idx="71">
                  <c:v>-9.363885210625023E-4</c:v>
                </c:pt>
                <c:pt idx="72">
                  <c:v>-1.6167291613651411E-2</c:v>
                </c:pt>
                <c:pt idx="73">
                  <c:v>3.6034552079447016E-2</c:v>
                </c:pt>
                <c:pt idx="74">
                  <c:v>-2.5576309613811769E-3</c:v>
                </c:pt>
                <c:pt idx="75">
                  <c:v>7.6497132913078913E-2</c:v>
                </c:pt>
                <c:pt idx="76">
                  <c:v>4.6240302165117264E-2</c:v>
                </c:pt>
                <c:pt idx="77">
                  <c:v>1.3766524285877754E-2</c:v>
                </c:pt>
                <c:pt idx="78">
                  <c:v>-1.73388402714648E-2</c:v>
                </c:pt>
                <c:pt idx="79">
                  <c:v>9.6883991375085708E-3</c:v>
                </c:pt>
                <c:pt idx="80">
                  <c:v>8.1637599375828582E-3</c:v>
                </c:pt>
                <c:pt idx="81">
                  <c:v>-7.5597182056350923E-3</c:v>
                </c:pt>
                <c:pt idx="82">
                  <c:v>3.6442540726569099E-2</c:v>
                </c:pt>
                <c:pt idx="83">
                  <c:v>3.0622265214631499E-2</c:v>
                </c:pt>
                <c:pt idx="84">
                  <c:v>-7.6418991633359135E-2</c:v>
                </c:pt>
                <c:pt idx="85">
                  <c:v>-1.3694618197477805E-2</c:v>
                </c:pt>
                <c:pt idx="86">
                  <c:v>-5.6605117123033812E-3</c:v>
                </c:pt>
                <c:pt idx="87">
                  <c:v>-5.2085462705813903E-3</c:v>
                </c:pt>
                <c:pt idx="88">
                  <c:v>-6.2591311070246888E-3</c:v>
                </c:pt>
                <c:pt idx="89">
                  <c:v>2.7813855481304019E-2</c:v>
                </c:pt>
                <c:pt idx="90">
                  <c:v>-2.5088804029748499E-3</c:v>
                </c:pt>
                <c:pt idx="91">
                  <c:v>-2.9689583404576155E-3</c:v>
                </c:pt>
                <c:pt idx="92">
                  <c:v>-6.5816005516192077E-3</c:v>
                </c:pt>
                <c:pt idx="93">
                  <c:v>4.7551055025536734E-2</c:v>
                </c:pt>
                <c:pt idx="94">
                  <c:v>-2.0805648421595001E-2</c:v>
                </c:pt>
                <c:pt idx="95">
                  <c:v>-4.5538810980694795E-2</c:v>
                </c:pt>
                <c:pt idx="96">
                  <c:v>1.6193533759992215E-2</c:v>
                </c:pt>
                <c:pt idx="97">
                  <c:v>2.4875913638643079E-2</c:v>
                </c:pt>
                <c:pt idx="98">
                  <c:v>1.6454825599197743E-2</c:v>
                </c:pt>
                <c:pt idx="99">
                  <c:v>-7.7887306629070993E-2</c:v>
                </c:pt>
                <c:pt idx="100">
                  <c:v>-2.4601101101350744E-3</c:v>
                </c:pt>
                <c:pt idx="101">
                  <c:v>6.35013535413696E-3</c:v>
                </c:pt>
                <c:pt idx="102">
                  <c:v>-4.3698867857269322E-3</c:v>
                </c:pt>
                <c:pt idx="103">
                  <c:v>-7.2904339448276944E-4</c:v>
                </c:pt>
                <c:pt idx="104">
                  <c:v>-5.1641072982522677E-2</c:v>
                </c:pt>
                <c:pt idx="105">
                  <c:v>-5.3505179290280697E-3</c:v>
                </c:pt>
                <c:pt idx="106">
                  <c:v>-1.6361823615928359E-3</c:v>
                </c:pt>
                <c:pt idx="107">
                  <c:v>-5.943844119249999E-3</c:v>
                </c:pt>
                <c:pt idx="108">
                  <c:v>-8.4773694182755047E-3</c:v>
                </c:pt>
                <c:pt idx="109">
                  <c:v>3.9185454229032605E-4</c:v>
                </c:pt>
                <c:pt idx="110">
                  <c:v>5.6071403624035621E-2</c:v>
                </c:pt>
                <c:pt idx="111">
                  <c:v>1.7903944154715214E-3</c:v>
                </c:pt>
                <c:pt idx="112">
                  <c:v>8.1676839156808748E-2</c:v>
                </c:pt>
                <c:pt idx="113">
                  <c:v>-2.6909077063385654E-2</c:v>
                </c:pt>
                <c:pt idx="114">
                  <c:v>4.8483144984338034E-2</c:v>
                </c:pt>
                <c:pt idx="115">
                  <c:v>-0.10569361929133921</c:v>
                </c:pt>
                <c:pt idx="116">
                  <c:v>-4.0840314971632291E-2</c:v>
                </c:pt>
                <c:pt idx="117">
                  <c:v>2.2394447742428211E-2</c:v>
                </c:pt>
                <c:pt idx="118">
                  <c:v>-1.5237382252521799E-3</c:v>
                </c:pt>
                <c:pt idx="119">
                  <c:v>-0.10544399693524913</c:v>
                </c:pt>
                <c:pt idx="120">
                  <c:v>0.11104681191022502</c:v>
                </c:pt>
                <c:pt idx="121">
                  <c:v>2.1587499437097101E-2</c:v>
                </c:pt>
                <c:pt idx="122">
                  <c:v>-2.6189383231466114E-2</c:v>
                </c:pt>
                <c:pt idx="123">
                  <c:v>-2.147266206262468E-2</c:v>
                </c:pt>
                <c:pt idx="124">
                  <c:v>-9.2381011869710664E-2</c:v>
                </c:pt>
                <c:pt idx="125">
                  <c:v>0.10548369995151814</c:v>
                </c:pt>
                <c:pt idx="126">
                  <c:v>-1.0786015241577433E-2</c:v>
                </c:pt>
                <c:pt idx="127">
                  <c:v>7.4092236250102236E-2</c:v>
                </c:pt>
                <c:pt idx="128">
                  <c:v>7.6709968453228125E-2</c:v>
                </c:pt>
                <c:pt idx="129">
                  <c:v>-2.0970719196430399E-2</c:v>
                </c:pt>
                <c:pt idx="130">
                  <c:v>-1.4116343612253899E-2</c:v>
                </c:pt>
                <c:pt idx="131">
                  <c:v>-4.4049458189001002E-2</c:v>
                </c:pt>
                <c:pt idx="132">
                  <c:v>-9.2944730410321839E-3</c:v>
                </c:pt>
                <c:pt idx="133">
                  <c:v>-1.018132115935331E-2</c:v>
                </c:pt>
                <c:pt idx="134">
                  <c:v>0.13206414831144328</c:v>
                </c:pt>
                <c:pt idx="135">
                  <c:v>-0.11323034975501926</c:v>
                </c:pt>
                <c:pt idx="136">
                  <c:v>-3.2788471251194405E-2</c:v>
                </c:pt>
                <c:pt idx="137">
                  <c:v>0.14411803432527331</c:v>
                </c:pt>
                <c:pt idx="138">
                  <c:v>7.8705682282444733E-3</c:v>
                </c:pt>
                <c:pt idx="139">
                  <c:v>2.0430342220661489E-3</c:v>
                </c:pt>
                <c:pt idx="140">
                  <c:v>7.2915671651858457E-2</c:v>
                </c:pt>
                <c:pt idx="141">
                  <c:v>-4.1200059680789767E-3</c:v>
                </c:pt>
                <c:pt idx="142">
                  <c:v>-1.1206738363670225E-2</c:v>
                </c:pt>
                <c:pt idx="143">
                  <c:v>8.12789322306402E-2</c:v>
                </c:pt>
                <c:pt idx="144">
                  <c:v>8.1934552393367874E-2</c:v>
                </c:pt>
                <c:pt idx="145">
                  <c:v>3.9483406275921819E-2</c:v>
                </c:pt>
                <c:pt idx="146">
                  <c:v>3.1821865475286669E-2</c:v>
                </c:pt>
                <c:pt idx="147">
                  <c:v>-4.437337739327871E-3</c:v>
                </c:pt>
                <c:pt idx="148">
                  <c:v>3.1885723501676889E-3</c:v>
                </c:pt>
                <c:pt idx="149">
                  <c:v>9.8046150921023631E-2</c:v>
                </c:pt>
                <c:pt idx="150">
                  <c:v>-6.7233751228339637E-3</c:v>
                </c:pt>
                <c:pt idx="151">
                  <c:v>1.9626090913018732E-2</c:v>
                </c:pt>
                <c:pt idx="152">
                  <c:v>7.2041837234747094E-2</c:v>
                </c:pt>
                <c:pt idx="153">
                  <c:v>8.8673060379013763E-2</c:v>
                </c:pt>
                <c:pt idx="154">
                  <c:v>6.6800265894975423E-3</c:v>
                </c:pt>
                <c:pt idx="155">
                  <c:v>-3.197114147927802E-3</c:v>
                </c:pt>
                <c:pt idx="156">
                  <c:v>9.889352506966724E-2</c:v>
                </c:pt>
                <c:pt idx="157">
                  <c:v>-0.14075515534241731</c:v>
                </c:pt>
                <c:pt idx="158">
                  <c:v>-4.2852498041790761E-2</c:v>
                </c:pt>
                <c:pt idx="159">
                  <c:v>-4.435421880299574E-2</c:v>
                </c:pt>
                <c:pt idx="160">
                  <c:v>-6.7386060193113488E-3</c:v>
                </c:pt>
                <c:pt idx="161">
                  <c:v>0.13029942613239257</c:v>
                </c:pt>
                <c:pt idx="162">
                  <c:v>-1.4377705707456103E-2</c:v>
                </c:pt>
                <c:pt idx="163">
                  <c:v>-5.1117265659875004E-3</c:v>
                </c:pt>
                <c:pt idx="164">
                  <c:v>-5.2782043279287691E-2</c:v>
                </c:pt>
                <c:pt idx="165">
                  <c:v>-4.6402358983769296E-3</c:v>
                </c:pt>
                <c:pt idx="166">
                  <c:v>-8.6384709335671096E-3</c:v>
                </c:pt>
                <c:pt idx="167">
                  <c:v>1.1074789135854799E-2</c:v>
                </c:pt>
                <c:pt idx="168">
                  <c:v>-1.0581880143099605E-2</c:v>
                </c:pt>
                <c:pt idx="169">
                  <c:v>-3.5543640158363877E-3</c:v>
                </c:pt>
                <c:pt idx="170">
                  <c:v>3.0846590104936001E-2</c:v>
                </c:pt>
                <c:pt idx="171">
                  <c:v>4.4511542042604199E-2</c:v>
                </c:pt>
                <c:pt idx="172">
                  <c:v>4.9008369445578013E-3</c:v>
                </c:pt>
                <c:pt idx="173">
                  <c:v>-4.6975669884113204E-2</c:v>
                </c:pt>
                <c:pt idx="174">
                  <c:v>6.1049263618126709E-2</c:v>
                </c:pt>
                <c:pt idx="175">
                  <c:v>5.269744920740551E-2</c:v>
                </c:pt>
                <c:pt idx="176">
                  <c:v>-8.2057383549374099E-2</c:v>
                </c:pt>
                <c:pt idx="177">
                  <c:v>-0.18215876903350375</c:v>
                </c:pt>
                <c:pt idx="178">
                  <c:v>-9.1878012065361205E-3</c:v>
                </c:pt>
                <c:pt idx="179">
                  <c:v>3.1095786466658424E-2</c:v>
                </c:pt>
                <c:pt idx="180">
                  <c:v>0.10482149080571</c:v>
                </c:pt>
                <c:pt idx="181">
                  <c:v>-2.3445489458298597E-2</c:v>
                </c:pt>
                <c:pt idx="182">
                  <c:v>-7.177997727670281E-3</c:v>
                </c:pt>
                <c:pt idx="183">
                  <c:v>7.4185984164945623E-2</c:v>
                </c:pt>
                <c:pt idx="184">
                  <c:v>1.9309484744001931E-2</c:v>
                </c:pt>
                <c:pt idx="185">
                  <c:v>-5.8038186239052297E-2</c:v>
                </c:pt>
                <c:pt idx="186">
                  <c:v>6.5150660994090032E-2</c:v>
                </c:pt>
                <c:pt idx="187">
                  <c:v>0.10652852556700802</c:v>
                </c:pt>
                <c:pt idx="188">
                  <c:v>2.5501761433525824E-2</c:v>
                </c:pt>
                <c:pt idx="189">
                  <c:v>8.7467910144807898E-2</c:v>
                </c:pt>
                <c:pt idx="190">
                  <c:v>-8.5895744175443101E-2</c:v>
                </c:pt>
                <c:pt idx="191">
                  <c:v>-3.7459378313578887E-2</c:v>
                </c:pt>
                <c:pt idx="192">
                  <c:v>0.10380011571706595</c:v>
                </c:pt>
                <c:pt idx="193">
                  <c:v>2.9342290617855259E-3</c:v>
                </c:pt>
                <c:pt idx="194">
                  <c:v>0.10130803806493795</c:v>
                </c:pt>
                <c:pt idx="195">
                  <c:v>-2.9926720922322389E-2</c:v>
                </c:pt>
                <c:pt idx="196">
                  <c:v>-9.4128610307680521E-2</c:v>
                </c:pt>
                <c:pt idx="197">
                  <c:v>8.6858517220683266E-3</c:v>
                </c:pt>
                <c:pt idx="198">
                  <c:v>6.9171033261545903E-2</c:v>
                </c:pt>
                <c:pt idx="199">
                  <c:v>-1.1593881584552129E-2</c:v>
                </c:pt>
                <c:pt idx="200">
                  <c:v>5.8240693798220214E-3</c:v>
                </c:pt>
                <c:pt idx="201">
                  <c:v>-8.2373858671338921E-4</c:v>
                </c:pt>
                <c:pt idx="202">
                  <c:v>-8.8015473545040621E-2</c:v>
                </c:pt>
                <c:pt idx="203">
                  <c:v>3.7805336216280593E-2</c:v>
                </c:pt>
                <c:pt idx="204">
                  <c:v>5.9256344322252887E-2</c:v>
                </c:pt>
                <c:pt idx="205">
                  <c:v>8.5234124339408066E-2</c:v>
                </c:pt>
                <c:pt idx="206">
                  <c:v>4.2382376866145134E-2</c:v>
                </c:pt>
                <c:pt idx="207">
                  <c:v>4.6901080144238924E-2</c:v>
                </c:pt>
                <c:pt idx="208">
                  <c:v>4.2393713563220407E-2</c:v>
                </c:pt>
                <c:pt idx="209">
                  <c:v>-0.11468867276809508</c:v>
                </c:pt>
                <c:pt idx="210">
                  <c:v>4.6084999916955811E-2</c:v>
                </c:pt>
                <c:pt idx="211">
                  <c:v>7.0413750496418168E-2</c:v>
                </c:pt>
                <c:pt idx="212">
                  <c:v>-7.66513905416648E-3</c:v>
                </c:pt>
                <c:pt idx="213">
                  <c:v>-5.7633383742936159E-3</c:v>
                </c:pt>
                <c:pt idx="214">
                  <c:v>-8.6533839047611728E-3</c:v>
                </c:pt>
                <c:pt idx="215">
                  <c:v>-1.3991686110472502E-3</c:v>
                </c:pt>
                <c:pt idx="216">
                  <c:v>2.7869098617856056E-2</c:v>
                </c:pt>
                <c:pt idx="217">
                  <c:v>-0.10945465539160402</c:v>
                </c:pt>
                <c:pt idx="218">
                  <c:v>5.6789551567621714E-2</c:v>
                </c:pt>
                <c:pt idx="219">
                  <c:v>-2.7249316378134998E-2</c:v>
                </c:pt>
                <c:pt idx="220">
                  <c:v>-4.0492100089170079E-3</c:v>
                </c:pt>
                <c:pt idx="221">
                  <c:v>-3.1298134494018914E-2</c:v>
                </c:pt>
                <c:pt idx="222">
                  <c:v>1.3350803176694499E-2</c:v>
                </c:pt>
                <c:pt idx="223">
                  <c:v>-5.5554523271606534E-3</c:v>
                </c:pt>
                <c:pt idx="224">
                  <c:v>-5.4261156152348887E-3</c:v>
                </c:pt>
                <c:pt idx="225">
                  <c:v>-1.0704470285246325E-2</c:v>
                </c:pt>
                <c:pt idx="226">
                  <c:v>-3.3209305809771602E-3</c:v>
                </c:pt>
                <c:pt idx="227">
                  <c:v>-4.1727869016132402E-2</c:v>
                </c:pt>
                <c:pt idx="228">
                  <c:v>1.3406986911423099E-2</c:v>
                </c:pt>
                <c:pt idx="229">
                  <c:v>-6.803859544080383E-3</c:v>
                </c:pt>
                <c:pt idx="230">
                  <c:v>-1.28143078247882E-2</c:v>
                </c:pt>
                <c:pt idx="231">
                  <c:v>4.0749147503543887E-2</c:v>
                </c:pt>
                <c:pt idx="232">
                  <c:v>8.598999108492468E-2</c:v>
                </c:pt>
                <c:pt idx="233">
                  <c:v>3.9299802985446178E-2</c:v>
                </c:pt>
                <c:pt idx="234">
                  <c:v>-1.2493218230423498E-2</c:v>
                </c:pt>
                <c:pt idx="235">
                  <c:v>-5.6458129704656098E-3</c:v>
                </c:pt>
                <c:pt idx="236">
                  <c:v>4.0162037121279359E-3</c:v>
                </c:pt>
                <c:pt idx="237">
                  <c:v>-0.11078766084384695</c:v>
                </c:pt>
                <c:pt idx="238">
                  <c:v>-1.4866701702732832E-3</c:v>
                </c:pt>
                <c:pt idx="239">
                  <c:v>3.2506887926945727E-2</c:v>
                </c:pt>
                <c:pt idx="240">
                  <c:v>-3.5593914347680514E-2</c:v>
                </c:pt>
                <c:pt idx="241">
                  <c:v>1.0312741624540999E-3</c:v>
                </c:pt>
                <c:pt idx="242">
                  <c:v>-1.0054784342139408E-2</c:v>
                </c:pt>
                <c:pt idx="243">
                  <c:v>-1.8386444924280501E-2</c:v>
                </c:pt>
                <c:pt idx="244">
                  <c:v>-8.4575813436720028E-3</c:v>
                </c:pt>
                <c:pt idx="245">
                  <c:v>0.12719197650563588</c:v>
                </c:pt>
                <c:pt idx="246">
                  <c:v>-8.5256490269269569E-3</c:v>
                </c:pt>
                <c:pt idx="247">
                  <c:v>-3.650748987804131E-2</c:v>
                </c:pt>
                <c:pt idx="248">
                  <c:v>-3.3345346827897415E-2</c:v>
                </c:pt>
                <c:pt idx="249">
                  <c:v>6.7274016277988402E-2</c:v>
                </c:pt>
                <c:pt idx="250">
                  <c:v>3.3620265824886898E-2</c:v>
                </c:pt>
                <c:pt idx="251">
                  <c:v>9.0023624315213515E-3</c:v>
                </c:pt>
                <c:pt idx="252">
                  <c:v>2.9473036623266394E-2</c:v>
                </c:pt>
                <c:pt idx="253">
                  <c:v>9.7532725210016623E-3</c:v>
                </c:pt>
                <c:pt idx="254">
                  <c:v>-9.7812542721243192E-3</c:v>
                </c:pt>
                <c:pt idx="255">
                  <c:v>-0.18401807649423937</c:v>
                </c:pt>
                <c:pt idx="256">
                  <c:v>-1.6045397789961703E-2</c:v>
                </c:pt>
                <c:pt idx="257">
                  <c:v>-1.5524387749379908E-2</c:v>
                </c:pt>
                <c:pt idx="258">
                  <c:v>-1.8660120030211048E-2</c:v>
                </c:pt>
                <c:pt idx="259">
                  <c:v>-7.6084048296044204E-2</c:v>
                </c:pt>
                <c:pt idx="260">
                  <c:v>5.9154096396770321E-2</c:v>
                </c:pt>
                <c:pt idx="261">
                  <c:v>2.8121303689710046E-2</c:v>
                </c:pt>
                <c:pt idx="262">
                  <c:v>-3.0669184724925445E-2</c:v>
                </c:pt>
                <c:pt idx="263">
                  <c:v>3.6489242413002311E-2</c:v>
                </c:pt>
                <c:pt idx="264">
                  <c:v>8.5825292149482799E-2</c:v>
                </c:pt>
                <c:pt idx="265">
                  <c:v>1.6087341077096202E-2</c:v>
                </c:pt>
                <c:pt idx="266">
                  <c:v>9.5471954562091815E-2</c:v>
                </c:pt>
                <c:pt idx="267">
                  <c:v>-5.7934367974801834E-3</c:v>
                </c:pt>
                <c:pt idx="268">
                  <c:v>-9.5665332560540862E-3</c:v>
                </c:pt>
                <c:pt idx="269">
                  <c:v>-7.6364029577687717E-2</c:v>
                </c:pt>
                <c:pt idx="270">
                  <c:v>-1.6440446483946401E-2</c:v>
                </c:pt>
                <c:pt idx="271">
                  <c:v>8.9461778502777201E-2</c:v>
                </c:pt>
                <c:pt idx="272">
                  <c:v>-3.3292309412971863E-3</c:v>
                </c:pt>
                <c:pt idx="273">
                  <c:v>6.5596474024361053E-3</c:v>
                </c:pt>
                <c:pt idx="274">
                  <c:v>-5.7306913643231434E-2</c:v>
                </c:pt>
                <c:pt idx="275">
                  <c:v>-5.3973407643355502E-3</c:v>
                </c:pt>
                <c:pt idx="276">
                  <c:v>-1.8726271884527836E-2</c:v>
                </c:pt>
                <c:pt idx="277">
                  <c:v>3.1688270748928972E-2</c:v>
                </c:pt>
                <c:pt idx="278">
                  <c:v>-2.0737868120172757E-2</c:v>
                </c:pt>
                <c:pt idx="279">
                  <c:v>1.80609923348986E-2</c:v>
                </c:pt>
                <c:pt idx="280">
                  <c:v>3.6946600778439372E-2</c:v>
                </c:pt>
                <c:pt idx="281">
                  <c:v>-4.5213417633001761E-2</c:v>
                </c:pt>
                <c:pt idx="282">
                  <c:v>5.1806324468282101E-2</c:v>
                </c:pt>
                <c:pt idx="283">
                  <c:v>6.3715595850276557E-2</c:v>
                </c:pt>
                <c:pt idx="284">
                  <c:v>0.11366119614597801</c:v>
                </c:pt>
                <c:pt idx="285">
                  <c:v>-0.14568842830252901</c:v>
                </c:pt>
                <c:pt idx="286">
                  <c:v>5.0126795277721833E-2</c:v>
                </c:pt>
                <c:pt idx="287">
                  <c:v>-8.5459028514539501E-2</c:v>
                </c:pt>
                <c:pt idx="288">
                  <c:v>-1.8696237184231102E-3</c:v>
                </c:pt>
                <c:pt idx="289">
                  <c:v>-1.3765326937363712E-2</c:v>
                </c:pt>
                <c:pt idx="290">
                  <c:v>5.522063069099023E-2</c:v>
                </c:pt>
                <c:pt idx="291">
                  <c:v>-1.7356686448033421E-3</c:v>
                </c:pt>
                <c:pt idx="292">
                  <c:v>3.4103199328927705E-2</c:v>
                </c:pt>
                <c:pt idx="293">
                  <c:v>-6.1710059096423599E-3</c:v>
                </c:pt>
                <c:pt idx="294">
                  <c:v>-3.4275611573689807E-3</c:v>
                </c:pt>
                <c:pt idx="295">
                  <c:v>4.8808387356413498E-2</c:v>
                </c:pt>
                <c:pt idx="296">
                  <c:v>2.3495146018407811E-2</c:v>
                </c:pt>
                <c:pt idx="297">
                  <c:v>9.0085271846874395E-3</c:v>
                </c:pt>
                <c:pt idx="298">
                  <c:v>-4.0073285690130397E-2</c:v>
                </c:pt>
                <c:pt idx="299">
                  <c:v>-4.1058640570090767E-2</c:v>
                </c:pt>
                <c:pt idx="300">
                  <c:v>-1.7509937556842302E-3</c:v>
                </c:pt>
                <c:pt idx="301">
                  <c:v>-0.12968019230394487</c:v>
                </c:pt>
                <c:pt idx="302">
                  <c:v>-5.9853903996492111E-2</c:v>
                </c:pt>
                <c:pt idx="303">
                  <c:v>2.0154664616863893E-2</c:v>
                </c:pt>
                <c:pt idx="304">
                  <c:v>8.6112242548467041E-2</c:v>
                </c:pt>
                <c:pt idx="305">
                  <c:v>-4.8833902646210512E-3</c:v>
                </c:pt>
                <c:pt idx="306">
                  <c:v>9.9377367091549235E-2</c:v>
                </c:pt>
                <c:pt idx="307">
                  <c:v>-7.47238881842125E-3</c:v>
                </c:pt>
                <c:pt idx="308">
                  <c:v>-0.142377182253728</c:v>
                </c:pt>
                <c:pt idx="309">
                  <c:v>2.4798208157393115E-2</c:v>
                </c:pt>
                <c:pt idx="310">
                  <c:v>3.3151083472577315E-2</c:v>
                </c:pt>
                <c:pt idx="311">
                  <c:v>-1.3232064142763508E-2</c:v>
                </c:pt>
                <c:pt idx="312">
                  <c:v>6.1587885584406324E-3</c:v>
                </c:pt>
                <c:pt idx="313">
                  <c:v>-1.4320015075408501E-2</c:v>
                </c:pt>
                <c:pt idx="314">
                  <c:v>1.6764106895385635E-2</c:v>
                </c:pt>
                <c:pt idx="315">
                  <c:v>2.1161941629480641E-2</c:v>
                </c:pt>
                <c:pt idx="316">
                  <c:v>-1.02085428147835E-2</c:v>
                </c:pt>
                <c:pt idx="317">
                  <c:v>3.18319008030667E-2</c:v>
                </c:pt>
                <c:pt idx="318">
                  <c:v>-4.6913163850932492E-2</c:v>
                </c:pt>
                <c:pt idx="319">
                  <c:v>1.9655421712456746E-2</c:v>
                </c:pt>
                <c:pt idx="320">
                  <c:v>2.6287775289210211E-2</c:v>
                </c:pt>
                <c:pt idx="321">
                  <c:v>-3.2055585086292956E-2</c:v>
                </c:pt>
                <c:pt idx="322">
                  <c:v>3.5197957425651787E-2</c:v>
                </c:pt>
                <c:pt idx="323">
                  <c:v>-1.0239054664416701E-2</c:v>
                </c:pt>
                <c:pt idx="324">
                  <c:v>-1.8779205830003601E-2</c:v>
                </c:pt>
                <c:pt idx="325">
                  <c:v>-0.18298779752618544</c:v>
                </c:pt>
                <c:pt idx="326">
                  <c:v>-8.1181765227579476E-3</c:v>
                </c:pt>
                <c:pt idx="327">
                  <c:v>-9.1598218645962248E-3</c:v>
                </c:pt>
                <c:pt idx="328">
                  <c:v>-5.3080863856645344E-2</c:v>
                </c:pt>
                <c:pt idx="329">
                  <c:v>-7.3244740224638991E-2</c:v>
                </c:pt>
                <c:pt idx="330">
                  <c:v>-3.5188711457972443E-3</c:v>
                </c:pt>
                <c:pt idx="331">
                  <c:v>-3.4498079874297344E-3</c:v>
                </c:pt>
                <c:pt idx="332">
                  <c:v>6.4814888585605815E-2</c:v>
                </c:pt>
                <c:pt idx="333">
                  <c:v>-1.6302816028844203E-2</c:v>
                </c:pt>
                <c:pt idx="334">
                  <c:v>3.7547528722217727E-2</c:v>
                </c:pt>
                <c:pt idx="335">
                  <c:v>2.0102523294527844E-2</c:v>
                </c:pt>
                <c:pt idx="336">
                  <c:v>-0.11792200022914502</c:v>
                </c:pt>
                <c:pt idx="337">
                  <c:v>6.0162775602935911E-2</c:v>
                </c:pt>
                <c:pt idx="338">
                  <c:v>-9.6854138293193774E-3</c:v>
                </c:pt>
                <c:pt idx="339">
                  <c:v>2.7715914307855045E-2</c:v>
                </c:pt>
                <c:pt idx="340">
                  <c:v>9.4749869304240383E-2</c:v>
                </c:pt>
                <c:pt idx="341">
                  <c:v>7.1393657204246633E-2</c:v>
                </c:pt>
                <c:pt idx="342">
                  <c:v>4.7032323911552411E-2</c:v>
                </c:pt>
                <c:pt idx="343">
                  <c:v>-2.5011583212584305E-2</c:v>
                </c:pt>
                <c:pt idx="344">
                  <c:v>-6.6410058122194724E-3</c:v>
                </c:pt>
                <c:pt idx="345">
                  <c:v>-4.9336337320838336E-2</c:v>
                </c:pt>
                <c:pt idx="346">
                  <c:v>2.4422396194163712E-2</c:v>
                </c:pt>
                <c:pt idx="347">
                  <c:v>-4.1100240307840707E-2</c:v>
                </c:pt>
                <c:pt idx="348">
                  <c:v>4.3770670222252409E-2</c:v>
                </c:pt>
                <c:pt idx="349">
                  <c:v>-1.70366274534039E-2</c:v>
                </c:pt>
                <c:pt idx="350">
                  <c:v>6.1848649952487719E-2</c:v>
                </c:pt>
                <c:pt idx="351">
                  <c:v>2.9028522941933865E-2</c:v>
                </c:pt>
                <c:pt idx="352">
                  <c:v>-3.7198175854200231E-2</c:v>
                </c:pt>
                <c:pt idx="353">
                  <c:v>3.7135795635983272E-2</c:v>
                </c:pt>
                <c:pt idx="354">
                  <c:v>9.7343272441892448E-2</c:v>
                </c:pt>
                <c:pt idx="355">
                  <c:v>-5.1563829681402209E-3</c:v>
                </c:pt>
                <c:pt idx="356">
                  <c:v>-3.4504579127461805E-2</c:v>
                </c:pt>
                <c:pt idx="357">
                  <c:v>7.3350072952435398E-3</c:v>
                </c:pt>
                <c:pt idx="358">
                  <c:v>1.8217583705274001E-2</c:v>
                </c:pt>
                <c:pt idx="359">
                  <c:v>1.6995167673113317E-2</c:v>
                </c:pt>
                <c:pt idx="360">
                  <c:v>4.336927872951651E-3</c:v>
                </c:pt>
                <c:pt idx="361">
                  <c:v>-2.3113277029093583E-2</c:v>
                </c:pt>
                <c:pt idx="362">
                  <c:v>-2.0170511150548597E-2</c:v>
                </c:pt>
                <c:pt idx="363">
                  <c:v>-2.0334849500397524E-2</c:v>
                </c:pt>
                <c:pt idx="364">
                  <c:v>3.4661399852211942E-2</c:v>
                </c:pt>
                <c:pt idx="365">
                  <c:v>2.2499083120626557E-2</c:v>
                </c:pt>
                <c:pt idx="366">
                  <c:v>-8.6344611473715659E-3</c:v>
                </c:pt>
                <c:pt idx="367">
                  <c:v>1.5274760168238801E-2</c:v>
                </c:pt>
                <c:pt idx="368">
                  <c:v>-3.3087537490147312E-2</c:v>
                </c:pt>
                <c:pt idx="369">
                  <c:v>-6.3731458255748524E-2</c:v>
                </c:pt>
                <c:pt idx="370">
                  <c:v>-4.5383502118160009E-2</c:v>
                </c:pt>
                <c:pt idx="371">
                  <c:v>9.3088173612017211E-2</c:v>
                </c:pt>
                <c:pt idx="372">
                  <c:v>2.1960218041481797E-2</c:v>
                </c:pt>
                <c:pt idx="373">
                  <c:v>2.9925079709690404E-2</c:v>
                </c:pt>
                <c:pt idx="374">
                  <c:v>8.7695352284438491E-2</c:v>
                </c:pt>
                <c:pt idx="375">
                  <c:v>-7.1235358701387868E-3</c:v>
                </c:pt>
                <c:pt idx="376">
                  <c:v>-2.8279875344704251E-2</c:v>
                </c:pt>
                <c:pt idx="377">
                  <c:v>0.12321714779826012</c:v>
                </c:pt>
                <c:pt idx="378">
                  <c:v>-1.0543370196162834E-2</c:v>
                </c:pt>
                <c:pt idx="379">
                  <c:v>7.0514649328184908E-2</c:v>
                </c:pt>
                <c:pt idx="380">
                  <c:v>-6.7063399987588451E-2</c:v>
                </c:pt>
                <c:pt idx="381">
                  <c:v>2.9494604379821598E-2</c:v>
                </c:pt>
                <c:pt idx="382">
                  <c:v>-7.924239245373399E-2</c:v>
                </c:pt>
                <c:pt idx="383">
                  <c:v>-7.2246980007264787E-3</c:v>
                </c:pt>
                <c:pt idx="384">
                  <c:v>-6.3366817795674324E-2</c:v>
                </c:pt>
                <c:pt idx="385">
                  <c:v>3.5442198787535843E-2</c:v>
                </c:pt>
                <c:pt idx="386">
                  <c:v>5.5080707486597505E-2</c:v>
                </c:pt>
                <c:pt idx="387">
                  <c:v>7.9526526468433334E-2</c:v>
                </c:pt>
                <c:pt idx="388">
                  <c:v>-3.0891302681690619E-3</c:v>
                </c:pt>
                <c:pt idx="389">
                  <c:v>-4.1772062132785719E-2</c:v>
                </c:pt>
                <c:pt idx="390">
                  <c:v>-1.7531739198152319E-2</c:v>
                </c:pt>
                <c:pt idx="391">
                  <c:v>3.19584147454871E-2</c:v>
                </c:pt>
                <c:pt idx="392">
                  <c:v>-1.21497146546313E-2</c:v>
                </c:pt>
                <c:pt idx="393">
                  <c:v>-1.2693309626049299E-2</c:v>
                </c:pt>
                <c:pt idx="394">
                  <c:v>-2.3888143995903811E-3</c:v>
                </c:pt>
                <c:pt idx="395">
                  <c:v>4.2624118266526699E-2</c:v>
                </c:pt>
                <c:pt idx="396">
                  <c:v>-3.8319664186461704E-2</c:v>
                </c:pt>
                <c:pt idx="397">
                  <c:v>-5.8196595550560511E-2</c:v>
                </c:pt>
                <c:pt idx="398">
                  <c:v>4.3867902291389899E-2</c:v>
                </c:pt>
                <c:pt idx="399">
                  <c:v>-2.8989364887287698E-2</c:v>
                </c:pt>
                <c:pt idx="400">
                  <c:v>-7.232355579183683E-2</c:v>
                </c:pt>
                <c:pt idx="401">
                  <c:v>-7.4989314359276129E-3</c:v>
                </c:pt>
                <c:pt idx="402">
                  <c:v>4.6361527274094899E-2</c:v>
                </c:pt>
                <c:pt idx="403">
                  <c:v>-4.0220776018554519E-2</c:v>
                </c:pt>
                <c:pt idx="404">
                  <c:v>6.6340445790704916E-3</c:v>
                </c:pt>
                <c:pt idx="405">
                  <c:v>1.7505452106406503E-2</c:v>
                </c:pt>
                <c:pt idx="406">
                  <c:v>-1.3393000599080412E-2</c:v>
                </c:pt>
                <c:pt idx="407">
                  <c:v>-7.1048919122594411E-3</c:v>
                </c:pt>
                <c:pt idx="408">
                  <c:v>-2.5046018263228239E-3</c:v>
                </c:pt>
                <c:pt idx="409">
                  <c:v>1.7940387621920111E-2</c:v>
                </c:pt>
                <c:pt idx="410">
                  <c:v>9.5423480858108839E-2</c:v>
                </c:pt>
                <c:pt idx="411">
                  <c:v>1.1882752944574802E-2</c:v>
                </c:pt>
                <c:pt idx="412">
                  <c:v>-8.3765138312527118E-2</c:v>
                </c:pt>
                <c:pt idx="413">
                  <c:v>1.2035619010787024E-3</c:v>
                </c:pt>
                <c:pt idx="414">
                  <c:v>-4.8582827629599722E-2</c:v>
                </c:pt>
                <c:pt idx="415">
                  <c:v>-8.5338341910815643E-3</c:v>
                </c:pt>
                <c:pt idx="416">
                  <c:v>9.8931499805788845E-2</c:v>
                </c:pt>
                <c:pt idx="417">
                  <c:v>9.1046567808099246E-3</c:v>
                </c:pt>
                <c:pt idx="418">
                  <c:v>3.089790866106679E-2</c:v>
                </c:pt>
                <c:pt idx="419">
                  <c:v>-2.2693856366393154E-2</c:v>
                </c:pt>
                <c:pt idx="420">
                  <c:v>-3.2918397830518312E-3</c:v>
                </c:pt>
                <c:pt idx="421">
                  <c:v>4.9943682731841471E-3</c:v>
                </c:pt>
                <c:pt idx="422">
                  <c:v>0.10014566768652602</c:v>
                </c:pt>
                <c:pt idx="423">
                  <c:v>-0.11486563437365614</c:v>
                </c:pt>
                <c:pt idx="424">
                  <c:v>-1.7764852094891505E-2</c:v>
                </c:pt>
                <c:pt idx="425">
                  <c:v>-2.315883210677401E-2</c:v>
                </c:pt>
                <c:pt idx="426">
                  <c:v>-4.4707193679170906E-2</c:v>
                </c:pt>
                <c:pt idx="427">
                  <c:v>-7.5795052379037699E-3</c:v>
                </c:pt>
                <c:pt idx="428">
                  <c:v>3.1813552287035016E-2</c:v>
                </c:pt>
                <c:pt idx="429">
                  <c:v>-6.3354144907527431E-4</c:v>
                </c:pt>
                <c:pt idx="430">
                  <c:v>-7.8617625297145735E-2</c:v>
                </c:pt>
                <c:pt idx="431">
                  <c:v>-8.0152703737381023E-2</c:v>
                </c:pt>
                <c:pt idx="432">
                  <c:v>3.8445697527553627E-2</c:v>
                </c:pt>
                <c:pt idx="433">
                  <c:v>-1.4683152208503608E-2</c:v>
                </c:pt>
                <c:pt idx="434">
                  <c:v>-2.8258925055370126E-2</c:v>
                </c:pt>
                <c:pt idx="435">
                  <c:v>-7.7136257314916287E-2</c:v>
                </c:pt>
                <c:pt idx="436">
                  <c:v>-6.2643633097865699E-3</c:v>
                </c:pt>
                <c:pt idx="437">
                  <c:v>-1.5000414178976599E-2</c:v>
                </c:pt>
                <c:pt idx="438">
                  <c:v>6.5977216110479804E-3</c:v>
                </c:pt>
                <c:pt idx="439">
                  <c:v>3.802532082390276E-3</c:v>
                </c:pt>
                <c:pt idx="440">
                  <c:v>-8.1146345014534521E-2</c:v>
                </c:pt>
                <c:pt idx="441">
                  <c:v>1.2044230667094299E-2</c:v>
                </c:pt>
                <c:pt idx="442">
                  <c:v>-6.946721360220994E-3</c:v>
                </c:pt>
                <c:pt idx="443">
                  <c:v>5.749330697902863E-2</c:v>
                </c:pt>
                <c:pt idx="444">
                  <c:v>4.0274478662887768E-2</c:v>
                </c:pt>
                <c:pt idx="445">
                  <c:v>4.5894352248451599E-2</c:v>
                </c:pt>
                <c:pt idx="446">
                  <c:v>6.8025715053115134E-3</c:v>
                </c:pt>
                <c:pt idx="447">
                  <c:v>1.4208949419362203E-2</c:v>
                </c:pt>
                <c:pt idx="448">
                  <c:v>-7.3116046150154069E-3</c:v>
                </c:pt>
                <c:pt idx="449">
                  <c:v>-9.3288081703060222E-4</c:v>
                </c:pt>
                <c:pt idx="450">
                  <c:v>-1.5001020037546032E-4</c:v>
                </c:pt>
                <c:pt idx="451">
                  <c:v>-7.5315835662277406E-3</c:v>
                </c:pt>
                <c:pt idx="452">
                  <c:v>-1.7981453883079503E-2</c:v>
                </c:pt>
                <c:pt idx="453">
                  <c:v>5.9385308231167402E-2</c:v>
                </c:pt>
                <c:pt idx="454">
                  <c:v>2.81743297539075E-2</c:v>
                </c:pt>
                <c:pt idx="455">
                  <c:v>-1.7135561540762335E-2</c:v>
                </c:pt>
                <c:pt idx="456">
                  <c:v>-2.9070171439685155E-2</c:v>
                </c:pt>
                <c:pt idx="457">
                  <c:v>7.4184242647041432E-2</c:v>
                </c:pt>
                <c:pt idx="458">
                  <c:v>0.13341818686259463</c:v>
                </c:pt>
                <c:pt idx="459">
                  <c:v>1.8675817567853501E-2</c:v>
                </c:pt>
                <c:pt idx="460">
                  <c:v>2.4251588598421525E-2</c:v>
                </c:pt>
                <c:pt idx="461">
                  <c:v>2.6933823239104926E-2</c:v>
                </c:pt>
                <c:pt idx="462">
                  <c:v>8.7656431206335081E-2</c:v>
                </c:pt>
                <c:pt idx="463">
                  <c:v>1.0863688697771124E-2</c:v>
                </c:pt>
                <c:pt idx="464">
                  <c:v>-8.7116570643732526E-3</c:v>
                </c:pt>
                <c:pt idx="465">
                  <c:v>4.7119055581784412E-2</c:v>
                </c:pt>
                <c:pt idx="466">
                  <c:v>-7.105761763867611E-3</c:v>
                </c:pt>
                <c:pt idx="467">
                  <c:v>-1.1478972086665803E-2</c:v>
                </c:pt>
                <c:pt idx="468">
                  <c:v>6.8153902845457012E-2</c:v>
                </c:pt>
                <c:pt idx="469">
                  <c:v>2.938152977050441E-2</c:v>
                </c:pt>
                <c:pt idx="470">
                  <c:v>3.5647249317953896E-3</c:v>
                </c:pt>
                <c:pt idx="471">
                  <c:v>-2.9946722915772006E-3</c:v>
                </c:pt>
                <c:pt idx="472">
                  <c:v>1.3329902716813705E-2</c:v>
                </c:pt>
                <c:pt idx="473">
                  <c:v>-4.4646177436223386E-2</c:v>
                </c:pt>
                <c:pt idx="474">
                  <c:v>1.2895633563744199E-3</c:v>
                </c:pt>
                <c:pt idx="475">
                  <c:v>2.800158536787661E-2</c:v>
                </c:pt>
                <c:pt idx="476">
                  <c:v>6.7746085761376904E-2</c:v>
                </c:pt>
                <c:pt idx="477">
                  <c:v>7.4287712046402068E-2</c:v>
                </c:pt>
                <c:pt idx="478">
                  <c:v>-4.9426892956608978E-3</c:v>
                </c:pt>
                <c:pt idx="479">
                  <c:v>3.2312969903120138E-2</c:v>
                </c:pt>
                <c:pt idx="480">
                  <c:v>-0.102405466181497</c:v>
                </c:pt>
                <c:pt idx="481">
                  <c:v>-3.7188487961158603E-2</c:v>
                </c:pt>
                <c:pt idx="482">
                  <c:v>1.5152755208304924E-3</c:v>
                </c:pt>
                <c:pt idx="483">
                  <c:v>4.6444720344807101E-2</c:v>
                </c:pt>
                <c:pt idx="484">
                  <c:v>-3.4988604097569001E-2</c:v>
                </c:pt>
                <c:pt idx="485">
                  <c:v>2.1299657063357146E-2</c:v>
                </c:pt>
                <c:pt idx="486">
                  <c:v>4.2432113410748831E-2</c:v>
                </c:pt>
                <c:pt idx="487">
                  <c:v>2.1925306730420917E-2</c:v>
                </c:pt>
                <c:pt idx="488">
                  <c:v>7.3856017875848839E-3</c:v>
                </c:pt>
                <c:pt idx="489">
                  <c:v>-8.6894904694336431E-2</c:v>
                </c:pt>
                <c:pt idx="490">
                  <c:v>-0.10916213009190619</c:v>
                </c:pt>
                <c:pt idx="491">
                  <c:v>-0.11542653004288612</c:v>
                </c:pt>
                <c:pt idx="492">
                  <c:v>3.1461083355860411E-2</c:v>
                </c:pt>
                <c:pt idx="493">
                  <c:v>-1.05259688077111E-2</c:v>
                </c:pt>
                <c:pt idx="494">
                  <c:v>6.5184163633195714E-3</c:v>
                </c:pt>
                <c:pt idx="495">
                  <c:v>-4.4196254894483887E-2</c:v>
                </c:pt>
                <c:pt idx="496">
                  <c:v>3.7071021471625228E-2</c:v>
                </c:pt>
                <c:pt idx="497">
                  <c:v>2.419023141365976E-3</c:v>
                </c:pt>
                <c:pt idx="498">
                  <c:v>5.6306452062916783E-2</c:v>
                </c:pt>
                <c:pt idx="499">
                  <c:v>-1.7302531571825205E-2</c:v>
                </c:pt>
                <c:pt idx="500">
                  <c:v>7.54241086214444E-2</c:v>
                </c:pt>
                <c:pt idx="501" formatCode="0.00E+00">
                  <c:v>-2.3079223881647068E-5</c:v>
                </c:pt>
                <c:pt idx="502">
                  <c:v>-9.809288668043098E-2</c:v>
                </c:pt>
                <c:pt idx="503">
                  <c:v>-5.5689504645289704E-3</c:v>
                </c:pt>
                <c:pt idx="504">
                  <c:v>0.10715801776857202</c:v>
                </c:pt>
                <c:pt idx="505">
                  <c:v>0.14145928107093053</c:v>
                </c:pt>
                <c:pt idx="506">
                  <c:v>3.1989301363404415E-2</c:v>
                </c:pt>
                <c:pt idx="507">
                  <c:v>5.68156462623811E-2</c:v>
                </c:pt>
                <c:pt idx="508">
                  <c:v>-6.2809097359175114E-2</c:v>
                </c:pt>
                <c:pt idx="509">
                  <c:v>1.15919103266097E-2</c:v>
                </c:pt>
                <c:pt idx="510">
                  <c:v>1.3042526556934601E-2</c:v>
                </c:pt>
                <c:pt idx="511">
                  <c:v>-5.4397278320448897E-2</c:v>
                </c:pt>
                <c:pt idx="512">
                  <c:v>2.2249609156238911E-2</c:v>
                </c:pt>
                <c:pt idx="513">
                  <c:v>-1.6253595522106503E-2</c:v>
                </c:pt>
                <c:pt idx="514">
                  <c:v>8.9402534740225484E-2</c:v>
                </c:pt>
                <c:pt idx="515">
                  <c:v>6.5122037708508357E-2</c:v>
                </c:pt>
                <c:pt idx="516">
                  <c:v>6.6060237285517534E-2</c:v>
                </c:pt>
                <c:pt idx="517">
                  <c:v>4.7836469626876744E-2</c:v>
                </c:pt>
                <c:pt idx="518">
                  <c:v>-2.89558802154842E-2</c:v>
                </c:pt>
                <c:pt idx="519">
                  <c:v>0.11835142802420701</c:v>
                </c:pt>
                <c:pt idx="520">
                  <c:v>6.383809371674859E-2</c:v>
                </c:pt>
                <c:pt idx="521">
                  <c:v>7.1941506538164765E-2</c:v>
                </c:pt>
                <c:pt idx="522">
                  <c:v>2.1754213496569256E-2</c:v>
                </c:pt>
                <c:pt idx="523">
                  <c:v>-3.6623809092934938E-2</c:v>
                </c:pt>
                <c:pt idx="524">
                  <c:v>-4.1158102489876003E-2</c:v>
                </c:pt>
                <c:pt idx="525">
                  <c:v>-2.4775803984682404E-2</c:v>
                </c:pt>
                <c:pt idx="526">
                  <c:v>6.784193962640378E-2</c:v>
                </c:pt>
                <c:pt idx="527">
                  <c:v>-6.9883370254532048E-2</c:v>
                </c:pt>
                <c:pt idx="528">
                  <c:v>-2.8493428505898678E-2</c:v>
                </c:pt>
                <c:pt idx="529">
                  <c:v>4.9653322449696819E-3</c:v>
                </c:pt>
                <c:pt idx="530">
                  <c:v>-2.3896296821926611E-2</c:v>
                </c:pt>
                <c:pt idx="531">
                  <c:v>-0.1762651495028926</c:v>
                </c:pt>
                <c:pt idx="532">
                  <c:v>8.9427040891881679E-2</c:v>
                </c:pt>
                <c:pt idx="533">
                  <c:v>2.7340617539844854E-2</c:v>
                </c:pt>
                <c:pt idx="534">
                  <c:v>4.8242412179601221E-2</c:v>
                </c:pt>
                <c:pt idx="535">
                  <c:v>-0.15025384479555901</c:v>
                </c:pt>
                <c:pt idx="536">
                  <c:v>3.6740862250371438E-2</c:v>
                </c:pt>
                <c:pt idx="537">
                  <c:v>8.1316827837126182E-2</c:v>
                </c:pt>
                <c:pt idx="538">
                  <c:v>7.8815397662209713E-2</c:v>
                </c:pt>
                <c:pt idx="539">
                  <c:v>2.633238168677237E-2</c:v>
                </c:pt>
                <c:pt idx="540">
                  <c:v>-1.0164750409005708E-2</c:v>
                </c:pt>
                <c:pt idx="541">
                  <c:v>-4.2777305935716237E-3</c:v>
                </c:pt>
                <c:pt idx="542">
                  <c:v>-1.4395607124936498E-2</c:v>
                </c:pt>
                <c:pt idx="543">
                  <c:v>-1.3858146992717008E-2</c:v>
                </c:pt>
                <c:pt idx="544">
                  <c:v>-7.7300310531929026E-2</c:v>
                </c:pt>
                <c:pt idx="545">
                  <c:v>-8.6841498697771205E-2</c:v>
                </c:pt>
                <c:pt idx="546">
                  <c:v>-7.1326324242400818E-2</c:v>
                </c:pt>
                <c:pt idx="547">
                  <c:v>6.1989588394273994E-2</c:v>
                </c:pt>
                <c:pt idx="548">
                  <c:v>3.6684559285135108E-2</c:v>
                </c:pt>
                <c:pt idx="549">
                  <c:v>9.7048924815336494E-3</c:v>
                </c:pt>
                <c:pt idx="550">
                  <c:v>-1.1655258983936799E-3</c:v>
                </c:pt>
                <c:pt idx="551">
                  <c:v>6.1745952601278055E-2</c:v>
                </c:pt>
                <c:pt idx="552">
                  <c:v>6.5890921344834513E-2</c:v>
                </c:pt>
                <c:pt idx="553">
                  <c:v>7.4274915323945534E-2</c:v>
                </c:pt>
                <c:pt idx="554">
                  <c:v>6.8409498754048489E-2</c:v>
                </c:pt>
                <c:pt idx="555">
                  <c:v>-6.4405493718276618E-3</c:v>
                </c:pt>
                <c:pt idx="556">
                  <c:v>8.2869404797361896E-3</c:v>
                </c:pt>
                <c:pt idx="557">
                  <c:v>7.4264184303657194E-2</c:v>
                </c:pt>
                <c:pt idx="558">
                  <c:v>-0.16067157835086562</c:v>
                </c:pt>
                <c:pt idx="559">
                  <c:v>-3.9402190370288304E-2</c:v>
                </c:pt>
                <c:pt idx="560">
                  <c:v>-4.970918633492691E-3</c:v>
                </c:pt>
                <c:pt idx="561">
                  <c:v>-2.6405956039604443E-2</c:v>
                </c:pt>
                <c:pt idx="562">
                  <c:v>-3.2405527067009089E-2</c:v>
                </c:pt>
                <c:pt idx="563">
                  <c:v>-1.0367802703431303E-2</c:v>
                </c:pt>
                <c:pt idx="564">
                  <c:v>-5.7520662982356821E-2</c:v>
                </c:pt>
                <c:pt idx="565">
                  <c:v>6.6295745299912778E-2</c:v>
                </c:pt>
                <c:pt idx="566">
                  <c:v>-0.17056207106234228</c:v>
                </c:pt>
                <c:pt idx="567">
                  <c:v>-9.1469574781378599E-2</c:v>
                </c:pt>
                <c:pt idx="568">
                  <c:v>7.5363647730321878E-4</c:v>
                </c:pt>
                <c:pt idx="569">
                  <c:v>-6.8226260969374598E-3</c:v>
                </c:pt>
                <c:pt idx="570">
                  <c:v>-0.13664952524688487</c:v>
                </c:pt>
                <c:pt idx="571">
                  <c:v>-0.16687673847799428</c:v>
                </c:pt>
                <c:pt idx="572">
                  <c:v>-5.0929024975424689E-3</c:v>
                </c:pt>
                <c:pt idx="573">
                  <c:v>-5.7208446702543079E-3</c:v>
                </c:pt>
                <c:pt idx="574">
                  <c:v>-7.4528319128482609E-2</c:v>
                </c:pt>
                <c:pt idx="575">
                  <c:v>6.706077736684854E-2</c:v>
                </c:pt>
                <c:pt idx="576">
                  <c:v>1.6345714619454534E-2</c:v>
                </c:pt>
                <c:pt idx="577">
                  <c:v>-9.7520236635067147E-4</c:v>
                </c:pt>
                <c:pt idx="578">
                  <c:v>-4.0967438793575901E-2</c:v>
                </c:pt>
                <c:pt idx="579">
                  <c:v>-8.6018847507661374E-3</c:v>
                </c:pt>
                <c:pt idx="580">
                  <c:v>-1.8952645114072905E-2</c:v>
                </c:pt>
                <c:pt idx="581">
                  <c:v>5.6084123473499796E-3</c:v>
                </c:pt>
                <c:pt idx="582">
                  <c:v>-2.0975315364203884E-2</c:v>
                </c:pt>
                <c:pt idx="583">
                  <c:v>-8.1143801732446161E-2</c:v>
                </c:pt>
                <c:pt idx="584">
                  <c:v>-6.6508530666018108E-3</c:v>
                </c:pt>
                <c:pt idx="585">
                  <c:v>2.630824516653715E-3</c:v>
                </c:pt>
                <c:pt idx="586">
                  <c:v>-1.7703024652389935E-2</c:v>
                </c:pt>
                <c:pt idx="587">
                  <c:v>-3.9257571391201401E-3</c:v>
                </c:pt>
                <c:pt idx="588">
                  <c:v>0.11808675387940508</c:v>
                </c:pt>
                <c:pt idx="589">
                  <c:v>-9.0520310082323075E-3</c:v>
                </c:pt>
                <c:pt idx="590">
                  <c:v>3.5102807956617813E-2</c:v>
                </c:pt>
                <c:pt idx="591">
                  <c:v>-0.15967874504823401</c:v>
                </c:pt>
                <c:pt idx="592">
                  <c:v>-7.7724953756109924E-2</c:v>
                </c:pt>
                <c:pt idx="593">
                  <c:v>-0.16600107160347988</c:v>
                </c:pt>
                <c:pt idx="594">
                  <c:v>-3.2949994808393669E-3</c:v>
                </c:pt>
                <c:pt idx="595">
                  <c:v>-0.16228636086355697</c:v>
                </c:pt>
                <c:pt idx="596">
                  <c:v>1.9231580248066163E-2</c:v>
                </c:pt>
                <c:pt idx="597">
                  <c:v>-2.7403322601480991E-2</c:v>
                </c:pt>
                <c:pt idx="598">
                  <c:v>2.2985265287322788E-2</c:v>
                </c:pt>
                <c:pt idx="599">
                  <c:v>8.8844041184921382E-3</c:v>
                </c:pt>
                <c:pt idx="600">
                  <c:v>-7.4685725676319301E-2</c:v>
                </c:pt>
                <c:pt idx="601">
                  <c:v>-1.4826282953997398E-2</c:v>
                </c:pt>
                <c:pt idx="602">
                  <c:v>0.16202609242207627</c:v>
                </c:pt>
                <c:pt idx="603">
                  <c:v>-8.4313941390477768E-3</c:v>
                </c:pt>
                <c:pt idx="604">
                  <c:v>-4.3810327025607968E-3</c:v>
                </c:pt>
                <c:pt idx="605">
                  <c:v>-1.0174147466091698E-2</c:v>
                </c:pt>
                <c:pt idx="606">
                  <c:v>0.10471728664680913</c:v>
                </c:pt>
                <c:pt idx="607">
                  <c:v>-0.12771222999833301</c:v>
                </c:pt>
                <c:pt idx="608">
                  <c:v>-4.6921347874695095E-4</c:v>
                </c:pt>
                <c:pt idx="609">
                  <c:v>4.4053297053080018E-2</c:v>
                </c:pt>
                <c:pt idx="610">
                  <c:v>-1.4097008243909602E-2</c:v>
                </c:pt>
                <c:pt idx="611">
                  <c:v>-8.0228741400430806E-2</c:v>
                </c:pt>
                <c:pt idx="612">
                  <c:v>4.1431578879253011E-4</c:v>
                </c:pt>
                <c:pt idx="613">
                  <c:v>4.1438171523990814E-3</c:v>
                </c:pt>
                <c:pt idx="614">
                  <c:v>-1.7211963303335603E-2</c:v>
                </c:pt>
                <c:pt idx="615">
                  <c:v>8.5802701042712384E-2</c:v>
                </c:pt>
                <c:pt idx="616">
                  <c:v>6.4090130468532874E-2</c:v>
                </c:pt>
                <c:pt idx="617">
                  <c:v>-0.12781226988001701</c:v>
                </c:pt>
                <c:pt idx="618">
                  <c:v>1.7018973687661705E-2</c:v>
                </c:pt>
                <c:pt idx="619">
                  <c:v>-8.4272685218035881E-2</c:v>
                </c:pt>
                <c:pt idx="620">
                  <c:v>7.4333373830415392E-4</c:v>
                </c:pt>
                <c:pt idx="621">
                  <c:v>2.9760491714920278E-3</c:v>
                </c:pt>
                <c:pt idx="622">
                  <c:v>-5.0843180897515751E-2</c:v>
                </c:pt>
                <c:pt idx="623">
                  <c:v>0.11268904480998601</c:v>
                </c:pt>
                <c:pt idx="624">
                  <c:v>2.3016308060448597E-2</c:v>
                </c:pt>
                <c:pt idx="625">
                  <c:v>-3.3950502239166397E-3</c:v>
                </c:pt>
                <c:pt idx="626">
                  <c:v>5.0137858770825029E-2</c:v>
                </c:pt>
                <c:pt idx="627">
                  <c:v>-2.2242813841854964E-2</c:v>
                </c:pt>
                <c:pt idx="628">
                  <c:v>2.7154124927755201E-2</c:v>
                </c:pt>
                <c:pt idx="629">
                  <c:v>-1.2790635774908399E-2</c:v>
                </c:pt>
                <c:pt idx="630">
                  <c:v>5.1387209365658097E-2</c:v>
                </c:pt>
                <c:pt idx="631">
                  <c:v>5.9607873315766509E-2</c:v>
                </c:pt>
                <c:pt idx="632">
                  <c:v>-4.1544216249073097E-2</c:v>
                </c:pt>
                <c:pt idx="633">
                  <c:v>6.0806011946687298E-2</c:v>
                </c:pt>
                <c:pt idx="634">
                  <c:v>4.7812148960163905E-2</c:v>
                </c:pt>
                <c:pt idx="635">
                  <c:v>6.9575382052145127E-2</c:v>
                </c:pt>
                <c:pt idx="636">
                  <c:v>9.5898158561785365E-2</c:v>
                </c:pt>
                <c:pt idx="637">
                  <c:v>3.8727045861667801E-2</c:v>
                </c:pt>
                <c:pt idx="638">
                  <c:v>-1.2161569052953408E-2</c:v>
                </c:pt>
                <c:pt idx="639">
                  <c:v>0.10880520831754402</c:v>
                </c:pt>
                <c:pt idx="640">
                  <c:v>7.7750894543445722E-3</c:v>
                </c:pt>
                <c:pt idx="641">
                  <c:v>-3.2303870460274622E-2</c:v>
                </c:pt>
                <c:pt idx="642">
                  <c:v>2.0541158503658702E-2</c:v>
                </c:pt>
                <c:pt idx="643">
                  <c:v>-3.8058189984237788E-2</c:v>
                </c:pt>
                <c:pt idx="644">
                  <c:v>-2.2467266169337312E-3</c:v>
                </c:pt>
                <c:pt idx="645">
                  <c:v>-1.2342946228600998E-2</c:v>
                </c:pt>
                <c:pt idx="646">
                  <c:v>-0.10156102392003021</c:v>
                </c:pt>
                <c:pt idx="647">
                  <c:v>1.6151874173319231E-2</c:v>
                </c:pt>
                <c:pt idx="648">
                  <c:v>-1.5059802438173E-2</c:v>
                </c:pt>
                <c:pt idx="649">
                  <c:v>8.1090521055057402E-2</c:v>
                </c:pt>
                <c:pt idx="650">
                  <c:v>-1.2043805957109101E-2</c:v>
                </c:pt>
                <c:pt idx="651">
                  <c:v>-0.13869021238757601</c:v>
                </c:pt>
                <c:pt idx="652">
                  <c:v>-2.2442208453268268E-2</c:v>
                </c:pt>
                <c:pt idx="653">
                  <c:v>4.1314211359381398E-3</c:v>
                </c:pt>
                <c:pt idx="654">
                  <c:v>4.87295508849028E-2</c:v>
                </c:pt>
                <c:pt idx="655">
                  <c:v>5.5261413020847798E-2</c:v>
                </c:pt>
                <c:pt idx="656">
                  <c:v>-2.1183607614277083E-3</c:v>
                </c:pt>
                <c:pt idx="657">
                  <c:v>1.0247177143064024E-2</c:v>
                </c:pt>
                <c:pt idx="658">
                  <c:v>5.6376928396830511E-3</c:v>
                </c:pt>
                <c:pt idx="659">
                  <c:v>-1.1371065580874199E-2</c:v>
                </c:pt>
                <c:pt idx="660">
                  <c:v>8.3352051257343466E-3</c:v>
                </c:pt>
                <c:pt idx="661">
                  <c:v>4.9197279312535751E-2</c:v>
                </c:pt>
                <c:pt idx="662">
                  <c:v>0.13480642860763301</c:v>
                </c:pt>
                <c:pt idx="663">
                  <c:v>-1.1007869549640625E-2</c:v>
                </c:pt>
                <c:pt idx="664">
                  <c:v>-4.1552417264519997E-3</c:v>
                </c:pt>
                <c:pt idx="665">
                  <c:v>1.334578500235661E-2</c:v>
                </c:pt>
                <c:pt idx="666">
                  <c:v>8.6568882416447682E-2</c:v>
                </c:pt>
                <c:pt idx="667">
                  <c:v>-7.8748330533355334E-3</c:v>
                </c:pt>
                <c:pt idx="668">
                  <c:v>-7.59677760580046E-3</c:v>
                </c:pt>
                <c:pt idx="669">
                  <c:v>1.7937849036627717E-2</c:v>
                </c:pt>
                <c:pt idx="670">
                  <c:v>4.45078441053589E-2</c:v>
                </c:pt>
                <c:pt idx="671">
                  <c:v>-2.0124778946762793E-2</c:v>
                </c:pt>
                <c:pt idx="672">
                  <c:v>1.9333874693806555E-2</c:v>
                </c:pt>
                <c:pt idx="673">
                  <c:v>0.11960881069812095</c:v>
                </c:pt>
                <c:pt idx="674">
                  <c:v>-9.4176486730761344E-2</c:v>
                </c:pt>
                <c:pt idx="675">
                  <c:v>4.4467214043905988E-2</c:v>
                </c:pt>
                <c:pt idx="676">
                  <c:v>8.6009911073365489E-2</c:v>
                </c:pt>
                <c:pt idx="677">
                  <c:v>-1.3361919630728721E-2</c:v>
                </c:pt>
                <c:pt idx="678">
                  <c:v>-4.4530954579018742E-4</c:v>
                </c:pt>
                <c:pt idx="679">
                  <c:v>4.4257562869559897E-3</c:v>
                </c:pt>
                <c:pt idx="680">
                  <c:v>2.78234907433428E-2</c:v>
                </c:pt>
                <c:pt idx="681">
                  <c:v>4.9427733636415117E-2</c:v>
                </c:pt>
                <c:pt idx="682">
                  <c:v>-1.5976338765695007E-2</c:v>
                </c:pt>
                <c:pt idx="683">
                  <c:v>1.2049804359783024E-2</c:v>
                </c:pt>
                <c:pt idx="684">
                  <c:v>0.12130688820213302</c:v>
                </c:pt>
                <c:pt idx="685">
                  <c:v>4.8961294497746922E-2</c:v>
                </c:pt>
                <c:pt idx="686">
                  <c:v>-6.9062123521301715E-3</c:v>
                </c:pt>
                <c:pt idx="687">
                  <c:v>-3.9835027368071303E-4</c:v>
                </c:pt>
                <c:pt idx="688">
                  <c:v>1.8325391284581233E-2</c:v>
                </c:pt>
                <c:pt idx="689">
                  <c:v>-7.8557090323183934E-3</c:v>
                </c:pt>
                <c:pt idx="690">
                  <c:v>-9.4612562084134058E-3</c:v>
                </c:pt>
                <c:pt idx="691">
                  <c:v>-4.0039013369513404E-2</c:v>
                </c:pt>
              </c:numCache>
            </c:numRef>
          </c:yVal>
        </c:ser>
        <c:ser>
          <c:idx val="2"/>
          <c:order val="1"/>
          <c:tx>
            <c:v>Samples with EBVs</c:v>
          </c:tx>
          <c:spPr>
            <a:ln w="28575">
              <a:noFill/>
            </a:ln>
          </c:spPr>
          <c:marker>
            <c:symbol val="diamond"/>
            <c:size val="7"/>
            <c:spPr>
              <a:solidFill>
                <a:srgbClr val="4F81BD"/>
              </a:solidFill>
              <a:ln>
                <a:solidFill>
                  <a:srgbClr val="4F81BD"/>
                </a:solidFill>
              </a:ln>
            </c:spPr>
          </c:marker>
          <c:xVal>
            <c:numRef>
              <c:f>'which have EBVs'!$F$2:$F$308</c:f>
              <c:numCache>
                <c:formatCode>General</c:formatCode>
                <c:ptCount val="307"/>
                <c:pt idx="0">
                  <c:v>-5.2695730189139299E-3</c:v>
                </c:pt>
                <c:pt idx="1">
                  <c:v>7.9280437178409664E-3</c:v>
                </c:pt>
                <c:pt idx="2">
                  <c:v>-0.10449032730350602</c:v>
                </c:pt>
                <c:pt idx="3">
                  <c:v>1.1156297587904178E-2</c:v>
                </c:pt>
                <c:pt idx="4">
                  <c:v>-2.1366167331825999E-2</c:v>
                </c:pt>
                <c:pt idx="5">
                  <c:v>-5.2442916705586123E-2</c:v>
                </c:pt>
                <c:pt idx="6">
                  <c:v>-4.1105975712124675E-2</c:v>
                </c:pt>
                <c:pt idx="7">
                  <c:v>-3.766841734866376E-2</c:v>
                </c:pt>
                <c:pt idx="8">
                  <c:v>-1.1861981788104908E-2</c:v>
                </c:pt>
                <c:pt idx="9">
                  <c:v>-5.9520784379582324E-2</c:v>
                </c:pt>
                <c:pt idx="10">
                  <c:v>6.8068874149816499E-3</c:v>
                </c:pt>
                <c:pt idx="11">
                  <c:v>-4.9500849940513403E-2</c:v>
                </c:pt>
                <c:pt idx="12">
                  <c:v>-6.5637483569498514E-2</c:v>
                </c:pt>
                <c:pt idx="13">
                  <c:v>0.10680521077710117</c:v>
                </c:pt>
                <c:pt idx="14">
                  <c:v>-7.8427119793058997E-2</c:v>
                </c:pt>
                <c:pt idx="15">
                  <c:v>-4.9854821437262331E-2</c:v>
                </c:pt>
                <c:pt idx="16">
                  <c:v>-1.7824653578278404E-2</c:v>
                </c:pt>
                <c:pt idx="17">
                  <c:v>-4.5627812543666386E-2</c:v>
                </c:pt>
                <c:pt idx="18">
                  <c:v>-5.5091244247511918E-2</c:v>
                </c:pt>
                <c:pt idx="19">
                  <c:v>2.7301003317610844E-3</c:v>
                </c:pt>
                <c:pt idx="20">
                  <c:v>-4.3062149433390623E-2</c:v>
                </c:pt>
                <c:pt idx="21">
                  <c:v>-2.1470232910495376E-2</c:v>
                </c:pt>
                <c:pt idx="22">
                  <c:v>-4.3424985942141461E-2</c:v>
                </c:pt>
                <c:pt idx="23">
                  <c:v>-0.102942824248721</c:v>
                </c:pt>
                <c:pt idx="24">
                  <c:v>-2.2028533624103615E-2</c:v>
                </c:pt>
                <c:pt idx="25">
                  <c:v>-1.7416542740823104E-2</c:v>
                </c:pt>
                <c:pt idx="26">
                  <c:v>-5.5283244399727718E-2</c:v>
                </c:pt>
                <c:pt idx="27">
                  <c:v>-5.989114459733233E-2</c:v>
                </c:pt>
                <c:pt idx="28">
                  <c:v>0.11577506123712708</c:v>
                </c:pt>
                <c:pt idx="29">
                  <c:v>-2.4616866866743806E-2</c:v>
                </c:pt>
                <c:pt idx="30">
                  <c:v>-5.2066188180721493E-2</c:v>
                </c:pt>
                <c:pt idx="31">
                  <c:v>7.6157429583397315E-2</c:v>
                </c:pt>
                <c:pt idx="32">
                  <c:v>0.19569477711345087</c:v>
                </c:pt>
                <c:pt idx="33">
                  <c:v>-4.7477988098610119E-2</c:v>
                </c:pt>
                <c:pt idx="34">
                  <c:v>-3.2101001068302742E-2</c:v>
                </c:pt>
                <c:pt idx="35">
                  <c:v>-3.6079348427824766E-2</c:v>
                </c:pt>
                <c:pt idx="36">
                  <c:v>-6.039735619460402E-2</c:v>
                </c:pt>
                <c:pt idx="37">
                  <c:v>0.22105521549868487</c:v>
                </c:pt>
                <c:pt idx="38">
                  <c:v>-2.0282528034973005E-2</c:v>
                </c:pt>
                <c:pt idx="39">
                  <c:v>0.21172202763890197</c:v>
                </c:pt>
                <c:pt idx="40">
                  <c:v>8.9622445640780757E-2</c:v>
                </c:pt>
                <c:pt idx="41">
                  <c:v>3.6617187740257263E-3</c:v>
                </c:pt>
                <c:pt idx="42">
                  <c:v>2.555046757065112E-3</c:v>
                </c:pt>
                <c:pt idx="43">
                  <c:v>-9.8469100529428227E-2</c:v>
                </c:pt>
                <c:pt idx="44">
                  <c:v>-3.5345888873340212E-2</c:v>
                </c:pt>
                <c:pt idx="45">
                  <c:v>-4.3863744442725422E-2</c:v>
                </c:pt>
                <c:pt idx="46">
                  <c:v>-5.3126489848325471E-2</c:v>
                </c:pt>
                <c:pt idx="47">
                  <c:v>-5.7599030995290991E-2</c:v>
                </c:pt>
                <c:pt idx="48">
                  <c:v>-4.8560047584082777E-2</c:v>
                </c:pt>
                <c:pt idx="49">
                  <c:v>-4.8979847449570756E-2</c:v>
                </c:pt>
                <c:pt idx="50">
                  <c:v>-3.0969848437213666E-2</c:v>
                </c:pt>
                <c:pt idx="51">
                  <c:v>0.13885553193365863</c:v>
                </c:pt>
                <c:pt idx="52">
                  <c:v>-5.9064119133406118E-2</c:v>
                </c:pt>
                <c:pt idx="53">
                  <c:v>-0.100363135237701</c:v>
                </c:pt>
                <c:pt idx="54">
                  <c:v>-0.10540364035702809</c:v>
                </c:pt>
                <c:pt idx="55">
                  <c:v>-7.014881198965249E-2</c:v>
                </c:pt>
                <c:pt idx="56">
                  <c:v>0.20222651796249499</c:v>
                </c:pt>
                <c:pt idx="57">
                  <c:v>-8.4597130755014169E-2</c:v>
                </c:pt>
                <c:pt idx="58">
                  <c:v>-7.3304366479981634E-2</c:v>
                </c:pt>
                <c:pt idx="59">
                  <c:v>-5.6547495164169029E-2</c:v>
                </c:pt>
                <c:pt idx="60">
                  <c:v>-0.10911233381626602</c:v>
                </c:pt>
                <c:pt idx="61">
                  <c:v>-3.0940466927512598E-2</c:v>
                </c:pt>
                <c:pt idx="62">
                  <c:v>0.22870609527110128</c:v>
                </c:pt>
                <c:pt idx="63">
                  <c:v>-5.9073970337246803E-2</c:v>
                </c:pt>
                <c:pt idx="64">
                  <c:v>5.8036803733694199E-3</c:v>
                </c:pt>
                <c:pt idx="65">
                  <c:v>-0.10568347203487199</c:v>
                </c:pt>
                <c:pt idx="66">
                  <c:v>-6.0057681059580675E-2</c:v>
                </c:pt>
                <c:pt idx="67">
                  <c:v>-5.9497614107803333E-2</c:v>
                </c:pt>
                <c:pt idx="68">
                  <c:v>-7.4522280862345053E-2</c:v>
                </c:pt>
                <c:pt idx="69">
                  <c:v>-9.506015109855652E-2</c:v>
                </c:pt>
                <c:pt idx="70">
                  <c:v>-8.8395602573979493E-2</c:v>
                </c:pt>
                <c:pt idx="71">
                  <c:v>-3.1904896797462001E-2</c:v>
                </c:pt>
                <c:pt idx="72">
                  <c:v>-2.6867846388702425E-2</c:v>
                </c:pt>
                <c:pt idx="73">
                  <c:v>-8.2868376189795367E-2</c:v>
                </c:pt>
                <c:pt idx="74">
                  <c:v>-4.3644570295134945E-2</c:v>
                </c:pt>
                <c:pt idx="75">
                  <c:v>-8.867333287436446E-3</c:v>
                </c:pt>
                <c:pt idx="76">
                  <c:v>-3.5099256184590727E-2</c:v>
                </c:pt>
                <c:pt idx="77">
                  <c:v>-5.6397246223845898E-2</c:v>
                </c:pt>
                <c:pt idx="78">
                  <c:v>-4.8392226236557992E-2</c:v>
                </c:pt>
                <c:pt idx="79">
                  <c:v>-4.3396387366889014E-2</c:v>
                </c:pt>
                <c:pt idx="80">
                  <c:v>0.22050552336779203</c:v>
                </c:pt>
                <c:pt idx="81">
                  <c:v>-6.4865677980273165E-2</c:v>
                </c:pt>
                <c:pt idx="82">
                  <c:v>-7.7162227573377137E-2</c:v>
                </c:pt>
                <c:pt idx="83">
                  <c:v>-1.3935198702688324E-2</c:v>
                </c:pt>
                <c:pt idx="84">
                  <c:v>-5.2060248650417022E-2</c:v>
                </c:pt>
                <c:pt idx="85">
                  <c:v>-7.6097844630097902E-2</c:v>
                </c:pt>
                <c:pt idx="86">
                  <c:v>-6.7345624055344264E-2</c:v>
                </c:pt>
                <c:pt idx="87">
                  <c:v>-3.8730546364015801E-2</c:v>
                </c:pt>
                <c:pt idx="88">
                  <c:v>-6.2020334793734019E-2</c:v>
                </c:pt>
                <c:pt idx="89">
                  <c:v>-6.2549559250221223E-2</c:v>
                </c:pt>
                <c:pt idx="90">
                  <c:v>-7.36650806186291E-2</c:v>
                </c:pt>
                <c:pt idx="91">
                  <c:v>3.31567433685407E-2</c:v>
                </c:pt>
                <c:pt idx="92">
                  <c:v>0.21683183824519428</c:v>
                </c:pt>
                <c:pt idx="93">
                  <c:v>-0.13017414055551588</c:v>
                </c:pt>
                <c:pt idx="94">
                  <c:v>-4.8724470804921378E-2</c:v>
                </c:pt>
                <c:pt idx="95">
                  <c:v>-2.8705111873359161E-2</c:v>
                </c:pt>
                <c:pt idx="96">
                  <c:v>-7.9181020725608869E-2</c:v>
                </c:pt>
                <c:pt idx="97">
                  <c:v>-5.7712446864454724E-2</c:v>
                </c:pt>
                <c:pt idx="98">
                  <c:v>-9.5491291632569988E-2</c:v>
                </c:pt>
                <c:pt idx="99">
                  <c:v>-1.8430693584412107E-2</c:v>
                </c:pt>
                <c:pt idx="100">
                  <c:v>-3.7536761079800952E-2</c:v>
                </c:pt>
                <c:pt idx="101">
                  <c:v>-5.1009093138604598E-2</c:v>
                </c:pt>
                <c:pt idx="102">
                  <c:v>-2.0122424395930313E-2</c:v>
                </c:pt>
                <c:pt idx="103">
                  <c:v>-5.2680101172808101E-2</c:v>
                </c:pt>
                <c:pt idx="104">
                  <c:v>-2.4471155191866951E-2</c:v>
                </c:pt>
                <c:pt idx="105">
                  <c:v>0.205172960733427</c:v>
                </c:pt>
                <c:pt idx="106">
                  <c:v>-6.0167213120440613E-2</c:v>
                </c:pt>
                <c:pt idx="107">
                  <c:v>-8.5089900696012966E-2</c:v>
                </c:pt>
                <c:pt idx="108">
                  <c:v>0.18947817811744447</c:v>
                </c:pt>
                <c:pt idx="109">
                  <c:v>0.22969377135787103</c:v>
                </c:pt>
                <c:pt idx="110">
                  <c:v>-2.8622968123264363E-2</c:v>
                </c:pt>
                <c:pt idx="111">
                  <c:v>-5.6575540622311377E-2</c:v>
                </c:pt>
                <c:pt idx="112">
                  <c:v>3.3409069874292714E-2</c:v>
                </c:pt>
                <c:pt idx="113">
                  <c:v>8.1979719823039449E-2</c:v>
                </c:pt>
                <c:pt idx="114">
                  <c:v>-9.564452837350533E-2</c:v>
                </c:pt>
                <c:pt idx="115">
                  <c:v>-2.8135731253826006E-2</c:v>
                </c:pt>
                <c:pt idx="116">
                  <c:v>-4.798575910864139E-2</c:v>
                </c:pt>
                <c:pt idx="117">
                  <c:v>-7.1374893790112595E-2</c:v>
                </c:pt>
                <c:pt idx="118">
                  <c:v>-7.1452580158448423E-2</c:v>
                </c:pt>
                <c:pt idx="119">
                  <c:v>-6.8390165749539503E-2</c:v>
                </c:pt>
                <c:pt idx="120">
                  <c:v>-6.0391802439561333E-2</c:v>
                </c:pt>
                <c:pt idx="121">
                  <c:v>-3.4299987717327174E-2</c:v>
                </c:pt>
                <c:pt idx="122">
                  <c:v>-2.2050662925299648E-2</c:v>
                </c:pt>
                <c:pt idx="123">
                  <c:v>-4.8300913960345818E-2</c:v>
                </c:pt>
                <c:pt idx="124">
                  <c:v>-7.2580255286068499E-2</c:v>
                </c:pt>
                <c:pt idx="125">
                  <c:v>-8.134271438419298E-2</c:v>
                </c:pt>
                <c:pt idx="126">
                  <c:v>-4.2868325623341551E-2</c:v>
                </c:pt>
                <c:pt idx="127">
                  <c:v>0.19634641201293934</c:v>
                </c:pt>
                <c:pt idx="128">
                  <c:v>-2.795086203654041E-2</c:v>
                </c:pt>
                <c:pt idx="129">
                  <c:v>0.22634984684945628</c:v>
                </c:pt>
                <c:pt idx="130">
                  <c:v>-3.8770478572260972E-2</c:v>
                </c:pt>
                <c:pt idx="131">
                  <c:v>0.213577976360979</c:v>
                </c:pt>
                <c:pt idx="132">
                  <c:v>-5.2839987786325801E-2</c:v>
                </c:pt>
                <c:pt idx="133">
                  <c:v>-6.1758101135035798E-2</c:v>
                </c:pt>
                <c:pt idx="134">
                  <c:v>-7.0027591150114032E-2</c:v>
                </c:pt>
                <c:pt idx="135">
                  <c:v>-1.7861262103736404E-2</c:v>
                </c:pt>
                <c:pt idx="136">
                  <c:v>-1.8419600946494398E-2</c:v>
                </c:pt>
                <c:pt idx="137">
                  <c:v>-9.3622416793192414E-2</c:v>
                </c:pt>
                <c:pt idx="138">
                  <c:v>-3.7116009235075804E-2</c:v>
                </c:pt>
                <c:pt idx="139">
                  <c:v>4.4434260852567201E-2</c:v>
                </c:pt>
                <c:pt idx="140">
                  <c:v>2.7360206921889542E-2</c:v>
                </c:pt>
                <c:pt idx="141">
                  <c:v>-7.8873950894559716E-2</c:v>
                </c:pt>
                <c:pt idx="142">
                  <c:v>0.23081310087585125</c:v>
                </c:pt>
                <c:pt idx="143">
                  <c:v>-5.6385726137877241E-2</c:v>
                </c:pt>
                <c:pt idx="144">
                  <c:v>-6.1892292388195491E-2</c:v>
                </c:pt>
                <c:pt idx="145">
                  <c:v>0.21796606117123557</c:v>
                </c:pt>
                <c:pt idx="146">
                  <c:v>-2.3238578450496126E-2</c:v>
                </c:pt>
                <c:pt idx="147">
                  <c:v>-0.10710657302868627</c:v>
                </c:pt>
                <c:pt idx="148">
                  <c:v>-8.9359307047336245E-2</c:v>
                </c:pt>
                <c:pt idx="149">
                  <c:v>-9.5717235365562744E-2</c:v>
                </c:pt>
                <c:pt idx="150">
                  <c:v>-2.5114531626717701E-2</c:v>
                </c:pt>
                <c:pt idx="151">
                  <c:v>0.22679149599134943</c:v>
                </c:pt>
                <c:pt idx="152">
                  <c:v>-4.0660973698268585E-2</c:v>
                </c:pt>
                <c:pt idx="153">
                  <c:v>1.6187783304933617E-2</c:v>
                </c:pt>
                <c:pt idx="154">
                  <c:v>-8.9745474673613088E-2</c:v>
                </c:pt>
                <c:pt idx="155">
                  <c:v>-2.8788349568614566E-2</c:v>
                </c:pt>
                <c:pt idx="156">
                  <c:v>-5.7746770725584019E-2</c:v>
                </c:pt>
                <c:pt idx="157">
                  <c:v>9.5113675348165283E-2</c:v>
                </c:pt>
                <c:pt idx="158">
                  <c:v>-6.1863501195034067E-2</c:v>
                </c:pt>
                <c:pt idx="159">
                  <c:v>-4.6940625787038087E-2</c:v>
                </c:pt>
                <c:pt idx="160">
                  <c:v>-8.7913351812720017E-2</c:v>
                </c:pt>
                <c:pt idx="161">
                  <c:v>-4.4548530414851413E-2</c:v>
                </c:pt>
                <c:pt idx="162">
                  <c:v>-7.8241948085007076E-2</c:v>
                </c:pt>
                <c:pt idx="163">
                  <c:v>-4.0548226187684847E-2</c:v>
                </c:pt>
                <c:pt idx="164">
                  <c:v>-8.8584500321137835E-2</c:v>
                </c:pt>
                <c:pt idx="165">
                  <c:v>-8.5766578426364565E-2</c:v>
                </c:pt>
                <c:pt idx="166">
                  <c:v>-6.7674747517204106E-2</c:v>
                </c:pt>
                <c:pt idx="167">
                  <c:v>6.6818020698441519E-2</c:v>
                </c:pt>
                <c:pt idx="168">
                  <c:v>-1.943315491661993E-2</c:v>
                </c:pt>
                <c:pt idx="169">
                  <c:v>-5.1288757739958397E-2</c:v>
                </c:pt>
                <c:pt idx="170">
                  <c:v>-0.10182669201646502</c:v>
                </c:pt>
                <c:pt idx="171">
                  <c:v>-9.1160486855653713E-2</c:v>
                </c:pt>
                <c:pt idx="172">
                  <c:v>0.11220750541587202</c:v>
                </c:pt>
                <c:pt idx="173">
                  <c:v>0.20724285210892243</c:v>
                </c:pt>
                <c:pt idx="174">
                  <c:v>0.20028613457907044</c:v>
                </c:pt>
                <c:pt idx="175">
                  <c:v>-8.06465138809975E-2</c:v>
                </c:pt>
                <c:pt idx="176">
                  <c:v>-5.9846257235880898E-2</c:v>
                </c:pt>
                <c:pt idx="177">
                  <c:v>-6.8706622270587769E-2</c:v>
                </c:pt>
                <c:pt idx="178">
                  <c:v>-1.8009072613507541E-2</c:v>
                </c:pt>
                <c:pt idx="179">
                  <c:v>-5.8161100456164287E-2</c:v>
                </c:pt>
                <c:pt idx="180">
                  <c:v>-3.5279265880564632E-2</c:v>
                </c:pt>
                <c:pt idx="181">
                  <c:v>4.0072422665684499E-3</c:v>
                </c:pt>
                <c:pt idx="182">
                  <c:v>-6.8533074636650024E-2</c:v>
                </c:pt>
                <c:pt idx="183">
                  <c:v>-3.6631876240062977E-2</c:v>
                </c:pt>
                <c:pt idx="184">
                  <c:v>2.7053001137423375E-2</c:v>
                </c:pt>
                <c:pt idx="185">
                  <c:v>0.16873333340715244</c:v>
                </c:pt>
                <c:pt idx="186">
                  <c:v>-5.6501457004559698E-2</c:v>
                </c:pt>
                <c:pt idx="187">
                  <c:v>-4.4156172389790097E-2</c:v>
                </c:pt>
                <c:pt idx="188">
                  <c:v>-3.7769884820455138E-2</c:v>
                </c:pt>
                <c:pt idx="189">
                  <c:v>-8.2092730820550658E-2</c:v>
                </c:pt>
                <c:pt idx="190">
                  <c:v>-7.6585985467594056E-2</c:v>
                </c:pt>
                <c:pt idx="191">
                  <c:v>0.22370397246883403</c:v>
                </c:pt>
                <c:pt idx="192">
                  <c:v>-5.7213798307908542E-2</c:v>
                </c:pt>
                <c:pt idx="193">
                  <c:v>-4.1769325869989576E-2</c:v>
                </c:pt>
                <c:pt idx="194">
                  <c:v>-8.5007022159839365E-2</c:v>
                </c:pt>
                <c:pt idx="195">
                  <c:v>-5.1700124739180259E-2</c:v>
                </c:pt>
                <c:pt idx="196">
                  <c:v>-2.7767414497107689E-2</c:v>
                </c:pt>
                <c:pt idx="197">
                  <c:v>-3.9902923966733402E-2</c:v>
                </c:pt>
                <c:pt idx="198">
                  <c:v>2.5385955206531311E-2</c:v>
                </c:pt>
                <c:pt idx="199">
                  <c:v>2.7231563391644825E-2</c:v>
                </c:pt>
                <c:pt idx="200">
                  <c:v>-3.4869146905244716E-2</c:v>
                </c:pt>
                <c:pt idx="201">
                  <c:v>-9.82458215389546E-2</c:v>
                </c:pt>
                <c:pt idx="202">
                  <c:v>-8.1215030394677368E-2</c:v>
                </c:pt>
                <c:pt idx="203">
                  <c:v>8.0379406230153605E-2</c:v>
                </c:pt>
                <c:pt idx="204">
                  <c:v>-5.8156956718579796E-2</c:v>
                </c:pt>
                <c:pt idx="205">
                  <c:v>-6.4244039254989893E-2</c:v>
                </c:pt>
                <c:pt idx="206">
                  <c:v>-1.1085929260084528E-2</c:v>
                </c:pt>
                <c:pt idx="207">
                  <c:v>-8.0828056036252718E-2</c:v>
                </c:pt>
                <c:pt idx="208">
                  <c:v>-4.1341399064476786E-2</c:v>
                </c:pt>
                <c:pt idx="209">
                  <c:v>0.128462026030046</c:v>
                </c:pt>
                <c:pt idx="210">
                  <c:v>-8.604519019958054E-2</c:v>
                </c:pt>
                <c:pt idx="211">
                  <c:v>-5.451468023422569E-2</c:v>
                </c:pt>
                <c:pt idx="212">
                  <c:v>-2.3942392677354249E-2</c:v>
                </c:pt>
                <c:pt idx="213">
                  <c:v>-9.8475980533797899E-2</c:v>
                </c:pt>
                <c:pt idx="214">
                  <c:v>-6.3666532874728357E-2</c:v>
                </c:pt>
                <c:pt idx="215">
                  <c:v>-8.4768422265197582E-2</c:v>
                </c:pt>
                <c:pt idx="216">
                  <c:v>-3.2299622417234782E-2</c:v>
                </c:pt>
                <c:pt idx="217">
                  <c:v>1.921044170170003E-2</c:v>
                </c:pt>
                <c:pt idx="218">
                  <c:v>0.13625539337378401</c:v>
                </c:pt>
                <c:pt idx="219">
                  <c:v>5.619045619796123E-2</c:v>
                </c:pt>
                <c:pt idx="220">
                  <c:v>-9.3375304463121894E-2</c:v>
                </c:pt>
                <c:pt idx="221">
                  <c:v>0.13871406764740143</c:v>
                </c:pt>
                <c:pt idx="222">
                  <c:v>-7.8554644909263074E-2</c:v>
                </c:pt>
                <c:pt idx="223">
                  <c:v>8.2395229693071927E-3</c:v>
                </c:pt>
                <c:pt idx="224">
                  <c:v>-8.263655285408554E-2</c:v>
                </c:pt>
                <c:pt idx="225">
                  <c:v>-1.5218803732876202E-2</c:v>
                </c:pt>
                <c:pt idx="226">
                  <c:v>-9.6874547256772539E-2</c:v>
                </c:pt>
                <c:pt idx="227">
                  <c:v>-3.6022654146368398E-2</c:v>
                </c:pt>
                <c:pt idx="228">
                  <c:v>0.22586175376316903</c:v>
                </c:pt>
                <c:pt idx="229">
                  <c:v>-6.1275353295470035E-2</c:v>
                </c:pt>
                <c:pt idx="230">
                  <c:v>-7.1162963558901768E-2</c:v>
                </c:pt>
                <c:pt idx="231">
                  <c:v>-1.2294658494896299E-2</c:v>
                </c:pt>
                <c:pt idx="232">
                  <c:v>-5.5981944057977691E-2</c:v>
                </c:pt>
                <c:pt idx="233">
                  <c:v>0.22052593702123904</c:v>
                </c:pt>
                <c:pt idx="234">
                  <c:v>-5.9216694294098517E-2</c:v>
                </c:pt>
                <c:pt idx="235">
                  <c:v>0.16598379136133043</c:v>
                </c:pt>
                <c:pt idx="236">
                  <c:v>8.4671204481827203E-2</c:v>
                </c:pt>
                <c:pt idx="237">
                  <c:v>-0.11855984698979698</c:v>
                </c:pt>
                <c:pt idx="238">
                  <c:v>-6.2978293798388402E-2</c:v>
                </c:pt>
                <c:pt idx="239">
                  <c:v>0.100345593396933</c:v>
                </c:pt>
                <c:pt idx="240">
                  <c:v>-0.10170137518324113</c:v>
                </c:pt>
                <c:pt idx="241">
                  <c:v>-3.1441954215516842E-2</c:v>
                </c:pt>
                <c:pt idx="242">
                  <c:v>-8.3458045765188879E-2</c:v>
                </c:pt>
                <c:pt idx="243">
                  <c:v>-2.2132470575051962E-2</c:v>
                </c:pt>
                <c:pt idx="244">
                  <c:v>-6.3105122872993399E-2</c:v>
                </c:pt>
                <c:pt idx="245">
                  <c:v>0.22362418607048803</c:v>
                </c:pt>
                <c:pt idx="246">
                  <c:v>-2.7096816985429602E-2</c:v>
                </c:pt>
                <c:pt idx="247">
                  <c:v>-1.7114129293939934E-2</c:v>
                </c:pt>
                <c:pt idx="248">
                  <c:v>8.2261726675182001E-2</c:v>
                </c:pt>
                <c:pt idx="249">
                  <c:v>-3.5530412804152243E-3</c:v>
                </c:pt>
                <c:pt idx="250">
                  <c:v>0.123417547133275</c:v>
                </c:pt>
                <c:pt idx="251">
                  <c:v>-8.5453095458174907E-2</c:v>
                </c:pt>
                <c:pt idx="252">
                  <c:v>-4.6137788710003312E-2</c:v>
                </c:pt>
                <c:pt idx="253">
                  <c:v>0.133279962433349</c:v>
                </c:pt>
                <c:pt idx="254">
                  <c:v>-5.5645467066201708E-2</c:v>
                </c:pt>
                <c:pt idx="255">
                  <c:v>0.11209823003653417</c:v>
                </c:pt>
                <c:pt idx="256">
                  <c:v>-4.9112072456120773E-2</c:v>
                </c:pt>
                <c:pt idx="257">
                  <c:v>-3.9294892265281801E-2</c:v>
                </c:pt>
                <c:pt idx="258">
                  <c:v>-8.2360077118604394E-2</c:v>
                </c:pt>
                <c:pt idx="259">
                  <c:v>0.212779806624767</c:v>
                </c:pt>
                <c:pt idx="260">
                  <c:v>2.4895402629644365E-2</c:v>
                </c:pt>
                <c:pt idx="261">
                  <c:v>-8.9183736807407585E-2</c:v>
                </c:pt>
                <c:pt idx="262">
                  <c:v>-4.9622775350358021E-2</c:v>
                </c:pt>
                <c:pt idx="263">
                  <c:v>-6.5131245758139195E-2</c:v>
                </c:pt>
                <c:pt idx="264">
                  <c:v>-7.1882508851722912E-2</c:v>
                </c:pt>
                <c:pt idx="265">
                  <c:v>-6.696810534278079E-2</c:v>
                </c:pt>
                <c:pt idx="266">
                  <c:v>-7.9816447860852957E-2</c:v>
                </c:pt>
                <c:pt idx="267">
                  <c:v>9.6100670742092493E-4</c:v>
                </c:pt>
                <c:pt idx="268">
                  <c:v>-3.0878578797586802E-2</c:v>
                </c:pt>
                <c:pt idx="269">
                  <c:v>-5.5433467454420488E-2</c:v>
                </c:pt>
                <c:pt idx="270">
                  <c:v>0.16230079191108787</c:v>
                </c:pt>
                <c:pt idx="271">
                  <c:v>0.20945716941520331</c:v>
                </c:pt>
                <c:pt idx="272">
                  <c:v>-8.8105915562722889E-2</c:v>
                </c:pt>
                <c:pt idx="273">
                  <c:v>-3.9473198100609411E-2</c:v>
                </c:pt>
                <c:pt idx="274">
                  <c:v>-7.4330863765946539E-2</c:v>
                </c:pt>
                <c:pt idx="275">
                  <c:v>-6.620310847108668E-2</c:v>
                </c:pt>
                <c:pt idx="276">
                  <c:v>-7.701296572278403E-2</c:v>
                </c:pt>
                <c:pt idx="277">
                  <c:v>-6.9912914457250133E-2</c:v>
                </c:pt>
                <c:pt idx="278">
                  <c:v>0.217122032280683</c:v>
                </c:pt>
                <c:pt idx="279">
                  <c:v>-9.3883236829191585E-2</c:v>
                </c:pt>
                <c:pt idx="280">
                  <c:v>-0.10368497576714113</c:v>
                </c:pt>
                <c:pt idx="281">
                  <c:v>-7.2493246856122698E-2</c:v>
                </c:pt>
                <c:pt idx="282">
                  <c:v>-3.6544449415675577E-2</c:v>
                </c:pt>
                <c:pt idx="283">
                  <c:v>-8.9892368659964583E-2</c:v>
                </c:pt>
                <c:pt idx="284">
                  <c:v>-7.6227312156023894E-2</c:v>
                </c:pt>
                <c:pt idx="285">
                  <c:v>-8.6982387273860581E-2</c:v>
                </c:pt>
                <c:pt idx="286">
                  <c:v>-4.7232891170076521E-2</c:v>
                </c:pt>
                <c:pt idx="287">
                  <c:v>9.311838018868808E-2</c:v>
                </c:pt>
                <c:pt idx="288">
                  <c:v>-2.523447886787103E-2</c:v>
                </c:pt>
                <c:pt idx="289">
                  <c:v>-5.3159837323119886E-2</c:v>
                </c:pt>
                <c:pt idx="290">
                  <c:v>-2.4122176525863962E-2</c:v>
                </c:pt>
                <c:pt idx="291">
                  <c:v>-9.3947516080561025E-2</c:v>
                </c:pt>
                <c:pt idx="292">
                  <c:v>0.2211822061244921</c:v>
                </c:pt>
                <c:pt idx="293">
                  <c:v>-4.5514092195932519E-2</c:v>
                </c:pt>
                <c:pt idx="294">
                  <c:v>-5.6148411269916404E-2</c:v>
                </c:pt>
                <c:pt idx="295">
                  <c:v>3.8695384551177152E-2</c:v>
                </c:pt>
                <c:pt idx="296">
                  <c:v>-3.1385719497543672E-2</c:v>
                </c:pt>
                <c:pt idx="297">
                  <c:v>-0.103840297389297</c:v>
                </c:pt>
                <c:pt idx="298">
                  <c:v>-8.936431437018641E-2</c:v>
                </c:pt>
                <c:pt idx="299">
                  <c:v>-3.4826862436539617E-2</c:v>
                </c:pt>
                <c:pt idx="300">
                  <c:v>-8.3452136099958996E-2</c:v>
                </c:pt>
                <c:pt idx="301">
                  <c:v>-0.12668071349340287</c:v>
                </c:pt>
                <c:pt idx="302">
                  <c:v>-7.1436861370328994E-2</c:v>
                </c:pt>
                <c:pt idx="303">
                  <c:v>-1.5712306866169801E-2</c:v>
                </c:pt>
                <c:pt idx="304">
                  <c:v>-5.2340587093978923E-2</c:v>
                </c:pt>
                <c:pt idx="305">
                  <c:v>-0.10100976789102301</c:v>
                </c:pt>
                <c:pt idx="306">
                  <c:v>-7.1417057128655009E-2</c:v>
                </c:pt>
              </c:numCache>
            </c:numRef>
          </c:xVal>
          <c:yVal>
            <c:numRef>
              <c:f>'which have EBVs'!$G$2:$G$308</c:f>
              <c:numCache>
                <c:formatCode>General</c:formatCode>
                <c:ptCount val="307"/>
                <c:pt idx="0">
                  <c:v>8.572671775240169E-2</c:v>
                </c:pt>
                <c:pt idx="1">
                  <c:v>4.5127040328579296E-2</c:v>
                </c:pt>
                <c:pt idx="2">
                  <c:v>0.122749601090496</c:v>
                </c:pt>
                <c:pt idx="3">
                  <c:v>1.25535431891977E-2</c:v>
                </c:pt>
                <c:pt idx="4">
                  <c:v>7.7320896517143994E-2</c:v>
                </c:pt>
                <c:pt idx="5">
                  <c:v>7.5325740564511703E-2</c:v>
                </c:pt>
                <c:pt idx="6">
                  <c:v>1.4723049180449099E-2</c:v>
                </c:pt>
                <c:pt idx="7">
                  <c:v>3.2046768898025969E-2</c:v>
                </c:pt>
                <c:pt idx="8">
                  <c:v>3.0490805435707806E-2</c:v>
                </c:pt>
                <c:pt idx="9">
                  <c:v>0.16569253650759128</c:v>
                </c:pt>
                <c:pt idx="10">
                  <c:v>5.3995962031351999E-2</c:v>
                </c:pt>
                <c:pt idx="11">
                  <c:v>6.5408999418699376E-2</c:v>
                </c:pt>
                <c:pt idx="12">
                  <c:v>-8.3895585726268457E-2</c:v>
                </c:pt>
                <c:pt idx="13">
                  <c:v>1.6930344608027434E-2</c:v>
                </c:pt>
                <c:pt idx="14">
                  <c:v>4.8171527333947251E-2</c:v>
                </c:pt>
                <c:pt idx="15">
                  <c:v>-2.1752519992333203E-4</c:v>
                </c:pt>
                <c:pt idx="16">
                  <c:v>-9.1169488285934394E-2</c:v>
                </c:pt>
                <c:pt idx="17">
                  <c:v>1.1589285257991219E-3</c:v>
                </c:pt>
                <c:pt idx="18">
                  <c:v>1.5688900837397601E-2</c:v>
                </c:pt>
                <c:pt idx="19">
                  <c:v>2.3630847624146474E-2</c:v>
                </c:pt>
                <c:pt idx="20">
                  <c:v>6.7065451332542936E-2</c:v>
                </c:pt>
                <c:pt idx="21">
                  <c:v>-3.4623071095719042E-2</c:v>
                </c:pt>
                <c:pt idx="22">
                  <c:v>7.7204760091867303E-2</c:v>
                </c:pt>
                <c:pt idx="23">
                  <c:v>-0.15585816351958201</c:v>
                </c:pt>
                <c:pt idx="24">
                  <c:v>-6.1162180145584123E-3</c:v>
                </c:pt>
                <c:pt idx="25">
                  <c:v>6.8603754539503278E-2</c:v>
                </c:pt>
                <c:pt idx="26">
                  <c:v>3.1676427101730003E-3</c:v>
                </c:pt>
                <c:pt idx="27">
                  <c:v>1.7797524430722429E-3</c:v>
                </c:pt>
                <c:pt idx="28">
                  <c:v>-9.7653721868522468E-3</c:v>
                </c:pt>
                <c:pt idx="29">
                  <c:v>4.8468279724901919E-2</c:v>
                </c:pt>
                <c:pt idx="30">
                  <c:v>-5.2087679026084931E-2</c:v>
                </c:pt>
                <c:pt idx="31">
                  <c:v>-2.1019284320712314E-2</c:v>
                </c:pt>
                <c:pt idx="32">
                  <c:v>-8.5651885884014418E-3</c:v>
                </c:pt>
                <c:pt idx="33">
                  <c:v>-0.11401880102091001</c:v>
                </c:pt>
                <c:pt idx="34">
                  <c:v>8.3426592619276305E-2</c:v>
                </c:pt>
                <c:pt idx="35">
                  <c:v>-9.8298198628496286E-2</c:v>
                </c:pt>
                <c:pt idx="36">
                  <c:v>-8.0426405467339517E-3</c:v>
                </c:pt>
                <c:pt idx="37">
                  <c:v>-7.3457100283026138E-3</c:v>
                </c:pt>
                <c:pt idx="38">
                  <c:v>-3.8166272551934305E-2</c:v>
                </c:pt>
                <c:pt idx="39">
                  <c:v>-1.3153968336124099E-3</c:v>
                </c:pt>
                <c:pt idx="40">
                  <c:v>1.7459018920534978E-2</c:v>
                </c:pt>
                <c:pt idx="41">
                  <c:v>3.2776342444686014E-3</c:v>
                </c:pt>
                <c:pt idx="42">
                  <c:v>9.6258432572801547E-2</c:v>
                </c:pt>
                <c:pt idx="43">
                  <c:v>-0.10868092592559313</c:v>
                </c:pt>
                <c:pt idx="44">
                  <c:v>1.4285959566159002E-2</c:v>
                </c:pt>
                <c:pt idx="45">
                  <c:v>2.1614694004750398E-2</c:v>
                </c:pt>
                <c:pt idx="46">
                  <c:v>-3.3251192828475079E-2</c:v>
                </c:pt>
                <c:pt idx="47">
                  <c:v>3.8565593074028404E-2</c:v>
                </c:pt>
                <c:pt idx="48">
                  <c:v>-9.1548671522411695E-2</c:v>
                </c:pt>
                <c:pt idx="49">
                  <c:v>-7.7852748793834609E-2</c:v>
                </c:pt>
                <c:pt idx="50">
                  <c:v>-0.102618551705316</c:v>
                </c:pt>
                <c:pt idx="51">
                  <c:v>-9.5708176179336822E-3</c:v>
                </c:pt>
                <c:pt idx="52">
                  <c:v>3.554249162613321E-2</c:v>
                </c:pt>
                <c:pt idx="53">
                  <c:v>6.9770266142412524E-2</c:v>
                </c:pt>
                <c:pt idx="54">
                  <c:v>-0.18098185990565688</c:v>
                </c:pt>
                <c:pt idx="55">
                  <c:v>1.7578827371263605E-2</c:v>
                </c:pt>
                <c:pt idx="56">
                  <c:v>-5.8853717002248559E-3</c:v>
                </c:pt>
                <c:pt idx="57">
                  <c:v>-3.1398075990368202E-2</c:v>
                </c:pt>
                <c:pt idx="58">
                  <c:v>-0.14226995439273443</c:v>
                </c:pt>
                <c:pt idx="59">
                  <c:v>-7.8691963096948744E-2</c:v>
                </c:pt>
                <c:pt idx="60">
                  <c:v>-0.14380242819685199</c:v>
                </c:pt>
                <c:pt idx="61">
                  <c:v>9.8693939209890696E-2</c:v>
                </c:pt>
                <c:pt idx="62">
                  <c:v>-8.6743519308968599E-3</c:v>
                </c:pt>
                <c:pt idx="63">
                  <c:v>-3.3002818469029617E-2</c:v>
                </c:pt>
                <c:pt idx="64">
                  <c:v>8.534268305947465E-2</c:v>
                </c:pt>
                <c:pt idx="65">
                  <c:v>2.81493215985804E-3</c:v>
                </c:pt>
                <c:pt idx="66">
                  <c:v>-7.3403922481977704E-2</c:v>
                </c:pt>
                <c:pt idx="67">
                  <c:v>7.6043360657026104E-2</c:v>
                </c:pt>
                <c:pt idx="68">
                  <c:v>-1.5372776437145701E-2</c:v>
                </c:pt>
                <c:pt idx="69">
                  <c:v>-0.18116279680821501</c:v>
                </c:pt>
                <c:pt idx="70">
                  <c:v>-0.12828215997551087</c:v>
                </c:pt>
                <c:pt idx="71">
                  <c:v>0.12065151347621524</c:v>
                </c:pt>
                <c:pt idx="72">
                  <c:v>-6.6831090493642026E-2</c:v>
                </c:pt>
                <c:pt idx="73">
                  <c:v>8.3701865112132659E-4</c:v>
                </c:pt>
                <c:pt idx="74">
                  <c:v>8.8270724027567984E-2</c:v>
                </c:pt>
                <c:pt idx="75">
                  <c:v>3.6696405822989244E-3</c:v>
                </c:pt>
                <c:pt idx="76">
                  <c:v>1.0426881375093401E-2</c:v>
                </c:pt>
                <c:pt idx="77">
                  <c:v>-1.2067107476870799E-2</c:v>
                </c:pt>
                <c:pt idx="78">
                  <c:v>6.4176557384155494E-2</c:v>
                </c:pt>
                <c:pt idx="79">
                  <c:v>-9.793948445512117E-2</c:v>
                </c:pt>
                <c:pt idx="80">
                  <c:v>-5.916105534522929E-3</c:v>
                </c:pt>
                <c:pt idx="81">
                  <c:v>5.7325279057769823E-2</c:v>
                </c:pt>
                <c:pt idx="82">
                  <c:v>-2.7033685549437615E-2</c:v>
                </c:pt>
                <c:pt idx="83">
                  <c:v>-2.791395297238642E-2</c:v>
                </c:pt>
                <c:pt idx="84">
                  <c:v>8.4079498384492371E-2</c:v>
                </c:pt>
                <c:pt idx="85">
                  <c:v>-9.276583226366468E-2</c:v>
                </c:pt>
                <c:pt idx="86">
                  <c:v>-0.12441451485237398</c:v>
                </c:pt>
                <c:pt idx="87">
                  <c:v>-1.09163523031196E-2</c:v>
                </c:pt>
                <c:pt idx="88">
                  <c:v>2.6997654038469997E-2</c:v>
                </c:pt>
                <c:pt idx="89">
                  <c:v>-0.17177626292449599</c:v>
                </c:pt>
                <c:pt idx="90">
                  <c:v>1.5904395297033434E-2</c:v>
                </c:pt>
                <c:pt idx="91">
                  <c:v>-6.414662580722626E-4</c:v>
                </c:pt>
                <c:pt idx="92">
                  <c:v>-6.7115410414473409E-3</c:v>
                </c:pt>
                <c:pt idx="93">
                  <c:v>-0.27337742473948756</c:v>
                </c:pt>
                <c:pt idx="94">
                  <c:v>2.3057803508067624E-2</c:v>
                </c:pt>
                <c:pt idx="95">
                  <c:v>8.8801968347755736E-2</c:v>
                </c:pt>
                <c:pt idx="96">
                  <c:v>-1.4100088211775524E-2</c:v>
                </c:pt>
                <c:pt idx="97">
                  <c:v>-6.7360237050801255E-2</c:v>
                </c:pt>
                <c:pt idx="98">
                  <c:v>-0.179614079334769</c:v>
                </c:pt>
                <c:pt idx="99">
                  <c:v>1.6400523879122936E-3</c:v>
                </c:pt>
                <c:pt idx="100">
                  <c:v>-4.9275677768447199E-2</c:v>
                </c:pt>
                <c:pt idx="101">
                  <c:v>4.2493236010478788E-2</c:v>
                </c:pt>
                <c:pt idx="102">
                  <c:v>-3.7922769025540405E-2</c:v>
                </c:pt>
                <c:pt idx="103">
                  <c:v>0.10251379441355513</c:v>
                </c:pt>
                <c:pt idx="104">
                  <c:v>6.1505682274628409E-2</c:v>
                </c:pt>
                <c:pt idx="105">
                  <c:v>-7.224886303692001E-3</c:v>
                </c:pt>
                <c:pt idx="106">
                  <c:v>7.7584401821564924E-2</c:v>
                </c:pt>
                <c:pt idx="107">
                  <c:v>9.3107696117723182E-2</c:v>
                </c:pt>
                <c:pt idx="108">
                  <c:v>-1.2754164514416702E-2</c:v>
                </c:pt>
                <c:pt idx="109">
                  <c:v>-4.379011337891172E-3</c:v>
                </c:pt>
                <c:pt idx="110">
                  <c:v>-2.58242236004078E-2</c:v>
                </c:pt>
                <c:pt idx="111">
                  <c:v>5.4110990214572101E-2</c:v>
                </c:pt>
                <c:pt idx="112">
                  <c:v>-8.6959077799258766E-3</c:v>
                </c:pt>
                <c:pt idx="113">
                  <c:v>2.612098512268551E-2</c:v>
                </c:pt>
                <c:pt idx="114">
                  <c:v>6.3341765563478796E-3</c:v>
                </c:pt>
                <c:pt idx="115">
                  <c:v>6.1309458064125896E-2</c:v>
                </c:pt>
                <c:pt idx="116">
                  <c:v>-3.9929185975267401E-2</c:v>
                </c:pt>
                <c:pt idx="117">
                  <c:v>-0.16976713567032856</c:v>
                </c:pt>
                <c:pt idx="118">
                  <c:v>1.4942393152510201E-2</c:v>
                </c:pt>
                <c:pt idx="119">
                  <c:v>-3.9963547334691499E-2</c:v>
                </c:pt>
                <c:pt idx="120">
                  <c:v>3.4132606192149702E-2</c:v>
                </c:pt>
                <c:pt idx="121">
                  <c:v>-7.3306532008667099E-3</c:v>
                </c:pt>
                <c:pt idx="122">
                  <c:v>-2.6612528574743048E-2</c:v>
                </c:pt>
                <c:pt idx="123">
                  <c:v>8.2258779053380696E-3</c:v>
                </c:pt>
                <c:pt idx="124">
                  <c:v>9.8701434825700693E-2</c:v>
                </c:pt>
                <c:pt idx="125">
                  <c:v>1.6941930129060031E-2</c:v>
                </c:pt>
                <c:pt idx="126">
                  <c:v>4.034424486066561E-2</c:v>
                </c:pt>
                <c:pt idx="127">
                  <c:v>-5.4737204213292489E-3</c:v>
                </c:pt>
                <c:pt idx="128">
                  <c:v>4.2398683456018528E-2</c:v>
                </c:pt>
                <c:pt idx="129">
                  <c:v>-1.30569709135316E-2</c:v>
                </c:pt>
                <c:pt idx="130">
                  <c:v>-1.5092869661049722E-3</c:v>
                </c:pt>
                <c:pt idx="131">
                  <c:v>-1.2419897289050302E-2</c:v>
                </c:pt>
                <c:pt idx="132">
                  <c:v>-5.1959617759501309E-2</c:v>
                </c:pt>
                <c:pt idx="133">
                  <c:v>5.3272142881876955E-2</c:v>
                </c:pt>
                <c:pt idx="134">
                  <c:v>-0.137983124964938</c:v>
                </c:pt>
                <c:pt idx="135">
                  <c:v>-7.5922818301066789E-3</c:v>
                </c:pt>
                <c:pt idx="136">
                  <c:v>8.2425661171033365E-2</c:v>
                </c:pt>
                <c:pt idx="137">
                  <c:v>5.4516983111237573E-2</c:v>
                </c:pt>
                <c:pt idx="138">
                  <c:v>-9.312681509564126E-2</c:v>
                </c:pt>
                <c:pt idx="139">
                  <c:v>-4.2953612831896498E-3</c:v>
                </c:pt>
                <c:pt idx="140">
                  <c:v>-1.42581854728584E-2</c:v>
                </c:pt>
                <c:pt idx="141">
                  <c:v>-1.4707266695817808E-2</c:v>
                </c:pt>
                <c:pt idx="142">
                  <c:v>-9.9138775891548705E-3</c:v>
                </c:pt>
                <c:pt idx="143">
                  <c:v>7.4185087320736698E-2</c:v>
                </c:pt>
                <c:pt idx="144">
                  <c:v>-3.7832538788141398E-2</c:v>
                </c:pt>
                <c:pt idx="145">
                  <c:v>-8.8893732597328627E-3</c:v>
                </c:pt>
                <c:pt idx="146">
                  <c:v>5.2178928782862295E-2</c:v>
                </c:pt>
                <c:pt idx="147">
                  <c:v>-2.1898548683283964E-2</c:v>
                </c:pt>
                <c:pt idx="148">
                  <c:v>-0.10269622337811042</c:v>
                </c:pt>
                <c:pt idx="149">
                  <c:v>-8.3746852248120882E-2</c:v>
                </c:pt>
                <c:pt idx="150">
                  <c:v>0.11085708685012882</c:v>
                </c:pt>
                <c:pt idx="151">
                  <c:v>-6.9008401527672599E-3</c:v>
                </c:pt>
                <c:pt idx="152">
                  <c:v>4.0151305722041897E-2</c:v>
                </c:pt>
                <c:pt idx="153">
                  <c:v>6.2502882775503903E-3</c:v>
                </c:pt>
                <c:pt idx="154">
                  <c:v>-8.5077964987599619E-2</c:v>
                </c:pt>
                <c:pt idx="155">
                  <c:v>0.13698218436749957</c:v>
                </c:pt>
                <c:pt idx="156">
                  <c:v>3.6385668093581409E-2</c:v>
                </c:pt>
                <c:pt idx="157">
                  <c:v>-7.48573007259201E-3</c:v>
                </c:pt>
                <c:pt idx="158">
                  <c:v>6.476113766401637E-3</c:v>
                </c:pt>
                <c:pt idx="159">
                  <c:v>-7.2848405837671132E-2</c:v>
                </c:pt>
                <c:pt idx="160">
                  <c:v>9.6944730471286728E-3</c:v>
                </c:pt>
                <c:pt idx="161">
                  <c:v>1.6234861051589205E-2</c:v>
                </c:pt>
                <c:pt idx="162">
                  <c:v>2.7131895801502558E-2</c:v>
                </c:pt>
                <c:pt idx="163">
                  <c:v>-4.5669149740005285E-2</c:v>
                </c:pt>
                <c:pt idx="164">
                  <c:v>-0.14986129780631047</c:v>
                </c:pt>
                <c:pt idx="165">
                  <c:v>-0.14476506893848101</c:v>
                </c:pt>
                <c:pt idx="166">
                  <c:v>6.4498813256595594E-2</c:v>
                </c:pt>
                <c:pt idx="167">
                  <c:v>-8.3220867543575185E-3</c:v>
                </c:pt>
                <c:pt idx="168">
                  <c:v>2.7827445098616645E-2</c:v>
                </c:pt>
                <c:pt idx="169">
                  <c:v>3.7345172869216889E-2</c:v>
                </c:pt>
                <c:pt idx="170">
                  <c:v>-7.4211946007190513E-2</c:v>
                </c:pt>
                <c:pt idx="171">
                  <c:v>0.13500640200697828</c:v>
                </c:pt>
                <c:pt idx="172">
                  <c:v>8.3975607069467859E-3</c:v>
                </c:pt>
                <c:pt idx="173">
                  <c:v>-9.5780905016353748E-3</c:v>
                </c:pt>
                <c:pt idx="174">
                  <c:v>-6.7872593777314524E-3</c:v>
                </c:pt>
                <c:pt idx="175">
                  <c:v>1.0924762891260103E-2</c:v>
                </c:pt>
                <c:pt idx="176">
                  <c:v>-7.80334906708298E-3</c:v>
                </c:pt>
                <c:pt idx="177">
                  <c:v>5.8376163130387612E-2</c:v>
                </c:pt>
                <c:pt idx="178">
                  <c:v>2.9126985002523802E-2</c:v>
                </c:pt>
                <c:pt idx="179">
                  <c:v>-0.127590575585104</c:v>
                </c:pt>
                <c:pt idx="180">
                  <c:v>6.732965969085071E-2</c:v>
                </c:pt>
                <c:pt idx="181">
                  <c:v>9.3503591232710105E-3</c:v>
                </c:pt>
                <c:pt idx="182">
                  <c:v>4.8160000828140377E-3</c:v>
                </c:pt>
                <c:pt idx="183">
                  <c:v>-0.15456358559701647</c:v>
                </c:pt>
                <c:pt idx="184">
                  <c:v>-9.4480608045505853E-3</c:v>
                </c:pt>
                <c:pt idx="185">
                  <c:v>-1.9981911898981045E-3</c:v>
                </c:pt>
                <c:pt idx="186">
                  <c:v>3.8297352944119838E-2</c:v>
                </c:pt>
                <c:pt idx="187">
                  <c:v>3.0682461096549905E-2</c:v>
                </c:pt>
                <c:pt idx="188">
                  <c:v>0.18046471163499228</c:v>
                </c:pt>
                <c:pt idx="189">
                  <c:v>7.2765431414716789E-3</c:v>
                </c:pt>
                <c:pt idx="190">
                  <c:v>7.7314651646123236E-2</c:v>
                </c:pt>
                <c:pt idx="191">
                  <c:v>-8.0540070146138086E-3</c:v>
                </c:pt>
                <c:pt idx="192">
                  <c:v>1.2870003570576598E-2</c:v>
                </c:pt>
                <c:pt idx="193">
                  <c:v>6.104258090879033E-3</c:v>
                </c:pt>
                <c:pt idx="194">
                  <c:v>-0.18470994531977925</c:v>
                </c:pt>
                <c:pt idx="195">
                  <c:v>-3.2526514390027683E-2</c:v>
                </c:pt>
                <c:pt idx="196">
                  <c:v>-5.5321773779529908E-4</c:v>
                </c:pt>
                <c:pt idx="197">
                  <c:v>-4.7590612006208115E-2</c:v>
                </c:pt>
                <c:pt idx="198">
                  <c:v>-2.5623773174299369E-2</c:v>
                </c:pt>
                <c:pt idx="199">
                  <c:v>7.6837475988221588E-3</c:v>
                </c:pt>
                <c:pt idx="200">
                  <c:v>-8.9603572354738314E-2</c:v>
                </c:pt>
                <c:pt idx="201">
                  <c:v>-5.6039126226260602E-2</c:v>
                </c:pt>
                <c:pt idx="202">
                  <c:v>-4.9803152239211092E-2</c:v>
                </c:pt>
                <c:pt idx="203">
                  <c:v>2.4890956924109912E-2</c:v>
                </c:pt>
                <c:pt idx="204">
                  <c:v>-0.11102191986121922</c:v>
                </c:pt>
                <c:pt idx="205">
                  <c:v>1.5246888142546412E-2</c:v>
                </c:pt>
                <c:pt idx="206">
                  <c:v>9.6482679030156199E-2</c:v>
                </c:pt>
                <c:pt idx="207">
                  <c:v>-5.6791899295718692E-2</c:v>
                </c:pt>
                <c:pt idx="208">
                  <c:v>6.3629538112884396E-2</c:v>
                </c:pt>
                <c:pt idx="209">
                  <c:v>1.3304971018377644E-2</c:v>
                </c:pt>
                <c:pt idx="210">
                  <c:v>-3.6056928124857744E-2</c:v>
                </c:pt>
                <c:pt idx="211">
                  <c:v>5.4619937219879712E-2</c:v>
                </c:pt>
                <c:pt idx="212">
                  <c:v>1.3641504161215545E-2</c:v>
                </c:pt>
                <c:pt idx="213">
                  <c:v>-1.9954034022470302E-2</c:v>
                </c:pt>
                <c:pt idx="214">
                  <c:v>3.8417688841569306E-2</c:v>
                </c:pt>
                <c:pt idx="215">
                  <c:v>4.0695035952681098E-2</c:v>
                </c:pt>
                <c:pt idx="216">
                  <c:v>7.4576455442311979E-2</c:v>
                </c:pt>
                <c:pt idx="217">
                  <c:v>-7.8402149848413649E-2</c:v>
                </c:pt>
                <c:pt idx="218">
                  <c:v>-1.0052096269420699E-2</c:v>
                </c:pt>
                <c:pt idx="219">
                  <c:v>6.7302593470959897E-3</c:v>
                </c:pt>
                <c:pt idx="220">
                  <c:v>-4.5710706561115685E-2</c:v>
                </c:pt>
                <c:pt idx="221">
                  <c:v>-1.1265223506547602E-2</c:v>
                </c:pt>
                <c:pt idx="222">
                  <c:v>2.11064657532616E-2</c:v>
                </c:pt>
                <c:pt idx="223">
                  <c:v>-8.3514119071740178E-3</c:v>
                </c:pt>
                <c:pt idx="224">
                  <c:v>2.0630969605884425E-2</c:v>
                </c:pt>
                <c:pt idx="225">
                  <c:v>1.8926141102942617E-2</c:v>
                </c:pt>
                <c:pt idx="226">
                  <c:v>-0.12501404043499431</c:v>
                </c:pt>
                <c:pt idx="227">
                  <c:v>9.900127248089341E-2</c:v>
                </c:pt>
                <c:pt idx="228">
                  <c:v>-8.7212634669885138E-3</c:v>
                </c:pt>
                <c:pt idx="229">
                  <c:v>0.11046541497345209</c:v>
                </c:pt>
                <c:pt idx="230">
                  <c:v>-1.7166353852404205E-2</c:v>
                </c:pt>
                <c:pt idx="231">
                  <c:v>-1.4431896587827599E-2</c:v>
                </c:pt>
                <c:pt idx="232">
                  <c:v>3.2053583501621567E-2</c:v>
                </c:pt>
                <c:pt idx="233">
                  <c:v>-1.89943025763709E-3</c:v>
                </c:pt>
                <c:pt idx="234">
                  <c:v>-1.6478669543336107E-2</c:v>
                </c:pt>
                <c:pt idx="235">
                  <c:v>-2.7676982503092589E-3</c:v>
                </c:pt>
                <c:pt idx="236">
                  <c:v>5.9761461407105577E-3</c:v>
                </c:pt>
                <c:pt idx="237">
                  <c:v>7.420865643784097E-2</c:v>
                </c:pt>
                <c:pt idx="238">
                  <c:v>7.0931594698088032E-2</c:v>
                </c:pt>
                <c:pt idx="239">
                  <c:v>2.5017279006909376E-2</c:v>
                </c:pt>
                <c:pt idx="240">
                  <c:v>-7.2282470052416933E-2</c:v>
                </c:pt>
                <c:pt idx="241">
                  <c:v>6.4081369936934654E-2</c:v>
                </c:pt>
                <c:pt idx="242">
                  <c:v>3.5975777075969925E-2</c:v>
                </c:pt>
                <c:pt idx="243">
                  <c:v>0.11326799100689301</c:v>
                </c:pt>
                <c:pt idx="244">
                  <c:v>0.10137494240532302</c:v>
                </c:pt>
                <c:pt idx="245">
                  <c:v>-6.4402578038568539E-3</c:v>
                </c:pt>
                <c:pt idx="246">
                  <c:v>-1.0988486237149403E-3</c:v>
                </c:pt>
                <c:pt idx="247">
                  <c:v>-8.9602952368318584E-2</c:v>
                </c:pt>
                <c:pt idx="248">
                  <c:v>-4.5228962213546388E-3</c:v>
                </c:pt>
                <c:pt idx="249">
                  <c:v>2.1631131817997556E-2</c:v>
                </c:pt>
                <c:pt idx="250">
                  <c:v>5.2966123521155711E-3</c:v>
                </c:pt>
                <c:pt idx="251">
                  <c:v>-0.14277208146729753</c:v>
                </c:pt>
                <c:pt idx="252">
                  <c:v>2.511342726756751E-2</c:v>
                </c:pt>
                <c:pt idx="253">
                  <c:v>-5.8095552296333289E-3</c:v>
                </c:pt>
                <c:pt idx="254">
                  <c:v>2.8067317247587004E-2</c:v>
                </c:pt>
                <c:pt idx="255">
                  <c:v>9.762768487302927E-3</c:v>
                </c:pt>
                <c:pt idx="256">
                  <c:v>6.8277424007401569E-2</c:v>
                </c:pt>
                <c:pt idx="257">
                  <c:v>2.918303233955455E-3</c:v>
                </c:pt>
                <c:pt idx="258">
                  <c:v>-9.8405623470153747E-2</c:v>
                </c:pt>
                <c:pt idx="259">
                  <c:v>-6.9192670012110007E-3</c:v>
                </c:pt>
                <c:pt idx="260">
                  <c:v>-2.4488839813634002E-2</c:v>
                </c:pt>
                <c:pt idx="261">
                  <c:v>-7.3862925512768338E-2</c:v>
                </c:pt>
                <c:pt idx="262">
                  <c:v>5.1349113844952297E-2</c:v>
                </c:pt>
                <c:pt idx="263">
                  <c:v>4.3575066589760368E-2</c:v>
                </c:pt>
                <c:pt idx="264">
                  <c:v>0.11755078984504698</c:v>
                </c:pt>
                <c:pt idx="265">
                  <c:v>6.181767463972699E-2</c:v>
                </c:pt>
                <c:pt idx="266">
                  <c:v>0.12985189600557587</c:v>
                </c:pt>
                <c:pt idx="267">
                  <c:v>9.3982677160186517E-2</c:v>
                </c:pt>
                <c:pt idx="268">
                  <c:v>-6.2579145512702286E-2</c:v>
                </c:pt>
                <c:pt idx="269">
                  <c:v>4.5539381174105505E-2</c:v>
                </c:pt>
                <c:pt idx="270">
                  <c:v>-1.0190955150365303E-2</c:v>
                </c:pt>
                <c:pt idx="271">
                  <c:v>-7.7854252117620336E-3</c:v>
                </c:pt>
                <c:pt idx="272">
                  <c:v>-4.1719553701413899E-2</c:v>
                </c:pt>
                <c:pt idx="273">
                  <c:v>6.6318090541364894E-2</c:v>
                </c:pt>
                <c:pt idx="274">
                  <c:v>-2.168743299437564E-2</c:v>
                </c:pt>
                <c:pt idx="275">
                  <c:v>8.2892616104376995E-2</c:v>
                </c:pt>
                <c:pt idx="276">
                  <c:v>-7.2202506529634933E-2</c:v>
                </c:pt>
                <c:pt idx="277">
                  <c:v>3.7369691063608004E-2</c:v>
                </c:pt>
                <c:pt idx="278">
                  <c:v>-1.11872081939292E-2</c:v>
                </c:pt>
                <c:pt idx="279">
                  <c:v>1.4999890147210407E-2</c:v>
                </c:pt>
                <c:pt idx="280">
                  <c:v>-0.17364177783162901</c:v>
                </c:pt>
                <c:pt idx="281">
                  <c:v>-0.20231270239687499</c:v>
                </c:pt>
                <c:pt idx="282">
                  <c:v>-3.7631417886830706E-2</c:v>
                </c:pt>
                <c:pt idx="283">
                  <c:v>1.4910175481092408E-2</c:v>
                </c:pt>
                <c:pt idx="284">
                  <c:v>-8.9896793093143648E-2</c:v>
                </c:pt>
                <c:pt idx="285">
                  <c:v>8.0727661679250249E-4</c:v>
                </c:pt>
                <c:pt idx="286">
                  <c:v>7.6755786447503388E-2</c:v>
                </c:pt>
                <c:pt idx="287">
                  <c:v>1.9138478451401601E-2</c:v>
                </c:pt>
                <c:pt idx="288">
                  <c:v>-2.0526311259407501E-2</c:v>
                </c:pt>
                <c:pt idx="289">
                  <c:v>-3.3467516256962898E-2</c:v>
                </c:pt>
                <c:pt idx="290">
                  <c:v>-6.7139783069380704E-2</c:v>
                </c:pt>
                <c:pt idx="291">
                  <c:v>-0.14705131512901201</c:v>
                </c:pt>
                <c:pt idx="292">
                  <c:v>-6.967956860585889E-4</c:v>
                </c:pt>
                <c:pt idx="293">
                  <c:v>-0.12661399709136431</c:v>
                </c:pt>
                <c:pt idx="294">
                  <c:v>5.9983730529243676E-2</c:v>
                </c:pt>
                <c:pt idx="295">
                  <c:v>2.8495726703515606E-3</c:v>
                </c:pt>
                <c:pt idx="296">
                  <c:v>6.4248516450686494E-2</c:v>
                </c:pt>
                <c:pt idx="297">
                  <c:v>-0.12158750736035</c:v>
                </c:pt>
                <c:pt idx="298">
                  <c:v>-7.2915580129985877E-2</c:v>
                </c:pt>
                <c:pt idx="299">
                  <c:v>-1.1454723823018603E-2</c:v>
                </c:pt>
                <c:pt idx="300">
                  <c:v>0.11041304272446401</c:v>
                </c:pt>
                <c:pt idx="301">
                  <c:v>-9.2632826140422758E-2</c:v>
                </c:pt>
                <c:pt idx="302">
                  <c:v>-8.4926213412944998E-2</c:v>
                </c:pt>
                <c:pt idx="303">
                  <c:v>9.5466981772961805E-3</c:v>
                </c:pt>
                <c:pt idx="304">
                  <c:v>8.9680882962925507E-2</c:v>
                </c:pt>
                <c:pt idx="305">
                  <c:v>-0.14963147216990325</c:v>
                </c:pt>
                <c:pt idx="306">
                  <c:v>-0.16237117823058153</c:v>
                </c:pt>
              </c:numCache>
            </c:numRef>
          </c:yVal>
        </c:ser>
        <c:axId val="92991872"/>
        <c:axId val="92994176"/>
      </c:scatterChart>
      <c:valAx>
        <c:axId val="92991872"/>
        <c:scaling>
          <c:orientation val="minMax"/>
        </c:scaling>
        <c:axPos val="b"/>
        <c:numFmt formatCode="General" sourceLinked="1"/>
        <c:tickLblPos val="low"/>
        <c:crossAx val="92994176"/>
        <c:crosses val="autoZero"/>
        <c:crossBetween val="midCat"/>
      </c:valAx>
      <c:valAx>
        <c:axId val="92994176"/>
        <c:scaling>
          <c:orientation val="minMax"/>
        </c:scaling>
        <c:axPos val="l"/>
        <c:numFmt formatCode="General" sourceLinked="1"/>
        <c:tickLblPos val="low"/>
        <c:crossAx val="92991872"/>
        <c:crosses val="autoZero"/>
        <c:crossBetween val="midCat"/>
      </c:valAx>
    </c:plotArea>
    <c:legend>
      <c:legendPos val="r"/>
    </c:legend>
    <c:plotVisOnly val="1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inlay</dc:creator>
  <cp:keywords/>
  <dc:description/>
  <cp:lastModifiedBy>Emma Finlay</cp:lastModifiedBy>
  <cp:revision>3</cp:revision>
  <dcterms:created xsi:type="dcterms:W3CDTF">2012-01-04T17:32:00Z</dcterms:created>
  <dcterms:modified xsi:type="dcterms:W3CDTF">2012-01-04T17:33:00Z</dcterms:modified>
</cp:coreProperties>
</file>